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6970A" w14:textId="7FF23ADC" w:rsidR="00E554A0" w:rsidRPr="005B47AE" w:rsidRDefault="0090430E" w:rsidP="00E9007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0430E">
        <w:rPr>
          <w:rFonts w:ascii="Times New Roman" w:hAnsi="Times New Roman" w:cs="Times New Roman"/>
          <w:sz w:val="22"/>
          <w:szCs w:val="22"/>
          <w:lang w:val="en-US"/>
        </w:rPr>
        <w:t>Additional file</w:t>
      </w:r>
      <w:r w:rsidR="005454A1" w:rsidRPr="005B47A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bookmarkStart w:id="0" w:name="_GoBack"/>
      <w:bookmarkEnd w:id="0"/>
      <w:r w:rsidR="00EC26C0" w:rsidRPr="005B47A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B3D2569" w14:textId="77777777" w:rsidR="006D1B10" w:rsidRPr="005B47AE" w:rsidRDefault="00A64BB4" w:rsidP="00E9007C">
      <w:pPr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5B47AE">
        <w:rPr>
          <w:rFonts w:ascii="Times New Roman" w:hAnsi="Times New Roman" w:cs="Times New Roman"/>
          <w:i/>
          <w:sz w:val="22"/>
          <w:szCs w:val="22"/>
          <w:lang w:val="en-US"/>
        </w:rPr>
        <w:t>Characteristics of the included studies (n=</w:t>
      </w:r>
      <w:r w:rsidR="00223796" w:rsidRPr="005B47AE">
        <w:rPr>
          <w:rFonts w:ascii="Times New Roman" w:hAnsi="Times New Roman" w:cs="Times New Roman"/>
          <w:i/>
          <w:sz w:val="22"/>
          <w:szCs w:val="22"/>
          <w:lang w:val="en-US"/>
        </w:rPr>
        <w:t>51</w:t>
      </w:r>
      <w:r w:rsidRPr="005B47AE">
        <w:rPr>
          <w:rFonts w:ascii="Times New Roman" w:hAnsi="Times New Roman" w:cs="Times New Roman"/>
          <w:i/>
          <w:sz w:val="22"/>
          <w:szCs w:val="22"/>
          <w:lang w:val="en-US"/>
        </w:rPr>
        <w:t xml:space="preserve">) and assessed study quality </w:t>
      </w:r>
    </w:p>
    <w:p w14:paraId="33D111A0" w14:textId="77777777" w:rsidR="00675259" w:rsidRPr="005B47AE" w:rsidRDefault="00675259" w:rsidP="00E9007C">
      <w:pPr>
        <w:rPr>
          <w:rFonts w:ascii="Times New Roman" w:hAnsi="Times New Roman" w:cs="Times New Roman"/>
          <w:i/>
          <w:lang w:val="en-US"/>
        </w:rPr>
      </w:pPr>
    </w:p>
    <w:p w14:paraId="769DF0DA" w14:textId="77777777" w:rsidR="00675259" w:rsidRPr="005B47AE" w:rsidRDefault="00675259" w:rsidP="00E9007C">
      <w:pPr>
        <w:rPr>
          <w:rFonts w:ascii="Times New Roman" w:hAnsi="Times New Roman" w:cs="Times New Roman"/>
          <w:i/>
          <w:lang w:val="en-US"/>
        </w:rPr>
      </w:pPr>
    </w:p>
    <w:tbl>
      <w:tblPr>
        <w:tblW w:w="1081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38"/>
        <w:gridCol w:w="1440"/>
        <w:gridCol w:w="3600"/>
        <w:gridCol w:w="1588"/>
        <w:gridCol w:w="1559"/>
        <w:gridCol w:w="993"/>
      </w:tblGrid>
      <w:tr w:rsidR="00104BD0" w:rsidRPr="000B4F4A" w14:paraId="4E414A9F" w14:textId="77777777" w:rsidTr="003D4D7D">
        <w:trPr>
          <w:trHeight w:val="685"/>
          <w:tblHeader/>
        </w:trPr>
        <w:tc>
          <w:tcPr>
            <w:tcW w:w="16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42DD13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uthor, year, </w:t>
            </w:r>
          </w:p>
          <w:p w14:paraId="0CBFBB6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Country of study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284BCB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47AE">
              <w:rPr>
                <w:rFonts w:ascii="Times New Roman" w:hAnsi="Times New Roman" w:cs="Times New Roman"/>
                <w:b/>
                <w:bCs/>
              </w:rPr>
              <w:t>Design; population typ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94802E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Study sample</w:t>
            </w:r>
          </w:p>
          <w:p w14:paraId="4AA45CF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N; % female; </w:t>
            </w:r>
            <w:proofErr w:type="spellStart"/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ageM</w:t>
            </w:r>
            <w:proofErr w:type="spellEnd"/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±</w:t>
            </w: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SD/(range))</w:t>
            </w:r>
          </w:p>
          <w:p w14:paraId="1E90468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n; ethnicity, % female; </w:t>
            </w:r>
            <w:proofErr w:type="spellStart"/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ageM</w:t>
            </w:r>
            <w:proofErr w:type="spellEnd"/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±</w:t>
            </w: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SD/(range))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FEE831C" w14:textId="77777777" w:rsidR="00104BD0" w:rsidRPr="005B47AE" w:rsidRDefault="00104BD0" w:rsidP="00E9007C">
            <w:pPr>
              <w:spacing w:line="276" w:lineRule="auto"/>
              <w:ind w:left="34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B47AE">
              <w:rPr>
                <w:rFonts w:ascii="Times New Roman" w:hAnsi="Times New Roman" w:cs="Times New Roman"/>
                <w:b/>
                <w:bCs/>
              </w:rPr>
              <w:t>Instrument to measure depress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C28896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47AE">
              <w:rPr>
                <w:rFonts w:ascii="Times New Roman" w:hAnsi="Times New Roman" w:cs="Times New Roman"/>
                <w:b/>
                <w:bCs/>
              </w:rPr>
              <w:t>Other instrument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A2B67F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/>
                <w:bCs/>
                <w:lang w:val="en-US"/>
              </w:rPr>
              <w:t>Study quality rating T/M</w:t>
            </w:r>
          </w:p>
        </w:tc>
      </w:tr>
      <w:tr w:rsidR="00104BD0" w:rsidRPr="005B47AE" w14:paraId="157D8A8E" w14:textId="77777777" w:rsidTr="003D4D7D">
        <w:trPr>
          <w:trHeight w:val="357"/>
        </w:trPr>
        <w:tc>
          <w:tcPr>
            <w:tcW w:w="16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9D89D5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47AE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617E0F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D1DB0C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713AEB8" w14:textId="77777777" w:rsidR="00104BD0" w:rsidRPr="005B47AE" w:rsidRDefault="00104BD0" w:rsidP="00E9007C">
            <w:pPr>
              <w:spacing w:line="276" w:lineRule="auto"/>
              <w:ind w:left="162" w:hanging="162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92275F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A13D27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4BD0" w:rsidRPr="005B47AE" w14:paraId="3AFA7B40" w14:textId="77777777" w:rsidTr="003D4D7D">
        <w:trPr>
          <w:trHeight w:val="685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917F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Cs/>
                <w:lang w:val="en-US"/>
              </w:rPr>
              <w:t>Bermejo et al., 2016</w:t>
            </w:r>
            <w:r w:rsidR="009046C9" w:rsidRPr="005B47AE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  <w:p w14:paraId="0559494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Cs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D0DD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mmunity sampl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9FF21" w14:textId="77777777" w:rsidR="00A72131" w:rsidRPr="005B47AE" w:rsidRDefault="00A72131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435, 55.5%, 54.7 ± 12.4 </w:t>
            </w:r>
          </w:p>
          <w:p w14:paraId="7CED43AA" w14:textId="77777777" w:rsidR="00A72131" w:rsidRPr="005B47AE" w:rsidRDefault="00942297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77 T</w:t>
            </w:r>
            <w:r w:rsidR="00550E3C" w:rsidRPr="005B47AE">
              <w:rPr>
                <w:rFonts w:ascii="Times New Roman" w:hAnsi="Times New Roman" w:cs="Times New Roman"/>
                <w:lang w:val="en-US"/>
              </w:rPr>
              <w:t>, 51.9%, 53.1±11</w:t>
            </w:r>
          </w:p>
          <w:p w14:paraId="3549D72E" w14:textId="77777777" w:rsidR="00A72131" w:rsidRPr="005B47AE" w:rsidRDefault="00A72131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B63EEA" w:rsidRPr="005B47AE">
              <w:rPr>
                <w:rFonts w:ascii="Times New Roman" w:hAnsi="Times New Roman" w:cs="Times New Roman"/>
                <w:lang w:val="en-US"/>
              </w:rPr>
              <w:t>67 Spanish immigrants</w:t>
            </w:r>
            <w:r w:rsidR="00550E3C" w:rsidRPr="005B47AE">
              <w:rPr>
                <w:rFonts w:ascii="Times New Roman" w:hAnsi="Times New Roman" w:cs="Times New Roman"/>
                <w:lang w:val="en-US"/>
              </w:rPr>
              <w:t>, 49.3%, 56.6±11.3</w:t>
            </w:r>
          </w:p>
          <w:p w14:paraId="6CD0D474" w14:textId="77777777" w:rsidR="00A72131" w:rsidRPr="005B47AE" w:rsidRDefault="00B63EEA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95 Italian immigrants</w:t>
            </w:r>
            <w:r w:rsidR="00550E3C" w:rsidRPr="005B47AE">
              <w:rPr>
                <w:rFonts w:ascii="Times New Roman" w:hAnsi="Times New Roman" w:cs="Times New Roman"/>
                <w:lang w:val="en-US"/>
              </w:rPr>
              <w:t>, 41.1</w:t>
            </w:r>
            <w:r w:rsidR="00A72131" w:rsidRPr="005B47AE">
              <w:rPr>
                <w:rFonts w:ascii="Times New Roman" w:hAnsi="Times New Roman" w:cs="Times New Roman"/>
                <w:lang w:val="en-US"/>
              </w:rPr>
              <w:t>%, 47</w:t>
            </w:r>
            <w:r w:rsidR="00550E3C" w:rsidRPr="005B47AE">
              <w:rPr>
                <w:rFonts w:ascii="Times New Roman" w:hAnsi="Times New Roman" w:cs="Times New Roman"/>
                <w:lang w:val="en-US"/>
              </w:rPr>
              <w:t>, 51.4 ±13.5</w:t>
            </w:r>
          </w:p>
          <w:p w14:paraId="227350B1" w14:textId="77777777" w:rsidR="00A72131" w:rsidRPr="005B47AE" w:rsidRDefault="00B63EEA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96 German repatriates</w:t>
            </w:r>
            <w:r w:rsidR="00550E3C" w:rsidRPr="005B47AE">
              <w:rPr>
                <w:rFonts w:ascii="Times New Roman" w:hAnsi="Times New Roman" w:cs="Times New Roman"/>
                <w:lang w:val="en-US"/>
              </w:rPr>
              <w:t>, %, 65.6, 56.3±12.4</w:t>
            </w:r>
          </w:p>
          <w:p w14:paraId="3CEB552B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F154F" w14:textId="77777777" w:rsidR="00104BD0" w:rsidRPr="005B47AE" w:rsidRDefault="00104BD0" w:rsidP="00E9007C">
            <w:pPr>
              <w:spacing w:line="276" w:lineRule="auto"/>
              <w:ind w:left="162" w:hanging="162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PHQ-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1448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GAD-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DC34E" w14:textId="77777777" w:rsidR="00104BD0" w:rsidRPr="005B47AE" w:rsidRDefault="00CA4265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Cs/>
              </w:rPr>
              <w:t>3 / -</w:t>
            </w:r>
          </w:p>
        </w:tc>
      </w:tr>
      <w:tr w:rsidR="00104BD0" w:rsidRPr="005B47AE" w14:paraId="27FC6B80" w14:textId="77777777" w:rsidTr="003D4D7D">
        <w:trPr>
          <w:trHeight w:val="68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57201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bCs/>
                <w:lang w:val="en-US"/>
              </w:rPr>
              <w:t>Beutel</w:t>
            </w:r>
            <w:proofErr w:type="spellEnd"/>
            <w:r w:rsidRPr="005B47AE">
              <w:rPr>
                <w:rFonts w:ascii="Times New Roman" w:hAnsi="Times New Roman" w:cs="Times New Roman"/>
                <w:bCs/>
                <w:lang w:val="en-US"/>
              </w:rPr>
              <w:t xml:space="preserve"> et al., 2016*</w:t>
            </w:r>
          </w:p>
          <w:p w14:paraId="4776E40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Cs/>
                <w:lang w:val="en-US"/>
              </w:rPr>
              <w:t>Germany</w:t>
            </w:r>
          </w:p>
          <w:p w14:paraId="3716B9E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7D40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hort study;</w:t>
            </w:r>
          </w:p>
          <w:p w14:paraId="41BEC27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neral popul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E378E5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14,943, -, (35-74), </w:t>
            </w:r>
          </w:p>
          <w:p w14:paraId="445DBA5D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1418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49.3%, 55.5 ± 11.1</w:t>
            </w:r>
          </w:p>
          <w:p w14:paraId="5AC3522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   141 TG, 50.9%, 52.6 ± 10.6</w:t>
            </w:r>
          </w:p>
          <w:p w14:paraId="1234AB18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   295 Polish-German, 49.4%, 54.7 ± 11.1</w:t>
            </w:r>
          </w:p>
          <w:p w14:paraId="09947F47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  282 Western countries immigrants</w:t>
            </w:r>
          </w:p>
          <w:p w14:paraId="20E38C2E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386 Middle and Southern European immigrants.</w:t>
            </w:r>
          </w:p>
          <w:p w14:paraId="54857BD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59EC" w14:textId="77777777" w:rsidR="00104BD0" w:rsidRPr="005B47AE" w:rsidRDefault="00104BD0" w:rsidP="00E9007C">
            <w:pPr>
              <w:spacing w:line="276" w:lineRule="auto"/>
              <w:ind w:left="162" w:hanging="162"/>
              <w:rPr>
                <w:rFonts w:ascii="Times New Roman" w:hAnsi="Times New Roman" w:cs="Times New Roman"/>
                <w:b/>
                <w:bCs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PHQ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676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GAD-7</w:t>
            </w:r>
          </w:p>
          <w:p w14:paraId="1385F53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PHQ-panic module</w:t>
            </w:r>
          </w:p>
          <w:p w14:paraId="151D498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Mini-Spin</w:t>
            </w:r>
          </w:p>
          <w:p w14:paraId="1F9A6DE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DS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6F0B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B47AE">
              <w:rPr>
                <w:rFonts w:ascii="Times New Roman" w:hAnsi="Times New Roman" w:cs="Times New Roman"/>
                <w:bCs/>
              </w:rPr>
              <w:t>3 / -</w:t>
            </w:r>
          </w:p>
        </w:tc>
      </w:tr>
      <w:tr w:rsidR="00104BD0" w:rsidRPr="005B47AE" w14:paraId="588A2C26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E5F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B47AE">
              <w:rPr>
                <w:rFonts w:ascii="Times New Roman" w:hAnsi="Times New Roman" w:cs="Times New Roman"/>
                <w:bCs/>
              </w:rPr>
              <w:t>Braam et al., 2010*</w:t>
            </w:r>
            <w:r w:rsidR="002A65EA" w:rsidRPr="005B47AE">
              <w:rPr>
                <w:rFonts w:ascii="Times New Roman" w:hAnsi="Times New Roman" w:cs="Times New Roman"/>
                <w:bCs/>
                <w:vertAlign w:val="superscript"/>
              </w:rPr>
              <w:t>÷</w:t>
            </w:r>
          </w:p>
          <w:p w14:paraId="4BE81F9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B47AE">
              <w:rPr>
                <w:rFonts w:ascii="Times New Roman" w:hAnsi="Times New Roman" w:cs="Times New Roman"/>
                <w:bCs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1717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, general population sample, </w:t>
            </w:r>
          </w:p>
          <w:p w14:paraId="6F3A111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E3756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lastRenderedPageBreak/>
              <w:t xml:space="preserve">776, 57%, </w:t>
            </w:r>
            <w:r w:rsidRPr="005B47AE">
              <w:rPr>
                <w:rFonts w:ascii="Times New Roman" w:hAnsi="Times New Roman" w:cs="Times New Roman"/>
              </w:rPr>
              <w:t>51 ± 14.8, (1</w:t>
            </w:r>
            <w:r w:rsidRPr="005B47AE">
              <w:rPr>
                <w:rFonts w:ascii="Times New Roman" w:hAnsi="Times New Roman" w:cs="Times New Roman"/>
                <w:lang w:eastAsia="zh-CN"/>
              </w:rPr>
              <w:t>9-82)</w:t>
            </w:r>
          </w:p>
          <w:p w14:paraId="338D9684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309 nD, 59%, 54</w:t>
            </w:r>
          </w:p>
          <w:p w14:paraId="59D4093D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180 MD, 46%, 49</w:t>
            </w:r>
          </w:p>
          <w:p w14:paraId="36734759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202 TD, 59%, 47</w:t>
            </w:r>
          </w:p>
          <w:p w14:paraId="7F84E12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85 SAD, 72%, 5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2589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SCL-90-R (depression subscale) </w:t>
            </w:r>
          </w:p>
          <w:p w14:paraId="6B0FB66F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CIDI 2.1, (section 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6ACF8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brief RCOPE</w:t>
            </w:r>
            <w:r w:rsidRPr="005B47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8E9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 / 1</w:t>
            </w:r>
          </w:p>
        </w:tc>
      </w:tr>
      <w:tr w:rsidR="00104BD0" w:rsidRPr="005B47AE" w14:paraId="7CB04BF6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7CC851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Erim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11a</w:t>
            </w:r>
          </w:p>
          <w:p w14:paraId="0C1ADB0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  <w:p w14:paraId="7D50CE2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0122E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</w:t>
            </w:r>
          </w:p>
          <w:p w14:paraId="66A5D50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linical sample, outpatients with psychosomatic complaints</w:t>
            </w:r>
          </w:p>
          <w:p w14:paraId="02E991A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586A5E3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51 TG, 78.4%, 39.41 ± 9.85     </w:t>
            </w:r>
          </w:p>
          <w:p w14:paraId="2996E1F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678BD0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SCID-I (</w:t>
            </w:r>
            <w:r w:rsidRPr="005B47AE">
              <w:rPr>
                <w:rFonts w:ascii="Times New Roman" w:hAnsi="Times New Roman" w:cs="Times New Roman"/>
              </w:rPr>
              <w:t>296.2, 296.3, 300.4)</w:t>
            </w:r>
          </w:p>
          <w:p w14:paraId="4B6B5E30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BDI</w:t>
            </w:r>
          </w:p>
          <w:p w14:paraId="7109370B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1988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OMS</w:t>
            </w:r>
          </w:p>
          <w:p w14:paraId="3194824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ET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A97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0CB8324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F27B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Fassaert et al., 2010a</w:t>
            </w:r>
          </w:p>
          <w:p w14:paraId="67842B7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3673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ractice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1B88AA" w14:textId="77777777" w:rsidR="00104BD0" w:rsidRPr="005B47AE" w:rsidRDefault="00104BD0" w:rsidP="00E9007C">
            <w:pPr>
              <w:tabs>
                <w:tab w:val="center" w:pos="1691"/>
              </w:tabs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47,109, not stated, 51.8 ± 18.5</w:t>
            </w:r>
          </w:p>
          <w:p w14:paraId="4B56B9E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884 TD; 72.5%, 38.7 ± 11.3</w:t>
            </w:r>
          </w:p>
          <w:p w14:paraId="5925913A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3458 MD; 67.1%, 35.7 ± 9.3</w:t>
            </w:r>
          </w:p>
          <w:p w14:paraId="1141498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31,690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69.1%, 53.2 ± 18.6</w:t>
            </w:r>
          </w:p>
          <w:p w14:paraId="10AE38EE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  <w:p w14:paraId="06CAAC2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9FACE" w14:textId="77777777" w:rsidR="00104BD0" w:rsidRPr="005B47AE" w:rsidRDefault="00104BD0" w:rsidP="00E9007C">
            <w:pPr>
              <w:spacing w:line="276" w:lineRule="auto"/>
              <w:rPr>
                <w:rFonts w:ascii="AdvTT50a2f13e.I" w:hAnsi="AdvTT50a2f13e.I" w:cs="AdvTT50a2f13e.I"/>
                <w:color w:val="000000"/>
              </w:rPr>
            </w:pPr>
            <w:r w:rsidRPr="005B47AE">
              <w:rPr>
                <w:rFonts w:ascii="AdvTT50a2f13e.I" w:hAnsi="AdvTT50a2f13e.I" w:cs="AdvTT50a2f13e.I"/>
                <w:color w:val="000000"/>
              </w:rPr>
              <w:t>ICPC diagnosis (P03, P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766A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93EB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4A53D83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16E677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Fassaert et al., 2010b</w:t>
            </w:r>
          </w:p>
          <w:p w14:paraId="5383787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  <w:p w14:paraId="75B0AD2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5F018D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color w:val="FF0000"/>
              </w:rPr>
            </w:pPr>
            <w:r w:rsidRPr="005B47AE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6089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linical sample, in-out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7B42E79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7,270 episodes of treatment; (18-65)</w:t>
            </w:r>
          </w:p>
          <w:p w14:paraId="76679279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947 TD, 68.7% 35.4 ± 8.3</w:t>
            </w:r>
          </w:p>
          <w:p w14:paraId="7E6B26D6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834 MD, 58.4% 35.3 ± 8.7</w:t>
            </w:r>
          </w:p>
          <w:p w14:paraId="6FBDDBB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2,824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65.4% 40.6 ± 11.7,</w:t>
            </w:r>
          </w:p>
          <w:p w14:paraId="61A41FE7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Dutch Antillean</w:t>
            </w:r>
          </w:p>
          <w:p w14:paraId="7068C1F3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Surinamese</w:t>
            </w:r>
          </w:p>
          <w:p w14:paraId="7DE569BB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Other non-western</w:t>
            </w:r>
          </w:p>
          <w:p w14:paraId="65161ED9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- Other western</w:t>
            </w:r>
          </w:p>
          <w:p w14:paraId="1CAA44AC" w14:textId="77777777" w:rsidR="00104BD0" w:rsidRPr="005B47AE" w:rsidRDefault="00104BD0" w:rsidP="00E9007C">
            <w:pPr>
              <w:spacing w:line="276" w:lineRule="auto"/>
              <w:ind w:left="261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B194C2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DSM-IV-diagnosis (</w:t>
            </w:r>
            <w:r w:rsidRPr="005B47AE">
              <w:rPr>
                <w:rFonts w:ascii="Times New Roman" w:hAnsi="Times New Roman" w:cs="Times New Roman"/>
                <w:lang w:eastAsia="zh-CN"/>
              </w:rPr>
              <w:t>codes 296.21–296.24 and 296.31–296.34)</w:t>
            </w:r>
          </w:p>
          <w:p w14:paraId="248B73E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AF2F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7931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5DCC075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9B7D0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Fassbender and Leyendecker, 2018</w:t>
            </w:r>
            <w:r w:rsidR="009046C9" w:rsidRPr="005B47AE">
              <w:rPr>
                <w:rFonts w:ascii="Times New Roman" w:hAnsi="Times New Roman" w:cs="Times New Roman"/>
              </w:rPr>
              <w:t>*</w:t>
            </w:r>
          </w:p>
          <w:p w14:paraId="2118E38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DD1498" w14:textId="77777777" w:rsidR="00104BD0" w:rsidRPr="005B47AE" w:rsidRDefault="00371256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 xml:space="preserve">Cross-sectional, community </w:t>
            </w: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6BFCAA" w14:textId="77777777" w:rsidR="00104BD0" w:rsidRPr="005B47AE" w:rsidRDefault="003B188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 xml:space="preserve">327 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T</w:t>
            </w:r>
            <w:r w:rsidR="00D57E44" w:rsidRPr="005B47AE">
              <w:rPr>
                <w:rFonts w:ascii="Times New Roman" w:hAnsi="Times New Roman" w:cs="Times New Roman"/>
                <w:lang w:val="en-US"/>
              </w:rPr>
              <w:t>, 100%, 35.9 ±5.6 (24-5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7C8B961" w14:textId="77777777" w:rsidR="00104BD0" w:rsidRPr="005B47AE" w:rsidRDefault="005B4461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CES-D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CC435" w14:textId="77777777" w:rsidR="0060323C" w:rsidRPr="005B47AE" w:rsidRDefault="00076C53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WLS</w:t>
            </w:r>
          </w:p>
          <w:p w14:paraId="4F801CC4" w14:textId="77777777" w:rsidR="00104BD0" w:rsidRPr="005B47AE" w:rsidRDefault="0060323C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Hassles Scale</w:t>
            </w:r>
            <w:r w:rsidR="005B4461" w:rsidRPr="005B47AE">
              <w:rPr>
                <w:rFonts w:ascii="Times New Roman" w:hAnsi="Times New Roman" w:cs="Times New Roman"/>
              </w:rPr>
              <w:t xml:space="preserve"> </w:t>
            </w:r>
          </w:p>
          <w:p w14:paraId="00DC5A2F" w14:textId="77777777" w:rsidR="00076C53" w:rsidRPr="005B47AE" w:rsidRDefault="00076C53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7C5B6C" w14:textId="77777777" w:rsidR="00104BD0" w:rsidRPr="005B47AE" w:rsidRDefault="00CA4265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bCs/>
              </w:rPr>
              <w:t>3 / -</w:t>
            </w:r>
          </w:p>
        </w:tc>
      </w:tr>
      <w:tr w:rsidR="00104BD0" w:rsidRPr="005B47AE" w14:paraId="2DD4323C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7436AE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Galenkamp et al., 2017</w:t>
            </w:r>
            <w:r w:rsidR="00166A2A" w:rsidRPr="005B47AE">
              <w:rPr>
                <w:rFonts w:ascii="Times New Roman" w:hAnsi="Times New Roman" w:cs="Times New Roman"/>
              </w:rPr>
              <w:t>*</w:t>
            </w:r>
            <w:r w:rsidR="0023237A" w:rsidRPr="005B47AE">
              <w:rPr>
                <w:rFonts w:ascii="Times New Roman" w:hAnsi="Times New Roman" w:cs="Times New Roman"/>
                <w:vertAlign w:val="superscript"/>
              </w:rPr>
              <w:t>╤</w:t>
            </w:r>
          </w:p>
          <w:p w14:paraId="7069795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619D0F" w14:textId="77777777" w:rsidR="00104BD0" w:rsidRPr="005B47AE" w:rsidRDefault="00371256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D30BCF" w14:textId="77777777" w:rsidR="004D2FA5" w:rsidRPr="005B47AE" w:rsidRDefault="00C1118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23,182</w:t>
            </w:r>
            <w:r w:rsidR="003B1884" w:rsidRPr="005B47AE">
              <w:rPr>
                <w:rFonts w:ascii="Times New Roman" w:hAnsi="Times New Roman" w:cs="Times New Roman"/>
                <w:lang w:val="en-US"/>
              </w:rPr>
              <w:t xml:space="preserve">, - </w:t>
            </w:r>
          </w:p>
          <w:p w14:paraId="4B78E95A" w14:textId="77777777" w:rsidR="004D2FA5" w:rsidRPr="005B47AE" w:rsidRDefault="00A7517C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028</w:t>
            </w:r>
            <w:r w:rsidR="00C11180"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47AE">
              <w:rPr>
                <w:rFonts w:ascii="Times New Roman" w:hAnsi="Times New Roman" w:cs="Times New Roman"/>
                <w:lang w:val="en-US"/>
              </w:rPr>
              <w:t>T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D</w:t>
            </w:r>
            <w:r w:rsidR="004D2FA5" w:rsidRPr="005B47AE">
              <w:rPr>
                <w:rFonts w:ascii="Times New Roman" w:hAnsi="Times New Roman" w:cs="Times New Roman"/>
                <w:lang w:val="en-US"/>
              </w:rPr>
              <w:t>, 54.9%, 44.2±11.5</w:t>
            </w:r>
          </w:p>
          <w:p w14:paraId="789D03C6" w14:textId="77777777" w:rsidR="00A7517C" w:rsidRPr="005B47AE" w:rsidRDefault="00A7517C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292 M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D</w:t>
            </w:r>
            <w:r w:rsidR="004D2FA5" w:rsidRPr="005B47AE">
              <w:rPr>
                <w:rFonts w:ascii="Times New Roman" w:hAnsi="Times New Roman" w:cs="Times New Roman"/>
                <w:lang w:val="en-US"/>
              </w:rPr>
              <w:t>, 62%, 43.8±13.4</w:t>
            </w:r>
          </w:p>
          <w:p w14:paraId="3AA6BA37" w14:textId="77777777" w:rsidR="00A7517C" w:rsidRPr="005B47AE" w:rsidRDefault="00A7517C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2444 Dutch-Ghanaian</w:t>
            </w:r>
            <w:r w:rsidR="004D2FA5" w:rsidRPr="005B47AE">
              <w:rPr>
                <w:rFonts w:ascii="Times New Roman" w:hAnsi="Times New Roman" w:cs="Times New Roman"/>
                <w:lang w:val="en-US"/>
              </w:rPr>
              <w:t>s, 61.4%, 39.7 ±13.0</w:t>
            </w:r>
          </w:p>
          <w:p w14:paraId="2942B06A" w14:textId="77777777" w:rsidR="00A7517C" w:rsidRPr="005B47AE" w:rsidRDefault="00A7517C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428 Dutch-African Surinamese</w:t>
            </w:r>
            <w:r w:rsidR="004D2FA5" w:rsidRPr="005B47AE">
              <w:rPr>
                <w:rFonts w:ascii="Times New Roman" w:hAnsi="Times New Roman" w:cs="Times New Roman"/>
                <w:lang w:val="en-US"/>
              </w:rPr>
              <w:t>, 59.6%, 39.9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2FA5" w:rsidRPr="005B47AE">
              <w:rPr>
                <w:rFonts w:ascii="Times New Roman" w:hAnsi="Times New Roman" w:cs="Times New Roman"/>
                <w:lang w:val="en-US"/>
              </w:rPr>
              <w:t xml:space="preserve">±12.5 </w:t>
            </w:r>
          </w:p>
          <w:p w14:paraId="7E76A394" w14:textId="77777777" w:rsidR="00C11180" w:rsidRPr="005B47AE" w:rsidRDefault="00A7517C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3355 Dutch-</w:t>
            </w:r>
            <w:r w:rsidR="004D2FA5" w:rsidRPr="005B47AE">
              <w:rPr>
                <w:rFonts w:ascii="Times New Roman" w:hAnsi="Times New Roman" w:cs="Times New Roman"/>
                <w:lang w:val="en-US"/>
              </w:rPr>
              <w:t>South-Asian Surinamese, 53.6%, 46.5±13.2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86E5323" w14:textId="77777777" w:rsidR="00104BD0" w:rsidRPr="005B47AE" w:rsidRDefault="00A7517C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4635 </w:t>
            </w:r>
            <w:proofErr w:type="spellStart"/>
            <w:r w:rsidR="004D2FA5"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r w:rsidR="004D2FA5" w:rsidRPr="005B47AE">
              <w:rPr>
                <w:rFonts w:ascii="Times New Roman" w:hAnsi="Times New Roman" w:cs="Times New Roman"/>
                <w:lang w:val="en-US"/>
              </w:rPr>
              <w:t>, 54.1%, 46.2 ±14</w:t>
            </w:r>
          </w:p>
          <w:p w14:paraId="2B782E9F" w14:textId="77777777" w:rsidR="004D2FA5" w:rsidRPr="005B47AE" w:rsidRDefault="004D2FA5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CA1597C" w14:textId="77777777" w:rsidR="00104BD0" w:rsidRPr="005B47AE" w:rsidRDefault="00C1118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2CE1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89B8C" w14:textId="77777777" w:rsidR="00104BD0" w:rsidRPr="005B47AE" w:rsidRDefault="00CA426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53BB8EF7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8029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Ikram et al., 2015*</w:t>
            </w:r>
            <w:r w:rsidR="00302C74" w:rsidRPr="005B47AE">
              <w:rPr>
                <w:rFonts w:ascii="Times New Roman" w:hAnsi="Times New Roman" w:cs="Times New Roman"/>
                <w:vertAlign w:val="superscript"/>
              </w:rPr>
              <w:t>╤</w:t>
            </w:r>
          </w:p>
          <w:p w14:paraId="22A8FA35" w14:textId="77777777" w:rsidR="00104BD0" w:rsidRPr="005B47AE" w:rsidRDefault="0023237A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Netherlands</w:t>
            </w:r>
            <w:r w:rsidR="00104BD0" w:rsidRPr="005B47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38D6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2A5AE6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44.9%, (18-70)</w:t>
            </w:r>
          </w:p>
          <w:p w14:paraId="29212992" w14:textId="77777777" w:rsidR="00104BD0" w:rsidRPr="005B47AE" w:rsidRDefault="00104BD0" w:rsidP="00E9007C">
            <w:pPr>
              <w:spacing w:line="280" w:lineRule="atLeast"/>
              <w:ind w:left="175" w:hanging="17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834 TD, 53.2%, 39.8 ± 11.17</w:t>
            </w:r>
          </w:p>
          <w:p w14:paraId="784492B1" w14:textId="77777777" w:rsidR="00104BD0" w:rsidRPr="005B47AE" w:rsidRDefault="00104BD0" w:rsidP="00E9007C">
            <w:pPr>
              <w:spacing w:line="280" w:lineRule="atLeast"/>
              <w:ind w:left="175" w:hanging="17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- 1744 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nD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>, 53.5%, 46.5 ± 13.9</w:t>
            </w:r>
          </w:p>
          <w:p w14:paraId="79BC7A2C" w14:textId="77777777" w:rsidR="00104BD0" w:rsidRPr="005B47AE" w:rsidRDefault="00104BD0" w:rsidP="00E9007C">
            <w:pPr>
              <w:spacing w:line="280" w:lineRule="atLeast"/>
              <w:ind w:left="175" w:hanging="17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1126 South Asian Surinamese, 52.7%, 45.8 ± 13.14</w:t>
            </w:r>
          </w:p>
          <w:p w14:paraId="4EA7DD26" w14:textId="77777777" w:rsidR="00104BD0" w:rsidRPr="005B47AE" w:rsidRDefault="00104BD0" w:rsidP="00E9007C">
            <w:pPr>
              <w:spacing w:line="280" w:lineRule="atLeast"/>
              <w:ind w:left="175" w:hanging="175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1770 African Surinamese,62.1%; 46.8 ± 12.8</w:t>
            </w:r>
          </w:p>
          <w:p w14:paraId="18DBDBB1" w14:textId="77777777" w:rsidR="00104BD0" w:rsidRPr="005B47AE" w:rsidRDefault="00104BD0" w:rsidP="00E9007C">
            <w:pPr>
              <w:spacing w:line="280" w:lineRule="atLeast"/>
              <w:ind w:left="175" w:hanging="175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1072 Ghanaians-Dutch, 59.0%, 45.0 ± 12.2</w:t>
            </w:r>
          </w:p>
          <w:p w14:paraId="4587C37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2352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DBDE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E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A611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1 / - </w:t>
            </w:r>
          </w:p>
        </w:tc>
      </w:tr>
      <w:tr w:rsidR="00104BD0" w:rsidRPr="005B47AE" w14:paraId="67115B4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D686AE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Janssen-Kallenberg et al., 2017</w:t>
            </w:r>
          </w:p>
          <w:p w14:paraId="09D908B7" w14:textId="77777777" w:rsidR="00E85570" w:rsidRPr="005B47AE" w:rsidRDefault="00E8557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301930" w14:textId="77777777" w:rsidR="00104BD0" w:rsidRPr="005B47AE" w:rsidRDefault="00E8557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opulation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E4335EE" w14:textId="77777777" w:rsidR="00104BD0" w:rsidRPr="005B47AE" w:rsidRDefault="00E8557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662 T/TG, 58.3%, </w:t>
            </w:r>
            <w:r w:rsidRPr="005B47AE">
              <w:rPr>
                <w:rFonts w:ascii="Times New Roman" w:hAnsi="Times New Roman" w:cs="Times New Roman"/>
                <w:lang w:val="en-US"/>
              </w:rPr>
              <w:t>18-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378D017" w14:textId="77777777" w:rsidR="00104BD0" w:rsidRPr="005B47AE" w:rsidRDefault="00E8557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CIDI 2.8 (section 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3DA0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5FDF96" w14:textId="77777777" w:rsidR="00104BD0" w:rsidRPr="005B47AE" w:rsidRDefault="008A619C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</w:rPr>
              <w:t>2 / -</w:t>
            </w:r>
          </w:p>
        </w:tc>
      </w:tr>
      <w:tr w:rsidR="00104BD0" w:rsidRPr="005B47AE" w14:paraId="73461B74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882B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Levecque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09*</w:t>
            </w:r>
          </w:p>
          <w:p w14:paraId="35EACBD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Belg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9F30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, general population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0C64A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506, not stated, (18-65)</w:t>
            </w:r>
          </w:p>
          <w:p w14:paraId="727E14B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1747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B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; 52.0%, 41.98 ± 13.12</w:t>
            </w:r>
          </w:p>
          <w:p w14:paraId="69EE67BB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 147 TB, 45.6%, 36.81 ± 10.24</w:t>
            </w:r>
          </w:p>
          <w:p w14:paraId="7A0E5F73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   359 MB; 48.2%, 38.74 ± 10.89</w:t>
            </w:r>
          </w:p>
          <w:p w14:paraId="1470BBE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E59A4F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HQ-12</w:t>
            </w:r>
          </w:p>
          <w:p w14:paraId="5A5D992C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CL-90-R </w:t>
            </w:r>
          </w:p>
          <w:p w14:paraId="53CA09F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(depression, generalized anxiety)</w:t>
            </w:r>
          </w:p>
          <w:p w14:paraId="08ED58E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80EF4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MO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25E3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1 / 2 </w:t>
            </w:r>
          </w:p>
        </w:tc>
      </w:tr>
      <w:tr w:rsidR="00104BD0" w:rsidRPr="005B47AE" w14:paraId="30D83FC4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8346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Morawa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Erim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2014a*</w:t>
            </w:r>
            <w:r w:rsidR="00551A0F" w:rsidRPr="005B47AE">
              <w:rPr>
                <w:rFonts w:ascii="Times New Roman" w:hAnsi="Times New Roman" w:cs="Times New Roman"/>
                <w:vertAlign w:val="superscript"/>
                <w:lang w:val="en-US"/>
              </w:rPr>
              <w:t>╡</w:t>
            </w:r>
          </w:p>
          <w:p w14:paraId="611FA95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0387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-sectional, community, convenience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73CAA3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18, 67%, 40.0 ± 13.2</w:t>
            </w:r>
          </w:p>
          <w:p w14:paraId="52317DAB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-    109 TG, 67% </w:t>
            </w:r>
          </w:p>
          <w:p w14:paraId="4FAEFAA3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-    109 PG, 67% </w:t>
            </w:r>
          </w:p>
          <w:p w14:paraId="06D22BA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DFA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23C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F-36</w:t>
            </w:r>
          </w:p>
          <w:p w14:paraId="1C525B2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Perceived discrimination Sc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08A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3 / - </w:t>
            </w:r>
          </w:p>
        </w:tc>
      </w:tr>
      <w:tr w:rsidR="00291AD1" w:rsidRPr="005B47AE" w14:paraId="4CBD1755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1300EA" w14:textId="77777777" w:rsidR="00291AD1" w:rsidRPr="005B47AE" w:rsidRDefault="00291AD1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Morawa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20*</w:t>
            </w:r>
          </w:p>
          <w:p w14:paraId="3B17127C" w14:textId="77777777" w:rsidR="00291AD1" w:rsidRPr="005B47AE" w:rsidRDefault="00291AD1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2CF416" w14:textId="77777777" w:rsidR="00291AD1" w:rsidRPr="005B47AE" w:rsidRDefault="00291AD1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opul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A9CF669" w14:textId="77777777" w:rsidR="00C508CC" w:rsidRPr="005B47AE" w:rsidRDefault="00B1240D" w:rsidP="00C508C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328, 61.3%, 41.6 ± 11.3 (20-69)</w:t>
            </w:r>
          </w:p>
          <w:p w14:paraId="72A61540" w14:textId="77777777" w:rsidR="00291AD1" w:rsidRPr="005B47AE" w:rsidRDefault="00291AD1" w:rsidP="00E36049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88A22DF" w14:textId="77777777" w:rsidR="00291AD1" w:rsidRPr="005B47AE" w:rsidRDefault="00D55A29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68B123" w14:textId="77777777" w:rsidR="00291AD1" w:rsidRPr="005B47AE" w:rsidRDefault="00D55A29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FRACC</w:t>
            </w:r>
          </w:p>
          <w:p w14:paraId="49604350" w14:textId="77777777" w:rsidR="00D55A29" w:rsidRPr="005B47AE" w:rsidRDefault="00D55A29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Life satisfaction (1 ite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03255D" w14:textId="636BBAF5" w:rsidR="00291AD1" w:rsidRPr="005B47AE" w:rsidRDefault="00D8545E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2 / </w:t>
            </w:r>
            <w:r w:rsidR="003F1E6D" w:rsidRPr="005B47A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04BD0" w:rsidRPr="005B47AE" w14:paraId="04B8FA30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34FAB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Nieuwenhuijsen et al., 2015</w:t>
            </w:r>
            <w:r w:rsidR="002C491F" w:rsidRPr="005B47AE">
              <w:rPr>
                <w:rFonts w:ascii="Times New Roman" w:hAnsi="Times New Roman" w:cs="Times New Roman"/>
              </w:rPr>
              <w:t>*</w:t>
            </w:r>
            <w:r w:rsidR="00C76FDE" w:rsidRPr="005B47AE">
              <w:rPr>
                <w:rFonts w:ascii="Times New Roman" w:hAnsi="Times New Roman" w:cs="Times New Roman"/>
                <w:vertAlign w:val="superscript"/>
              </w:rPr>
              <w:t>╤</w:t>
            </w:r>
          </w:p>
          <w:p w14:paraId="4482E1FF" w14:textId="77777777" w:rsidR="00104BD0" w:rsidRPr="005B47AE" w:rsidRDefault="004713BE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</w:t>
            </w:r>
            <w:r w:rsidR="00104BD0" w:rsidRPr="005B47AE">
              <w:rPr>
                <w:rFonts w:ascii="Times New Roman" w:hAnsi="Times New Roman" w:cs="Times New Roman"/>
              </w:rPr>
              <w:t>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24D138" w14:textId="77777777" w:rsidR="00104BD0" w:rsidRPr="005B47AE" w:rsidRDefault="002C491F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B7B4C86" w14:textId="77777777" w:rsidR="002C491F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6278, 50%, 43±12</w:t>
            </w:r>
          </w:p>
          <w:p w14:paraId="2433A233" w14:textId="77777777" w:rsidR="002C491F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,355 Dutch</w:t>
            </w:r>
          </w:p>
          <w:p w14:paraId="6BE2391E" w14:textId="77777777" w:rsidR="002C491F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,290 African Surinamese</w:t>
            </w:r>
          </w:p>
          <w:p w14:paraId="60B635BF" w14:textId="77777777" w:rsidR="002C491F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,121 South-Asian Surinamese</w:t>
            </w:r>
          </w:p>
          <w:p w14:paraId="4938D859" w14:textId="77777777" w:rsidR="002C491F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,090 Turkish</w:t>
            </w:r>
          </w:p>
          <w:p w14:paraId="24D0A0C1" w14:textId="77777777" w:rsidR="002C491F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729 Ghanaian</w:t>
            </w:r>
          </w:p>
          <w:p w14:paraId="72B3DE75" w14:textId="77777777" w:rsidR="00104BD0" w:rsidRPr="005B47AE" w:rsidRDefault="002C491F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693 Morocca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96A203E" w14:textId="77777777" w:rsidR="00104BD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3E088" w14:textId="77777777" w:rsidR="00722B0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F-12 (Mental Component Summary</w:t>
            </w:r>
          </w:p>
          <w:p w14:paraId="4DA9C4E8" w14:textId="77777777" w:rsidR="00722B0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ore).</w:t>
            </w:r>
          </w:p>
          <w:p w14:paraId="04F3C9BB" w14:textId="77777777" w:rsidR="00722B0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78ECF6C" w14:textId="77777777" w:rsidR="00722B0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rolonged fatigue (1item)</w:t>
            </w:r>
            <w:r w:rsidR="00EE63EC" w:rsidRPr="005B47AE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CB81675" w14:textId="77777777" w:rsidR="00722B0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D427780" w14:textId="77777777" w:rsidR="00104BD0" w:rsidRPr="005B47AE" w:rsidRDefault="00722B0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Indicators of unfavorable working conditions &amp; perceived stress </w:t>
            </w: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at work</w:t>
            </w:r>
            <w:r w:rsidR="00EE63EC" w:rsidRPr="005B47A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EF19AE" w14:textId="77777777" w:rsidR="00104BD0" w:rsidRPr="005B47AE" w:rsidRDefault="002C491F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3 / 3</w:t>
            </w:r>
          </w:p>
        </w:tc>
      </w:tr>
      <w:tr w:rsidR="00104BD0" w:rsidRPr="005B47AE" w14:paraId="6D3B20D9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762ABF9" w14:textId="77777777" w:rsidR="00104BD0" w:rsidRPr="005B47AE" w:rsidRDefault="00104BD0" w:rsidP="00E9007C">
            <w:pPr>
              <w:spacing w:line="276" w:lineRule="auto"/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</w:pPr>
            <w:r w:rsidRPr="005B47AE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lastRenderedPageBreak/>
              <w:t>Reich et al., 2018</w:t>
            </w:r>
            <w:r w:rsidR="0029143D" w:rsidRPr="005B47AE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*</w:t>
            </w:r>
            <w:r w:rsidR="00DF3D03" w:rsidRPr="005B47AE">
              <w:rPr>
                <w:rFonts w:ascii="Times New Roman" w:eastAsiaTheme="minorEastAsia" w:hAnsi="Times New Roman" w:cs="Times New Roman"/>
                <w:szCs w:val="21"/>
                <w:vertAlign w:val="superscript"/>
                <w:lang w:val="en-US" w:eastAsia="zh-CN"/>
              </w:rPr>
              <w:t>▲</w:t>
            </w:r>
          </w:p>
          <w:p w14:paraId="2F6C5390" w14:textId="77777777" w:rsidR="0029143D" w:rsidRPr="005B47AE" w:rsidRDefault="0029143D" w:rsidP="00E9007C">
            <w:pPr>
              <w:spacing w:line="276" w:lineRule="auto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5B47AE">
              <w:rPr>
                <w:rFonts w:ascii="Times New Roman" w:eastAsiaTheme="minorEastAsia" w:hAnsi="Times New Roman" w:cs="Times New Roman"/>
                <w:szCs w:val="21"/>
                <w:lang w:val="en-US" w:eastAsia="zh-C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CE8890" w14:textId="77777777" w:rsidR="00104BD0" w:rsidRPr="005B47AE" w:rsidRDefault="00F02956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opulation (“study 1”), convenience sample (“study 2”), inpatients (“study 3” &amp; “study 4”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359E091" w14:textId="77777777" w:rsidR="009D7C44" w:rsidRPr="005B47AE" w:rsidRDefault="009D7C4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977, 56.2%, 42.6 ±12.8</w:t>
            </w:r>
          </w:p>
          <w:p w14:paraId="1A08F5DE" w14:textId="77777777" w:rsidR="009D7C44" w:rsidRPr="005B47AE" w:rsidRDefault="009D7C4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16 T (completing the Turkish version of PHQ-9): 61.2%, 43.7±11.1</w:t>
            </w:r>
          </w:p>
          <w:p w14:paraId="64CCFB4C" w14:textId="77777777" w:rsidR="009D7C44" w:rsidRPr="005B47AE" w:rsidRDefault="009D7C4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91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5B47AE">
              <w:rPr>
                <w:rFonts w:ascii="Times New Roman" w:hAnsi="Times New Roman" w:cs="Times New Roman"/>
                <w:lang w:val="en-US"/>
              </w:rPr>
              <w:t>/TG (completing the German version of PHQ-9): 57.4%, 32.6±9.9</w:t>
            </w:r>
          </w:p>
          <w:p w14:paraId="26D16E8C" w14:textId="77777777" w:rsidR="009D7C44" w:rsidRPr="005B47AE" w:rsidRDefault="009D7C4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670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: 55.7%, 43.7 ±12</w:t>
            </w:r>
          </w:p>
          <w:p w14:paraId="4B8AC5D4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5D42F1B" w14:textId="77777777" w:rsidR="00104BD0" w:rsidRPr="005B47AE" w:rsidRDefault="009D7C44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FF786" w14:textId="77777777" w:rsidR="00104BD0" w:rsidRPr="005B47AE" w:rsidRDefault="00CF3B84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Migration-related chara</w:t>
            </w:r>
            <w:r w:rsidR="00F14D33" w:rsidRPr="005B47AE">
              <w:rPr>
                <w:rFonts w:ascii="Times New Roman" w:hAnsi="Times New Roman" w:cs="Times New Roman"/>
                <w:lang w:val="en-US"/>
              </w:rPr>
              <w:t>cterist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7ABEA" w14:textId="77777777" w:rsidR="00104BD0" w:rsidRPr="005B47AE" w:rsidRDefault="0002768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</w:rPr>
              <w:t>2 / -</w:t>
            </w:r>
          </w:p>
        </w:tc>
      </w:tr>
      <w:tr w:rsidR="00104BD0" w:rsidRPr="005B47AE" w14:paraId="09C97B4C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813C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Sariaslan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14*</w:t>
            </w:r>
            <w:r w:rsidR="00551A0F" w:rsidRPr="005B47AE">
              <w:rPr>
                <w:rFonts w:ascii="Times New Roman" w:hAnsi="Times New Roman" w:cs="Times New Roman"/>
                <w:vertAlign w:val="superscript"/>
                <w:lang w:val="en-US"/>
              </w:rPr>
              <w:t>╡</w:t>
            </w:r>
          </w:p>
          <w:p w14:paraId="03CC79C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02F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ractice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F465807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418, 47.1% </w:t>
            </w:r>
          </w:p>
          <w:p w14:paraId="78ABFB6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 254 TG, 42.9%, 38.37 </w:t>
            </w:r>
            <w:r w:rsidRPr="005B47AE">
              <w:rPr>
                <w:rFonts w:ascii="Times New Roman" w:hAnsi="Times New Roman" w:cs="Times New Roman"/>
              </w:rPr>
              <w:t>± 12.28</w:t>
            </w:r>
          </w:p>
          <w:p w14:paraId="78D7955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- 164 nD, 53.7%, 54.30 ± 18.34</w:t>
            </w:r>
          </w:p>
          <w:p w14:paraId="018A5554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</w:p>
          <w:p w14:paraId="32F815B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C8A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066D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O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6C53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 / -</w:t>
            </w:r>
          </w:p>
        </w:tc>
      </w:tr>
      <w:tr w:rsidR="00104BD0" w:rsidRPr="005B47AE" w14:paraId="42A4E2A4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BC6B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chrier et al., 2010</w:t>
            </w:r>
            <w:r w:rsidR="002F60A3" w:rsidRPr="005B47AE">
              <w:rPr>
                <w:rFonts w:ascii="Times New Roman" w:hAnsi="Times New Roman" w:cs="Times New Roman"/>
                <w:vertAlign w:val="superscript"/>
              </w:rPr>
              <w:t>÷</w:t>
            </w:r>
          </w:p>
          <w:p w14:paraId="3A520AA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6EA14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 study, community sample, Amsterdam, random stratified sample </w:t>
            </w:r>
          </w:p>
          <w:p w14:paraId="472DCBA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2EA9B9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812, -</w:t>
            </w:r>
          </w:p>
          <w:p w14:paraId="3D6096A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213 TD, 60.1%, 47.3 ± 14.2 </w:t>
            </w:r>
          </w:p>
          <w:p w14:paraId="3D7F41A1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91 MD, 47.1%, 49.6 ± 14.4</w:t>
            </w:r>
          </w:p>
          <w:p w14:paraId="56059E98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321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58.3%, 54.1 ± 14.6</w:t>
            </w:r>
          </w:p>
          <w:p w14:paraId="30A216A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87 Surinamese-Dutch (SD), 71.3%, 52.3 ± 15.2</w:t>
            </w:r>
          </w:p>
          <w:p w14:paraId="554B813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CA933E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IDI 2.1 (section E)</w:t>
            </w:r>
          </w:p>
          <w:p w14:paraId="12394112" w14:textId="77777777" w:rsidR="00104BD0" w:rsidRPr="005B47AE" w:rsidRDefault="00104BD0" w:rsidP="00E9007C">
            <w:pPr>
              <w:spacing w:line="276" w:lineRule="auto"/>
              <w:rPr>
                <w:rFonts w:ascii="Times New Roman" w:eastAsia="PMingLiU" w:hAnsi="Times New Roman" w:cs="Times New Roman"/>
                <w:lang w:val="en-US" w:eastAsia="zh-CN"/>
              </w:rPr>
            </w:pPr>
            <w:r w:rsidRPr="005B47AE">
              <w:rPr>
                <w:rFonts w:ascii="Times New Roman" w:eastAsia="PMingLiU" w:hAnsi="Times New Roman" w:cs="Times New Roman"/>
                <w:lang w:val="en-US" w:eastAsia="zh-CN"/>
              </w:rPr>
              <w:t>SCL-90-R (depression)</w:t>
            </w:r>
          </w:p>
          <w:p w14:paraId="398217B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DE6E" w14:textId="77777777" w:rsidR="00104BD0" w:rsidRPr="005B47AE" w:rsidRDefault="00104BD0" w:rsidP="00E9007C">
            <w:pPr>
              <w:spacing w:line="276" w:lineRule="auto"/>
              <w:ind w:left="315" w:hanging="315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eastAsia="PMingLiU" w:hAnsi="Times New Roman" w:cs="Times New Roman"/>
                <w:lang w:eastAsia="zh-CN"/>
              </w:rPr>
              <w:t>WHODAS 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908D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5F145A7E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792C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Schrier et al., </w:t>
            </w:r>
            <w:r w:rsidRPr="005B47AE">
              <w:rPr>
                <w:rFonts w:ascii="Times New Roman" w:hAnsi="Times New Roman" w:cs="Times New Roman"/>
              </w:rPr>
              <w:lastRenderedPageBreak/>
              <w:t>2012</w:t>
            </w:r>
            <w:r w:rsidR="002A29E7" w:rsidRPr="005B47AE">
              <w:rPr>
                <w:rFonts w:ascii="Times New Roman" w:hAnsi="Times New Roman" w:cs="Times New Roman"/>
                <w:vertAlign w:val="superscript"/>
              </w:rPr>
              <w:t>÷</w:t>
            </w:r>
            <w:r w:rsidR="00530250" w:rsidRPr="005B47A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33E7D1E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6BBE4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Cross-</w:t>
            </w: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sectional study, community sample, Amsterdam</w:t>
            </w:r>
          </w:p>
          <w:p w14:paraId="436F178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7E5CA2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698, -</w:t>
            </w:r>
          </w:p>
          <w:p w14:paraId="6588A0D7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- 205 TD, 61.5%, 47.5 ± 14.1</w:t>
            </w:r>
          </w:p>
          <w:p w14:paraId="458F492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- 186 MD, 47.8%, 49.5 ± 14.5</w:t>
            </w:r>
          </w:p>
          <w:p w14:paraId="24F6FA7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- 307 nD, 58.6%, 54.1 ± 14.8</w:t>
            </w:r>
          </w:p>
          <w:p w14:paraId="31F4A7FD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</w:p>
          <w:p w14:paraId="11DD643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93FA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 xml:space="preserve">CIDI 2.1 </w:t>
            </w:r>
            <w:r w:rsidRPr="005B47AE">
              <w:rPr>
                <w:rFonts w:ascii="Times New Roman" w:hAnsi="Times New Roman" w:cs="Times New Roman"/>
              </w:rPr>
              <w:lastRenderedPageBreak/>
              <w:t>(sections D, 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BEF0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K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E38C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3</w:t>
            </w:r>
          </w:p>
        </w:tc>
      </w:tr>
      <w:tr w:rsidR="00104BD0" w:rsidRPr="005B47AE" w14:paraId="42C289FC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AE082D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Snijder et al., 2017</w:t>
            </w:r>
            <w:r w:rsidR="00530250" w:rsidRPr="005B47AE">
              <w:rPr>
                <w:rFonts w:ascii="Times New Roman" w:hAnsi="Times New Roman" w:cs="Times New Roman"/>
                <w:vertAlign w:val="superscript"/>
              </w:rPr>
              <w:t>╤</w:t>
            </w:r>
          </w:p>
          <w:p w14:paraId="02076D1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F19533" w14:textId="77777777" w:rsidR="00104BD0" w:rsidRPr="005B47AE" w:rsidRDefault="00E1344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BF5B10D" w14:textId="77777777" w:rsidR="00CB485D" w:rsidRPr="005B47AE" w:rsidRDefault="00CB485D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200 T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D</w:t>
            </w:r>
            <w:r w:rsidRPr="005B47AE">
              <w:rPr>
                <w:rFonts w:ascii="Times New Roman" w:hAnsi="Times New Roman" w:cs="Times New Roman"/>
                <w:lang w:val="en-US"/>
              </w:rPr>
              <w:t>, 54.3%, 39.9±12.5</w:t>
            </w:r>
          </w:p>
          <w:p w14:paraId="7B96234D" w14:textId="77777777" w:rsidR="00CB485D" w:rsidRPr="005B47AE" w:rsidRDefault="00CB485D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502 M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D</w:t>
            </w:r>
            <w:r w:rsidR="00D44314" w:rsidRPr="005B47AE">
              <w:rPr>
                <w:rFonts w:ascii="Times New Roman" w:hAnsi="Times New Roman" w:cs="Times New Roman"/>
                <w:lang w:val="en-US"/>
              </w:rPr>
              <w:t>, 61.9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%, </w:t>
            </w:r>
            <w:r w:rsidR="00D44314" w:rsidRPr="005B47AE">
              <w:rPr>
                <w:rFonts w:ascii="Times New Roman" w:hAnsi="Times New Roman" w:cs="Times New Roman"/>
                <w:lang w:val="en-US"/>
              </w:rPr>
              <w:t>39.7±13.1</w:t>
            </w:r>
          </w:p>
          <w:p w14:paraId="49D52A2C" w14:textId="77777777" w:rsidR="00D44314" w:rsidRPr="005B47AE" w:rsidRDefault="00D4431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2735</w:t>
            </w:r>
            <w:r w:rsidR="00CB485D" w:rsidRPr="005B47AE">
              <w:rPr>
                <w:rFonts w:ascii="Times New Roman" w:hAnsi="Times New Roman" w:cs="Times New Roman"/>
                <w:lang w:val="en-US"/>
              </w:rPr>
              <w:t xml:space="preserve"> Dutch-Ghanaians, 61</w:t>
            </w:r>
            <w:r w:rsidRPr="005B47AE">
              <w:rPr>
                <w:rFonts w:ascii="Times New Roman" w:hAnsi="Times New Roman" w:cs="Times New Roman"/>
                <w:lang w:val="en-US"/>
              </w:rPr>
              <w:t>.1%, 44.0±11.7</w:t>
            </w:r>
          </w:p>
          <w:p w14:paraId="11BFB4BA" w14:textId="77777777" w:rsidR="00CB485D" w:rsidRPr="005B47AE" w:rsidRDefault="00D4431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45</w:t>
            </w:r>
            <w:r w:rsidR="00CB485D" w:rsidRPr="005B47AE">
              <w:rPr>
                <w:rFonts w:ascii="Times New Roman" w:hAnsi="Times New Roman" w:cs="Times New Roman"/>
                <w:lang w:val="en-US"/>
              </w:rPr>
              <w:t>8 Dutch-African Surinamese</w:t>
            </w:r>
            <w:r w:rsidRPr="005B47AE">
              <w:rPr>
                <w:rFonts w:ascii="Times New Roman" w:hAnsi="Times New Roman" w:cs="Times New Roman"/>
                <w:lang w:val="en-US"/>
              </w:rPr>
              <w:t>, 59.5</w:t>
            </w:r>
            <w:r w:rsidR="00CB485D" w:rsidRPr="005B47AE">
              <w:rPr>
                <w:rFonts w:ascii="Times New Roman" w:hAnsi="Times New Roman" w:cs="Times New Roman"/>
                <w:lang w:val="en-US"/>
              </w:rPr>
              <w:t xml:space="preserve">%, </w:t>
            </w:r>
            <w:r w:rsidRPr="005B47AE">
              <w:rPr>
                <w:rFonts w:ascii="Times New Roman" w:hAnsi="Times New Roman" w:cs="Times New Roman"/>
                <w:lang w:val="en-US"/>
              </w:rPr>
              <w:t>47.6±12.8</w:t>
            </w:r>
          </w:p>
          <w:p w14:paraId="0284F5C7" w14:textId="77777777" w:rsidR="00CB485D" w:rsidRPr="005B47AE" w:rsidRDefault="00D4431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3369</w:t>
            </w:r>
            <w:r w:rsidR="00CB485D" w:rsidRPr="005B47AE">
              <w:rPr>
                <w:rFonts w:ascii="Times New Roman" w:hAnsi="Times New Roman" w:cs="Times New Roman"/>
                <w:lang w:val="en-US"/>
              </w:rPr>
              <w:t xml:space="preserve"> Dutch-South-Asian Su</w:t>
            </w:r>
            <w:r w:rsidRPr="005B47AE">
              <w:rPr>
                <w:rFonts w:ascii="Times New Roman" w:hAnsi="Times New Roman" w:cs="Times New Roman"/>
                <w:lang w:val="en-US"/>
              </w:rPr>
              <w:t>rinamese, 53.7</w:t>
            </w:r>
            <w:r w:rsidR="00CB485D" w:rsidRPr="005B47AE">
              <w:rPr>
                <w:rFonts w:ascii="Times New Roman" w:hAnsi="Times New Roman" w:cs="Times New Roman"/>
                <w:lang w:val="en-US"/>
              </w:rPr>
              <w:t xml:space="preserve">%, </w:t>
            </w:r>
            <w:r w:rsidRPr="005B47AE">
              <w:rPr>
                <w:rFonts w:ascii="Times New Roman" w:hAnsi="Times New Roman" w:cs="Times New Roman"/>
                <w:lang w:val="en-US"/>
              </w:rPr>
              <w:t>45.1±13.5</w:t>
            </w:r>
          </w:p>
          <w:p w14:paraId="41D57B3B" w14:textId="77777777" w:rsidR="00CB485D" w:rsidRPr="005B47AE" w:rsidRDefault="00D4431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671</w:t>
            </w:r>
            <w:r w:rsidR="00CB485D"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B485D"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r w:rsidR="00CB485D" w:rsidRPr="005B47AE">
              <w:rPr>
                <w:rFonts w:ascii="Times New Roman" w:hAnsi="Times New Roman" w:cs="Times New Roman"/>
                <w:lang w:val="en-US"/>
              </w:rPr>
              <w:t xml:space="preserve">, 54.1%, </w:t>
            </w:r>
            <w:r w:rsidRPr="005B47AE">
              <w:rPr>
                <w:rFonts w:ascii="Times New Roman" w:hAnsi="Times New Roman" w:cs="Times New Roman"/>
                <w:lang w:val="en-US"/>
              </w:rPr>
              <w:t>46.1±14.1</w:t>
            </w:r>
          </w:p>
          <w:p w14:paraId="35E5592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A9A3264" w14:textId="77777777" w:rsidR="00104BD0" w:rsidRPr="005B47AE" w:rsidRDefault="0033459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BFE85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Multiple </w:t>
            </w:r>
          </w:p>
          <w:p w14:paraId="3DB00623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instruments on </w:t>
            </w:r>
          </w:p>
          <w:p w14:paraId="24E8540B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physical and </w:t>
            </w:r>
          </w:p>
          <w:p w14:paraId="7FECEFFA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mental health </w:t>
            </w:r>
          </w:p>
          <w:p w14:paraId="3FBF3CB0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(presented in </w:t>
            </w:r>
          </w:p>
          <w:p w14:paraId="2687F0F3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the framework </w:t>
            </w:r>
          </w:p>
          <w:p w14:paraId="483358EB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of a study </w:t>
            </w:r>
          </w:p>
          <w:p w14:paraId="74E70383" w14:textId="77777777" w:rsidR="003D4D7D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rotocol)</w:t>
            </w:r>
          </w:p>
          <w:p w14:paraId="5D7EB81E" w14:textId="77777777" w:rsidR="002D5401" w:rsidRPr="005B47AE" w:rsidRDefault="002D5401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6A36BB" w14:textId="77777777" w:rsidR="00104BD0" w:rsidRPr="005B47AE" w:rsidRDefault="00E1344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3 / 3</w:t>
            </w:r>
          </w:p>
        </w:tc>
      </w:tr>
      <w:tr w:rsidR="00B55B8A" w:rsidRPr="005B47AE" w14:paraId="32B5A056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C347186" w14:textId="1F14FD51" w:rsidR="00B55B8A" w:rsidRPr="005B47AE" w:rsidRDefault="00B55B8A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Stronks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20</w:t>
            </w:r>
            <w:r w:rsidR="003A0219">
              <w:rPr>
                <w:rFonts w:ascii="Times New Roman" w:hAnsi="Times New Roman" w:cs="Times New Roman"/>
                <w:lang w:val="en-US"/>
              </w:rPr>
              <w:t>*</w:t>
            </w:r>
            <w:r w:rsidR="006B1E39" w:rsidRPr="005B47AE">
              <w:rPr>
                <w:rFonts w:ascii="Times New Roman" w:hAnsi="Times New Roman" w:cs="Times New Roman"/>
                <w:vertAlign w:val="superscript"/>
                <w:lang w:val="en-US"/>
              </w:rPr>
              <w:t>╤</w:t>
            </w:r>
          </w:p>
          <w:p w14:paraId="42F3E783" w14:textId="77777777" w:rsidR="00B55B8A" w:rsidRPr="005B47AE" w:rsidRDefault="00B55B8A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057185" w14:textId="77777777" w:rsidR="00B55B8A" w:rsidRPr="005B47AE" w:rsidRDefault="00B55B8A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E0C87E" w14:textId="77777777" w:rsidR="004B57D7" w:rsidRPr="005B47AE" w:rsidRDefault="004B57D7" w:rsidP="00B55B8A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9,904 18-70</w:t>
            </w:r>
          </w:p>
          <w:p w14:paraId="5B78670F" w14:textId="77777777" w:rsidR="00B55B8A" w:rsidRPr="005B47AE" w:rsidRDefault="004B57D7" w:rsidP="00B55B8A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3800</w:t>
            </w:r>
            <w:r w:rsidR="00B55B8A" w:rsidRPr="005B47AE">
              <w:rPr>
                <w:rFonts w:ascii="Times New Roman" w:hAnsi="Times New Roman" w:cs="Times New Roman"/>
                <w:lang w:val="en-US"/>
              </w:rPr>
              <w:t xml:space="preserve"> TD</w:t>
            </w:r>
          </w:p>
          <w:p w14:paraId="351689C2" w14:textId="77777777" w:rsidR="00B55B8A" w:rsidRPr="005B47AE" w:rsidRDefault="004B57D7" w:rsidP="00B55B8A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088</w:t>
            </w:r>
            <w:r w:rsidR="00B55B8A" w:rsidRPr="005B47AE">
              <w:rPr>
                <w:rFonts w:ascii="Times New Roman" w:hAnsi="Times New Roman" w:cs="Times New Roman"/>
                <w:lang w:val="en-US"/>
              </w:rPr>
              <w:t xml:space="preserve"> MD</w:t>
            </w:r>
          </w:p>
          <w:p w14:paraId="3CAFB31D" w14:textId="77777777" w:rsidR="00B55B8A" w:rsidRPr="005B47AE" w:rsidRDefault="004B57D7" w:rsidP="00B55B8A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212</w:t>
            </w:r>
            <w:r w:rsidR="00B55B8A" w:rsidRPr="005B47AE">
              <w:rPr>
                <w:rFonts w:ascii="Times New Roman" w:hAnsi="Times New Roman" w:cs="Times New Roman"/>
                <w:lang w:val="en-US"/>
              </w:rPr>
              <w:t xml:space="preserve"> Dutch-African Surinamese</w:t>
            </w:r>
          </w:p>
          <w:p w14:paraId="3B773EFF" w14:textId="77777777" w:rsidR="00B55B8A" w:rsidRPr="005B47AE" w:rsidRDefault="004B57D7" w:rsidP="00B55B8A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3213</w:t>
            </w:r>
            <w:r w:rsidR="00B55B8A" w:rsidRPr="005B47AE">
              <w:rPr>
                <w:rFonts w:ascii="Times New Roman" w:hAnsi="Times New Roman" w:cs="Times New Roman"/>
                <w:lang w:val="en-US"/>
              </w:rPr>
              <w:t xml:space="preserve"> Dutch-South-Asian Su</w:t>
            </w:r>
            <w:r w:rsidR="006F2F62" w:rsidRPr="005B47AE">
              <w:rPr>
                <w:rFonts w:ascii="Times New Roman" w:hAnsi="Times New Roman" w:cs="Times New Roman"/>
                <w:lang w:val="en-US"/>
              </w:rPr>
              <w:t>rinamese</w:t>
            </w:r>
          </w:p>
          <w:p w14:paraId="68B87FD8" w14:textId="77777777" w:rsidR="00B55B8A" w:rsidRPr="005B47AE" w:rsidRDefault="004B57D7" w:rsidP="00B55B8A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591</w:t>
            </w:r>
            <w:r w:rsidR="006F2F62"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F2F62"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</w:p>
          <w:p w14:paraId="090D7F0D" w14:textId="77777777" w:rsidR="00B55B8A" w:rsidRPr="005B47AE" w:rsidRDefault="00B55B8A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5CFD9AE" w14:textId="77777777" w:rsidR="00B55B8A" w:rsidRPr="005B47AE" w:rsidRDefault="00550899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DEDEBF" w14:textId="77777777" w:rsidR="007C3C95" w:rsidRPr="005B47AE" w:rsidRDefault="007C3C95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Everyday </w:t>
            </w:r>
          </w:p>
          <w:p w14:paraId="0E142CDE" w14:textId="77777777" w:rsidR="007C3C95" w:rsidRPr="005B47AE" w:rsidRDefault="007C3C95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Discrimination </w:t>
            </w:r>
          </w:p>
          <w:p w14:paraId="3709EE48" w14:textId="77777777" w:rsidR="00B55B8A" w:rsidRPr="005B47AE" w:rsidRDefault="007C3C95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ale (EDS)</w:t>
            </w:r>
          </w:p>
          <w:p w14:paraId="13070B63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ociocultural </w:t>
            </w:r>
          </w:p>
          <w:p w14:paraId="104C9688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onditions </w:t>
            </w:r>
          </w:p>
          <w:p w14:paraId="65379068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(including </w:t>
            </w:r>
          </w:p>
          <w:p w14:paraId="1FABDE0B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aspects such as </w:t>
            </w:r>
          </w:p>
          <w:p w14:paraId="1F7213EE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acculturation, </w:t>
            </w:r>
          </w:p>
          <w:p w14:paraId="76735352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integration, </w:t>
            </w:r>
          </w:p>
          <w:p w14:paraId="41506407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assimilation, </w:t>
            </w:r>
          </w:p>
          <w:p w14:paraId="441A4878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eparation, </w:t>
            </w:r>
          </w:p>
          <w:p w14:paraId="3F5AFAF6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marginalisation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14:paraId="205A8144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 xml:space="preserve">ethnic identity, </w:t>
            </w:r>
          </w:p>
          <w:p w14:paraId="4B1DD5A2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ethnic social </w:t>
            </w:r>
          </w:p>
          <w:p w14:paraId="52999013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network </w:t>
            </w:r>
          </w:p>
          <w:p w14:paraId="68391C24" w14:textId="77777777" w:rsidR="007C3C95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omposition)</w:t>
            </w:r>
          </w:p>
          <w:p w14:paraId="71F978DA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  <w:p w14:paraId="0A9E32FE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AS</w:t>
            </w:r>
          </w:p>
          <w:p w14:paraId="7216EE0C" w14:textId="77777777" w:rsidR="000F675B" w:rsidRPr="005B47AE" w:rsidRDefault="000F675B" w:rsidP="007C3C95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B72FE7" w14:textId="6B0F3FC4" w:rsidR="00B55B8A" w:rsidRPr="005B47AE" w:rsidRDefault="00D8545E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 xml:space="preserve">2 / </w:t>
            </w:r>
            <w:r w:rsidR="003F1E6D" w:rsidRPr="005B47A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04BD0" w:rsidRPr="005B47AE" w14:paraId="431C5408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4E0F9" w14:textId="77777777" w:rsidR="00104BD0" w:rsidRPr="005B47AE" w:rsidRDefault="0053025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noProof/>
                <w:color w:val="000000"/>
                <w:lang w:val="en-US"/>
              </w:rPr>
              <w:lastRenderedPageBreak/>
              <w:t xml:space="preserve">Ünlü Ince </w:t>
            </w:r>
            <w:r w:rsidR="00104BD0" w:rsidRPr="005B47AE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et al., 2014</w:t>
            </w:r>
            <w:r w:rsidR="00104BD0" w:rsidRPr="005B47AE">
              <w:rPr>
                <w:rFonts w:ascii="Times New Roman" w:hAnsi="Times New Roman" w:cs="Times New Roman"/>
                <w:lang w:val="en-US"/>
              </w:rPr>
              <w:t>*</w:t>
            </w:r>
            <w:r w:rsidRPr="005B47AE">
              <w:rPr>
                <w:rFonts w:ascii="Times New Roman" w:hAnsi="Times New Roman" w:cs="Times New Roman"/>
                <w:vertAlign w:val="superscript"/>
                <w:lang w:val="en-US"/>
              </w:rPr>
              <w:t>÷</w:t>
            </w:r>
          </w:p>
          <w:p w14:paraId="0DC7B99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2725D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noProof/>
                <w:lang w:val="en-US"/>
              </w:rPr>
              <w:t>Cross-sectional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, community sample, Amsterdam </w:t>
            </w:r>
          </w:p>
          <w:p w14:paraId="72E2FF4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968D2D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210 TD, 40%, 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47.4 ± 14.2) </w:t>
            </w:r>
          </w:p>
          <w:p w14:paraId="156C451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245E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IDI 2.1 (section D, 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1DAD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LAS</w:t>
            </w:r>
          </w:p>
          <w:p w14:paraId="5E1504B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59C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2 / - </w:t>
            </w:r>
          </w:p>
        </w:tc>
      </w:tr>
      <w:tr w:rsidR="00104BD0" w:rsidRPr="005B47AE" w14:paraId="74826D9E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9E1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De Wit et al., 2008*</w:t>
            </w:r>
            <w:r w:rsidR="00817BAC" w:rsidRPr="005B47AE">
              <w:rPr>
                <w:rFonts w:ascii="Times New Roman" w:hAnsi="Times New Roman" w:cs="Times New Roman"/>
                <w:vertAlign w:val="superscript"/>
              </w:rPr>
              <w:t>÷</w:t>
            </w:r>
          </w:p>
          <w:p w14:paraId="4E4D6A0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9D66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7D20B6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/>
              </w:rPr>
              <w:t>812, -, (19-92)</w:t>
            </w:r>
          </w:p>
          <w:p w14:paraId="600D135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/>
              </w:rPr>
              <w:t xml:space="preserve">- 213 TD, 60% </w:t>
            </w:r>
          </w:p>
          <w:p w14:paraId="70AABF2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/>
              </w:rPr>
              <w:t>- 191 MD, 47%</w:t>
            </w:r>
          </w:p>
          <w:p w14:paraId="6174F664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/>
              </w:rPr>
              <w:t xml:space="preserve">- 320 </w:t>
            </w:r>
            <w:proofErr w:type="spellStart"/>
            <w:r w:rsidRPr="005B47AE">
              <w:rPr>
                <w:rFonts w:ascii="Times New Roman" w:hAnsi="Times New Roman"/>
                <w:lang w:val="en-US"/>
              </w:rPr>
              <w:t>nD</w:t>
            </w:r>
            <w:proofErr w:type="spellEnd"/>
            <w:r w:rsidRPr="005B47AE">
              <w:rPr>
                <w:rFonts w:ascii="Times New Roman" w:hAnsi="Times New Roman"/>
                <w:lang w:val="en-US"/>
              </w:rPr>
              <w:t xml:space="preserve">, 58% </w:t>
            </w:r>
          </w:p>
          <w:p w14:paraId="5F1D3A76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/>
              </w:rPr>
              <w:t xml:space="preserve">- 88 Surinamese-Dutch (SD), 71% </w:t>
            </w:r>
          </w:p>
          <w:p w14:paraId="7F589C6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6007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CIDI 2.1 (sections D, 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C298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K10</w:t>
            </w:r>
          </w:p>
          <w:p w14:paraId="56D2BDA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MH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332D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22193D72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AB44EF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Van der Wurff et al., 2004*</w:t>
            </w:r>
          </w:p>
          <w:p w14:paraId="0247453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  <w:p w14:paraId="0336E16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26D3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 study, non-institutionalized community sample 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FD488F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933, 49.9%, 64.6 ± 5.3 (55-74)</w:t>
            </w:r>
          </w:p>
          <w:p w14:paraId="3796D0D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- 330 TD, 50.3%, 63.5 ± 5.0</w:t>
            </w:r>
          </w:p>
          <w:p w14:paraId="2FD64D34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- 299 MD, 43.8%, 64.9 ± 4.8</w:t>
            </w:r>
          </w:p>
          <w:p w14:paraId="4B5C84DA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/>
                <w:lang w:eastAsia="zh-CN"/>
              </w:rPr>
              <w:t>- 304 nD, 55.6%, 65.4 ± 5.9</w:t>
            </w:r>
          </w:p>
          <w:p w14:paraId="37618B8B" w14:textId="77777777" w:rsidR="00104BD0" w:rsidRPr="005B47AE" w:rsidRDefault="00104BD0" w:rsidP="00E9007C">
            <w:pPr>
              <w:spacing w:line="276" w:lineRule="auto"/>
              <w:ind w:left="261"/>
              <w:rPr>
                <w:rFonts w:ascii="Times New Roman" w:hAnsi="Times New Roman" w:cs="Times New Roman"/>
              </w:rPr>
            </w:pPr>
          </w:p>
          <w:p w14:paraId="3433200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85F64F0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CES-D</w:t>
            </w:r>
          </w:p>
          <w:p w14:paraId="6EB002D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A8A2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Ethnic-cultural identity scale (Martens, 1999; van den Reek, 1998; Kemper,</w:t>
            </w:r>
          </w:p>
          <w:p w14:paraId="1F442C6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9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67501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1 / 1 </w:t>
            </w:r>
          </w:p>
          <w:p w14:paraId="37786DC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04BD0" w:rsidRPr="005B47AE" w14:paraId="572FE25C" w14:textId="77777777" w:rsidTr="003D4D7D">
        <w:trPr>
          <w:trHeight w:val="392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70E7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B47AE">
              <w:rPr>
                <w:rFonts w:ascii="Times New Roman" w:hAnsi="Times New Roman" w:cs="Times New Roman"/>
                <w:b/>
              </w:rPr>
              <w:t>Correla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1B83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5653C" w14:textId="77777777" w:rsidR="00104BD0" w:rsidRPr="005B47AE" w:rsidRDefault="00104BD0" w:rsidP="00E9007C">
            <w:pPr>
              <w:spacing w:line="276" w:lineRule="auto"/>
              <w:ind w:left="261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9724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30D6E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6E871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</w:tc>
      </w:tr>
      <w:tr w:rsidR="00104BD0" w:rsidRPr="005B47AE" w14:paraId="356F361E" w14:textId="77777777" w:rsidTr="003D4D7D">
        <w:trPr>
          <w:trHeight w:val="1893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0BBCC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Akbiyik et al., 2008</w:t>
            </w:r>
          </w:p>
          <w:p w14:paraId="545745C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Germany, Turkey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1D222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linical sample, outpatient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364B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05, 44.9%</w:t>
            </w:r>
          </w:p>
          <w:p w14:paraId="202ABB2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53 TG, 64%, </w:t>
            </w:r>
            <w:r w:rsidRPr="005B47AE">
              <w:rPr>
                <w:rFonts w:ascii="Times New Roman" w:hAnsi="Times New Roman" w:cs="Times New Roman"/>
              </w:rPr>
              <w:t>49</w:t>
            </w:r>
            <w:r w:rsidRPr="005B47AE">
              <w:rPr>
                <w:rFonts w:ascii="Times New Roman" w:hAnsi="Times New Roman" w:cs="Times New Roman"/>
                <w:lang w:eastAsia="zh-CN"/>
              </w:rPr>
              <w:t>,4 ± 8,4</w:t>
            </w:r>
          </w:p>
          <w:p w14:paraId="225BCEA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52 nT, 73%, </w:t>
            </w:r>
            <w:r w:rsidRPr="005B47AE">
              <w:rPr>
                <w:rFonts w:ascii="Times New Roman" w:hAnsi="Times New Roman" w:cs="Times New Roman"/>
              </w:rPr>
              <w:t>44.7 ±9.2</w:t>
            </w:r>
          </w:p>
          <w:p w14:paraId="371452B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1B6BD4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A8740F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492E9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MINI</w:t>
            </w:r>
          </w:p>
          <w:p w14:paraId="4314B143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SCL-90-R </w:t>
            </w:r>
          </w:p>
          <w:p w14:paraId="0BE12F29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DI</w:t>
            </w:r>
          </w:p>
          <w:p w14:paraId="58DAE6E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0D7F4F1" w14:textId="77777777" w:rsidR="00104BD0" w:rsidRPr="005B47AE" w:rsidRDefault="00104BD0" w:rsidP="00E9007C">
            <w:pPr>
              <w:spacing w:line="276" w:lineRule="auto"/>
              <w:ind w:firstLine="708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CAC0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MANS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C0404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-</w:t>
            </w:r>
          </w:p>
        </w:tc>
      </w:tr>
      <w:tr w:rsidR="00104BD0" w:rsidRPr="005B47AE" w14:paraId="712F3B77" w14:textId="77777777" w:rsidTr="003D4D7D">
        <w:trPr>
          <w:trHeight w:val="189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BF19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Arens et al., 2013</w:t>
            </w:r>
            <w:r w:rsidR="00042ED7" w:rsidRPr="005B47AE">
              <w:rPr>
                <w:rFonts w:ascii="Times New Roman" w:hAnsi="Times New Roman" w:cs="Times New Roman"/>
                <w:vertAlign w:val="superscript"/>
              </w:rPr>
              <w:t>║</w:t>
            </w:r>
          </w:p>
          <w:p w14:paraId="5BEF2B4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B45D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 study, </w:t>
            </w:r>
          </w:p>
          <w:p w14:paraId="2592174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healthy and clinical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BD8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108, 100%, </w:t>
            </w:r>
          </w:p>
          <w:p w14:paraId="153830F0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28 healthy TG (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hTG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), 100%, </w:t>
            </w:r>
            <w:r w:rsidRPr="005B47AE">
              <w:rPr>
                <w:rFonts w:ascii="Times New Roman" w:hAnsi="Times New Roman" w:cs="Times New Roman"/>
                <w:lang w:val="en-US"/>
              </w:rPr>
              <w:t>43.6 ± 9.6</w:t>
            </w:r>
          </w:p>
          <w:p w14:paraId="27BA224F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26 healthy 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nG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 (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hnG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), 100%, </w:t>
            </w:r>
            <w:r w:rsidRPr="005B47AE">
              <w:rPr>
                <w:rFonts w:ascii="Times New Roman" w:hAnsi="Times New Roman" w:cs="Times New Roman"/>
                <w:lang w:val="en-US"/>
              </w:rPr>
              <w:t>43.8 ± 11.2</w:t>
            </w:r>
          </w:p>
          <w:p w14:paraId="2AC2F03D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29 TG with depression (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TGd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>), 100% 44.4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±8.1</w:t>
            </w:r>
          </w:p>
          <w:p w14:paraId="13872F33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- 25 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nG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 with depression (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nGd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), 100%, </w:t>
            </w:r>
            <w:r w:rsidRPr="005B47AE">
              <w:rPr>
                <w:rFonts w:ascii="Times New Roman" w:hAnsi="Times New Roman" w:cs="Times New Roman"/>
                <w:lang w:val="en-US"/>
              </w:rPr>
              <w:t>43.4 ±10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42A859A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ID-I</w:t>
            </w:r>
          </w:p>
          <w:p w14:paraId="2E544920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CL-90-R </w:t>
            </w:r>
          </w:p>
          <w:p w14:paraId="728624D7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BDI</w:t>
            </w:r>
          </w:p>
          <w:p w14:paraId="1F40529B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DB99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s-EC"/>
              </w:rPr>
            </w:pPr>
            <w:r w:rsidRPr="005B47AE">
              <w:rPr>
                <w:rFonts w:ascii="Times New Roman" w:hAnsi="Times New Roman" w:cs="Times New Roman"/>
                <w:lang w:val="es-EC"/>
              </w:rPr>
              <w:t>SCID-II</w:t>
            </w:r>
          </w:p>
          <w:p w14:paraId="00B5689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s-EC"/>
              </w:rPr>
            </w:pPr>
            <w:r w:rsidRPr="005B47AE">
              <w:rPr>
                <w:rFonts w:ascii="Times New Roman" w:hAnsi="Times New Roman" w:cs="Times New Roman"/>
                <w:lang w:val="es-EC"/>
              </w:rPr>
              <w:t>PANAS</w:t>
            </w:r>
          </w:p>
          <w:p w14:paraId="4A7A2C1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s-EC"/>
              </w:rPr>
            </w:pPr>
            <w:r w:rsidRPr="005B47AE">
              <w:rPr>
                <w:rFonts w:ascii="Times New Roman" w:hAnsi="Times New Roman" w:cs="Times New Roman"/>
                <w:lang w:val="es-EC"/>
              </w:rPr>
              <w:t>ERQ</w:t>
            </w:r>
          </w:p>
          <w:p w14:paraId="4BF9766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s-EC"/>
              </w:rPr>
            </w:pPr>
            <w:r w:rsidRPr="005B47AE">
              <w:rPr>
                <w:rFonts w:ascii="Times New Roman" w:hAnsi="Times New Roman" w:cs="Times New Roman"/>
                <w:lang w:val="es-EC"/>
              </w:rPr>
              <w:t>DAS-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FA87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3 / - </w:t>
            </w:r>
          </w:p>
        </w:tc>
      </w:tr>
      <w:tr w:rsidR="00104BD0" w:rsidRPr="005B47AE" w14:paraId="24250564" w14:textId="77777777" w:rsidTr="003D4D7D">
        <w:trPr>
          <w:trHeight w:val="189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3AB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alkir et al., 2013</w:t>
            </w:r>
            <w:r w:rsidR="00042ED7" w:rsidRPr="005B47AE">
              <w:rPr>
                <w:rFonts w:ascii="Times New Roman" w:hAnsi="Times New Roman" w:cs="Times New Roman"/>
                <w:vertAlign w:val="superscript"/>
              </w:rPr>
              <w:t>║</w:t>
            </w:r>
          </w:p>
          <w:p w14:paraId="491D78E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551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design, clinical sample, in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CD4F94D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56, 100%</w:t>
            </w:r>
          </w:p>
          <w:p w14:paraId="316CC88E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/>
              </w:rPr>
            </w:pPr>
            <w:r w:rsidRPr="005B47AE">
              <w:rPr>
                <w:rFonts w:ascii="Times New Roman" w:hAnsi="Times New Roman"/>
                <w:lang w:eastAsia="zh-CN"/>
              </w:rPr>
              <w:t xml:space="preserve">- 29 TG, 100%, </w:t>
            </w:r>
            <w:r w:rsidRPr="005B47AE">
              <w:rPr>
                <w:rFonts w:ascii="Times New Roman" w:hAnsi="Times New Roman"/>
              </w:rPr>
              <w:t>44.5 ± 1.8</w:t>
            </w:r>
          </w:p>
          <w:p w14:paraId="3556B14D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/>
              </w:rPr>
            </w:pPr>
            <w:r w:rsidRPr="005B47AE">
              <w:rPr>
                <w:rFonts w:ascii="Times New Roman" w:hAnsi="Times New Roman"/>
                <w:lang w:eastAsia="zh-CN"/>
              </w:rPr>
              <w:t xml:space="preserve">- 27 nG, 100%, </w:t>
            </w:r>
            <w:r w:rsidRPr="005B47AE">
              <w:rPr>
                <w:rFonts w:ascii="Times New Roman" w:hAnsi="Times New Roman"/>
              </w:rPr>
              <w:t>43.3 ± 1.9</w:t>
            </w:r>
          </w:p>
          <w:p w14:paraId="59DC95E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E6FFBA9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ID-I</w:t>
            </w:r>
          </w:p>
          <w:p w14:paraId="29167171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CL-90-R (depression subscale, </w:t>
            </w:r>
            <w:r w:rsidRPr="005B47AE">
              <w:rPr>
                <w:rFonts w:ascii="Times New Roman" w:hAnsi="Times New Roman"/>
                <w:lang w:val="en-US" w:eastAsia="zh-CN"/>
              </w:rPr>
              <w:t>Global Severity Index)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D0AB705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C12C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CID-II</w:t>
            </w:r>
          </w:p>
          <w:p w14:paraId="730965E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PANAS</w:t>
            </w:r>
          </w:p>
          <w:p w14:paraId="4A98759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3EDC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57AAA092" w14:textId="77777777" w:rsidTr="003D4D7D">
        <w:trPr>
          <w:trHeight w:val="189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A5F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Balkir et al., 2013</w:t>
            </w:r>
            <w:r w:rsidR="003348DB" w:rsidRPr="005B47AE">
              <w:rPr>
                <w:rFonts w:ascii="Times New Roman" w:hAnsi="Times New Roman" w:cs="Times New Roman"/>
                <w:vertAlign w:val="superscript"/>
              </w:rPr>
              <w:t>║</w:t>
            </w:r>
          </w:p>
          <w:p w14:paraId="0687F05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CEE6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design, clinical sample, in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F21431" w14:textId="77777777" w:rsidR="00104BD0" w:rsidRPr="005B47AE" w:rsidRDefault="00104BD0" w:rsidP="00E9007C">
            <w:pPr>
              <w:spacing w:line="276" w:lineRule="auto"/>
              <w:rPr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110, 100%, </w:t>
            </w:r>
          </w:p>
          <w:p w14:paraId="79FD9FE5" w14:textId="77777777" w:rsidR="00104BD0" w:rsidRPr="005B47AE" w:rsidRDefault="00104BD0" w:rsidP="00E9007C">
            <w:pPr>
              <w:spacing w:line="276" w:lineRule="auto"/>
              <w:ind w:left="426" w:hanging="42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28 healthy TG, 100%, 43.6 ± 1.9</w:t>
            </w:r>
          </w:p>
          <w:p w14:paraId="11EC1D63" w14:textId="77777777" w:rsidR="00104BD0" w:rsidRPr="005B47AE" w:rsidRDefault="00104BD0" w:rsidP="00E9007C">
            <w:pPr>
              <w:spacing w:line="276" w:lineRule="auto"/>
              <w:ind w:left="426" w:hanging="425"/>
              <w:rPr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26 healthy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G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100%, 43.9 ± 2.0</w:t>
            </w:r>
          </w:p>
          <w:p w14:paraId="2A3028EC" w14:textId="77777777" w:rsidR="00104BD0" w:rsidRPr="005B47AE" w:rsidRDefault="00104BD0" w:rsidP="00E9007C">
            <w:pPr>
              <w:spacing w:line="276" w:lineRule="auto"/>
              <w:ind w:left="426" w:hanging="42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29 TG with depression (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TG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),</w:t>
            </w:r>
          </w:p>
          <w:p w14:paraId="149EA3EE" w14:textId="77777777" w:rsidR="00104BD0" w:rsidRPr="005B47AE" w:rsidRDefault="00104BD0" w:rsidP="00E9007C">
            <w:pPr>
              <w:spacing w:line="276" w:lineRule="auto"/>
              <w:ind w:left="426" w:hanging="425"/>
            </w:pPr>
            <w:r w:rsidRPr="005B47AE">
              <w:rPr>
                <w:rFonts w:ascii="Times New Roman" w:hAnsi="Times New Roman" w:cs="Times New Roman"/>
              </w:rPr>
              <w:t>100%, 43.3 ±1.9</w:t>
            </w:r>
          </w:p>
          <w:p w14:paraId="25038BCC" w14:textId="77777777" w:rsidR="00104BD0" w:rsidRPr="005B47AE" w:rsidRDefault="00104BD0" w:rsidP="00E9007C">
            <w:pPr>
              <w:spacing w:line="276" w:lineRule="auto"/>
              <w:ind w:left="426" w:hanging="425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- 27 nG with depression (nGd), </w:t>
            </w:r>
          </w:p>
          <w:p w14:paraId="1416DCA4" w14:textId="77777777" w:rsidR="00104BD0" w:rsidRPr="005B47AE" w:rsidRDefault="00104BD0" w:rsidP="00E9007C">
            <w:pPr>
              <w:spacing w:line="276" w:lineRule="auto"/>
              <w:ind w:left="426" w:hanging="425"/>
            </w:pPr>
            <w:r w:rsidRPr="005B47AE">
              <w:rPr>
                <w:rFonts w:ascii="Times New Roman" w:hAnsi="Times New Roman" w:cs="Times New Roman"/>
              </w:rPr>
              <w:t>100%, 44.5 ±1.8</w:t>
            </w:r>
          </w:p>
          <w:p w14:paraId="4C1B36A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B0C6B8D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ID-I</w:t>
            </w:r>
          </w:p>
          <w:p w14:paraId="3686D39E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CL-90-R (depression subscale, </w:t>
            </w:r>
            <w:r w:rsidRPr="005B47AE">
              <w:rPr>
                <w:rFonts w:ascii="Times New Roman" w:hAnsi="Times New Roman"/>
                <w:lang w:val="en-US" w:eastAsia="zh-CN"/>
              </w:rPr>
              <w:t>Global Severity Index)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D71349B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00D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ID-II</w:t>
            </w:r>
          </w:p>
          <w:p w14:paraId="20B90C8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ANAS</w:t>
            </w:r>
          </w:p>
          <w:p w14:paraId="76234BE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Loneliness Scale,</w:t>
            </w:r>
          </w:p>
          <w:p w14:paraId="432385C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Basic Psychological Need Satisfaction Scale (autonomy and relatedness subscal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F16CD" w14:textId="77777777" w:rsidR="00104BD0" w:rsidRPr="005B47AE" w:rsidRDefault="00104BD0" w:rsidP="00E9007C">
            <w:pPr>
              <w:spacing w:line="276" w:lineRule="auto"/>
              <w:rPr>
                <w:b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2F0AC53C" w14:textId="77777777" w:rsidTr="003D4D7D">
        <w:trPr>
          <w:trHeight w:val="189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E2A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Baltas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and Steptoe, 2000</w:t>
            </w:r>
          </w:p>
          <w:p w14:paraId="4CAAADF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892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FADF16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66, 50%, 39.3 </w:t>
            </w:r>
            <w:r w:rsidRPr="005B47AE">
              <w:rPr>
                <w:rFonts w:ascii="Times New Roman" w:hAnsi="Times New Roman" w:cs="Times New Roman"/>
              </w:rPr>
              <w:t>± 9.2, (</w:t>
            </w:r>
            <w:r w:rsidRPr="005B47AE">
              <w:rPr>
                <w:rFonts w:ascii="Times New Roman" w:hAnsi="Times New Roman" w:cs="Times New Roman"/>
                <w:lang w:eastAsia="zh-CN"/>
              </w:rPr>
              <w:t>26-54)</w:t>
            </w:r>
          </w:p>
          <w:p w14:paraId="0D4D05C5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33 TBr, 30.3% </w:t>
            </w:r>
          </w:p>
          <w:p w14:paraId="5EE30193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33 nBr, 69.7% </w:t>
            </w:r>
          </w:p>
          <w:p w14:paraId="45C04848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</w:p>
          <w:p w14:paraId="7CA1D0D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6D69EE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29ADE0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DI</w:t>
            </w:r>
          </w:p>
          <w:p w14:paraId="1A45ACA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C8BC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TAI (trait subscale)</w:t>
            </w:r>
          </w:p>
          <w:p w14:paraId="5C8A613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Marital cultural difficulties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FC58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5B53DF12" w14:textId="77777777" w:rsidTr="003D4D7D">
        <w:trPr>
          <w:trHeight w:val="189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B3D50C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engi-Arslan et al., 2002</w:t>
            </w:r>
          </w:p>
          <w:p w14:paraId="0A51F00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  <w:p w14:paraId="047182A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1ACFE4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4C96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Cross-sectional,</w:t>
            </w:r>
          </w:p>
          <w:p w14:paraId="30D06BA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BEFF0C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785 TD, 66.6%, age not mentioned </w:t>
            </w:r>
          </w:p>
          <w:p w14:paraId="284B423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A38A73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HQ-28 (severe depression)</w:t>
            </w:r>
          </w:p>
          <w:p w14:paraId="1A74351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55EB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urkish Immigrant Assessment Questionnai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0590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B47AE">
              <w:rPr>
                <w:rFonts w:ascii="Times New Roman" w:hAnsi="Times New Roman" w:cs="Times New Roman"/>
                <w:bCs/>
              </w:rPr>
              <w:t>2 / -</w:t>
            </w:r>
          </w:p>
        </w:tc>
      </w:tr>
      <w:tr w:rsidR="005274BE" w:rsidRPr="005B47AE" w14:paraId="00F0B85C" w14:textId="77777777" w:rsidTr="003D4D7D">
        <w:trPr>
          <w:trHeight w:val="1893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BA18FAE" w14:textId="77777777" w:rsidR="005274BE" w:rsidRPr="005B47AE" w:rsidRDefault="00FF381A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Brandl</w:t>
            </w:r>
            <w:proofErr w:type="spellEnd"/>
            <w:r w:rsidR="005274BE" w:rsidRPr="005B47AE"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11CD65" w14:textId="77777777" w:rsidR="005274BE" w:rsidRPr="005B47AE" w:rsidRDefault="006D094B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linical sample, out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01649A" w14:textId="77777777" w:rsidR="0055411A" w:rsidRPr="005B47AE" w:rsidRDefault="0055411A" w:rsidP="0055411A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381, 58.8% women, 43.9 ± 12.5, </w:t>
            </w:r>
          </w:p>
          <w:p w14:paraId="7E7D114D" w14:textId="77777777" w:rsidR="0055411A" w:rsidRPr="005B47AE" w:rsidRDefault="0055411A" w:rsidP="0055411A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 (18-70)</w:t>
            </w:r>
          </w:p>
          <w:p w14:paraId="1F0DC15E" w14:textId="77B7E5B7" w:rsidR="0055411A" w:rsidRPr="005B47AE" w:rsidRDefault="008D0A34" w:rsidP="0055411A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111 T</w:t>
            </w:r>
            <w:r w:rsidR="008E6CB6">
              <w:rPr>
                <w:rFonts w:ascii="Times New Roman" w:hAnsi="Times New Roman" w:cs="Times New Roman"/>
                <w:lang w:val="en-US" w:eastAsia="zh-CN"/>
              </w:rPr>
              <w:t>G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, 76.6%, 45.3 ±10.9</w:t>
            </w:r>
          </w:p>
          <w:p w14:paraId="6DBFF981" w14:textId="77777777" w:rsidR="003E29C7" w:rsidRPr="005B47AE" w:rsidRDefault="003E29C7" w:rsidP="003E29C7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39 sample with East European migration background, 53.9%, 43.2 ± 13.2</w:t>
            </w:r>
          </w:p>
          <w:p w14:paraId="78D3B934" w14:textId="77777777" w:rsidR="0055411A" w:rsidRPr="005B47AE" w:rsidRDefault="003E29C7" w:rsidP="003E29C7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37</w:t>
            </w:r>
            <w:r w:rsidR="008D0A34" w:rsidRPr="005B47AE">
              <w:rPr>
                <w:rFonts w:ascii="Times New Roman" w:hAnsi="Times New Roman" w:cs="Times New Roman"/>
                <w:lang w:val="en-US" w:eastAsia="zh-CN"/>
              </w:rPr>
              <w:t xml:space="preserve"> sample with a MENAP (Middle East, North Africa, Afghanistan/Pakistan) migration background, 48.6%, 38.2 ± 10.5</w:t>
            </w:r>
          </w:p>
          <w:p w14:paraId="6D74FD18" w14:textId="77777777" w:rsidR="0055411A" w:rsidRPr="005B47AE" w:rsidRDefault="003E29C7" w:rsidP="003E29C7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194</w:t>
            </w:r>
            <w:r w:rsidR="0055411A" w:rsidRPr="005B47AE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sample without a migration background, 51.6</w:t>
            </w:r>
            <w:r w:rsidR="0055411A" w:rsidRPr="005B47AE">
              <w:rPr>
                <w:rFonts w:ascii="Times New Roman" w:hAnsi="Times New Roman" w:cs="Times New Roman"/>
                <w:lang w:val="en-US" w:eastAsia="zh-CN"/>
              </w:rPr>
              <w:t>%; 4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4.3 (±13</w:t>
            </w:r>
            <w:r w:rsidR="0055411A" w:rsidRPr="005B47AE">
              <w:rPr>
                <w:rFonts w:ascii="Times New Roman" w:hAnsi="Times New Roman" w:cs="Times New Roman"/>
                <w:lang w:val="en-US" w:eastAsia="zh-CN"/>
              </w:rPr>
              <w:t>.4)</w:t>
            </w:r>
          </w:p>
          <w:p w14:paraId="3C1E6FA4" w14:textId="77777777" w:rsidR="005274BE" w:rsidRPr="005B47AE" w:rsidRDefault="005274BE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6ADAC09" w14:textId="77777777" w:rsidR="005274BE" w:rsidRPr="005B47AE" w:rsidRDefault="0048647B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L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DBDB7" w14:textId="77777777" w:rsidR="006C6D7B" w:rsidRPr="005B47AE" w:rsidRDefault="006C6D7B" w:rsidP="006C6D7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Questionnaire on Attitudes Toward Psychotherapeutic</w:t>
            </w:r>
          </w:p>
          <w:p w14:paraId="47541DC6" w14:textId="77777777" w:rsidR="005274BE" w:rsidRPr="005B47AE" w:rsidRDefault="006C6D7B" w:rsidP="006C6D7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reatment (QAPT)</w:t>
            </w:r>
          </w:p>
          <w:p w14:paraId="01071E5C" w14:textId="77777777" w:rsidR="006C6D7B" w:rsidRPr="005B47AE" w:rsidRDefault="006C6D7B" w:rsidP="006C6D7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09245258" w14:textId="77777777" w:rsidR="006C6D7B" w:rsidRPr="005B47AE" w:rsidRDefault="006C6D7B" w:rsidP="006C6D7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Drug Attitude Inventory (DAI)</w:t>
            </w:r>
          </w:p>
          <w:p w14:paraId="51779FCF" w14:textId="77777777" w:rsidR="006C6D7B" w:rsidRPr="005B47AE" w:rsidRDefault="006C6D7B" w:rsidP="006C6D7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53AA31F" w14:textId="77777777" w:rsidR="006C6D7B" w:rsidRPr="005B47AE" w:rsidRDefault="006C6D7B" w:rsidP="006C6D7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Acculturation In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0D964" w14:textId="12D1BBA8" w:rsidR="005274BE" w:rsidRPr="005B47AE" w:rsidRDefault="00D8545E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bCs/>
                <w:lang w:val="en-US"/>
              </w:rPr>
              <w:t xml:space="preserve">2 / </w:t>
            </w:r>
            <w:r w:rsidR="003F1E6D" w:rsidRPr="005B47AE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104BD0" w:rsidRPr="005B47AE" w14:paraId="7A967CA5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D4B8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Erim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11</w:t>
            </w:r>
            <w:r w:rsidR="00F86F1E" w:rsidRPr="005B47AE">
              <w:rPr>
                <w:rFonts w:ascii="Times New Roman" w:hAnsi="Times New Roman" w:cs="Times New Roman"/>
                <w:lang w:val="en-US"/>
              </w:rPr>
              <w:t>b</w:t>
            </w:r>
          </w:p>
          <w:p w14:paraId="1DA77D6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25AA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linical sample, out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CDBA6E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156, 76.9%, 37.4 (</w:t>
            </w:r>
            <w:r w:rsidRPr="005B47AE">
              <w:rPr>
                <w:rFonts w:ascii="Times New Roman" w:hAnsi="Times New Roman" w:cs="Times New Roman"/>
                <w:lang w:val="en-US"/>
              </w:rPr>
              <w:t>± 9.78, 19</w:t>
            </w:r>
            <w:r w:rsidRPr="005B47AE">
              <w:rPr>
                <w:rFonts w:ascii="Times New Roman" w:hAnsi="Times New Roman" w:cs="Times New Roman"/>
                <w:lang w:val="en-US" w:eastAsia="zh-CN"/>
              </w:rPr>
              <w:t>-</w:t>
            </w:r>
            <w:r w:rsidRPr="005B47AE">
              <w:rPr>
                <w:rFonts w:ascii="Times New Roman" w:hAnsi="Times New Roman" w:cs="Times New Roman"/>
                <w:lang w:eastAsia="zh-CN"/>
              </w:rPr>
              <w:t>71)</w:t>
            </w:r>
          </w:p>
          <w:p w14:paraId="219E7D9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96 TG, 76%, </w:t>
            </w:r>
            <w:r w:rsidRPr="005B47AE">
              <w:rPr>
                <w:rFonts w:ascii="Times New Roman" w:hAnsi="Times New Roman" w:cs="Times New Roman"/>
              </w:rPr>
              <w:t>36.67 (±9.52)</w:t>
            </w:r>
          </w:p>
          <w:p w14:paraId="584551B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60 nT, 78.3%, 38.57</w:t>
            </w:r>
            <w:r w:rsidRPr="005B47AE">
              <w:rPr>
                <w:rFonts w:ascii="Times New Roman" w:hAnsi="Times New Roman" w:cs="Times New Roman"/>
              </w:rPr>
              <w:t xml:space="preserve"> (±10.15)</w:t>
            </w:r>
          </w:p>
          <w:p w14:paraId="765BB77C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- German general population norm value </w:t>
            </w:r>
          </w:p>
          <w:p w14:paraId="379AF520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German outpatient population norm value</w:t>
            </w:r>
          </w:p>
          <w:p w14:paraId="4EBAA7D0" w14:textId="77777777" w:rsidR="00104BD0" w:rsidRPr="005B47AE" w:rsidRDefault="00104BD0" w:rsidP="00E9007C">
            <w:pPr>
              <w:spacing w:line="276" w:lineRule="auto"/>
              <w:ind w:left="261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4B292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b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ICD-10 diagnosis (codes F3, F4, F5)</w:t>
            </w:r>
          </w:p>
          <w:p w14:paraId="3A038D5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eastAsia="PMingLiU" w:hAnsi="Times New Roman" w:cs="Times New Roman"/>
                <w:lang w:eastAsia="zh-CN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21793" w14:textId="77777777" w:rsidR="00104BD0" w:rsidRPr="005B47AE" w:rsidRDefault="00104BD0" w:rsidP="00E9007C">
            <w:pPr>
              <w:spacing w:line="276" w:lineRule="auto"/>
              <w:rPr>
                <w:rFonts w:ascii="Times New Roman" w:eastAsia="PMingLiU" w:hAnsi="Times New Roman" w:cs="Times New Roman"/>
                <w:lang w:eastAsia="zh-CN"/>
              </w:rPr>
            </w:pPr>
            <w:r w:rsidRPr="005B47AE">
              <w:rPr>
                <w:rFonts w:ascii="Times New Roman" w:eastAsia="PMingLiU" w:hAnsi="Times New Roman" w:cs="Times New Roman"/>
                <w:lang w:eastAsia="zh-CN"/>
              </w:rPr>
              <w:t xml:space="preserve">SOC-29 </w:t>
            </w:r>
          </w:p>
          <w:p w14:paraId="295F3B7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A297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-</w:t>
            </w:r>
          </w:p>
        </w:tc>
      </w:tr>
      <w:tr w:rsidR="00104BD0" w:rsidRPr="005B47AE" w14:paraId="33178FB9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B6C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ül and Kolb, 2009</w:t>
            </w:r>
          </w:p>
          <w:p w14:paraId="6CC905C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F652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linical sample, out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87C7B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220 TG, 42.9%, 23.4 ± 3.49</w:t>
            </w:r>
            <w:r w:rsidRPr="005B47AE">
              <w:rPr>
                <w:rFonts w:ascii="Times New Roman" w:hAnsi="Times New Roman" w:cs="Times New Roman"/>
              </w:rPr>
              <w:t>, (18-30)</w:t>
            </w:r>
          </w:p>
          <w:p w14:paraId="359C6981" w14:textId="77777777" w:rsidR="00104BD0" w:rsidRPr="005B47AE" w:rsidRDefault="00104BD0" w:rsidP="00E9007C">
            <w:pPr>
              <w:numPr>
                <w:ilvl w:val="0"/>
                <w:numId w:val="13"/>
              </w:numPr>
              <w:spacing w:line="280" w:lineRule="atLeast"/>
              <w:ind w:left="175" w:hanging="175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54 well acculturated TG</w:t>
            </w:r>
          </w:p>
          <w:p w14:paraId="4C884624" w14:textId="77777777" w:rsidR="00104BD0" w:rsidRPr="005B47AE" w:rsidRDefault="00104BD0" w:rsidP="00E9007C">
            <w:pPr>
              <w:numPr>
                <w:ilvl w:val="0"/>
                <w:numId w:val="13"/>
              </w:numPr>
              <w:spacing w:line="280" w:lineRule="atLeast"/>
              <w:ind w:left="175" w:hanging="175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66 marginalized / separated TG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2F7A97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ICD-10 diagnosis (code F1, F2, F42, F32, F41, F42, F43.2)</w:t>
            </w:r>
          </w:p>
          <w:p w14:paraId="122D4AF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2C96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5-item Acculturation Questionnaire</w:t>
            </w:r>
          </w:p>
          <w:p w14:paraId="7615CAD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454B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  <w:p w14:paraId="500358AF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  <w:p w14:paraId="2B6E07BE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  <w:p w14:paraId="372BD984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  <w:p w14:paraId="28448076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  <w:p w14:paraId="6700EABC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  <w:p w14:paraId="293A0D28" w14:textId="77777777" w:rsidR="00104BD0" w:rsidRPr="005B47AE" w:rsidRDefault="00104BD0" w:rsidP="00E9007C">
            <w:pPr>
              <w:spacing w:line="276" w:lineRule="auto"/>
              <w:ind w:left="315"/>
              <w:rPr>
                <w:rFonts w:ascii="Times New Roman" w:hAnsi="Times New Roman" w:cs="Times New Roman"/>
              </w:rPr>
            </w:pPr>
          </w:p>
        </w:tc>
      </w:tr>
      <w:tr w:rsidR="00104BD0" w:rsidRPr="005B47AE" w14:paraId="22331695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9F17E0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Gündüz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18</w:t>
            </w:r>
          </w:p>
          <w:p w14:paraId="307CB9DF" w14:textId="77777777" w:rsidR="003B1884" w:rsidRPr="005B47AE" w:rsidRDefault="003B1884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Austr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F365FF" w14:textId="77777777" w:rsidR="0080323B" w:rsidRPr="005B47AE" w:rsidRDefault="0080323B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mmunity sample and</w:t>
            </w:r>
          </w:p>
          <w:p w14:paraId="039CB424" w14:textId="77777777" w:rsidR="00104BD0" w:rsidRPr="005B47AE" w:rsidRDefault="0080323B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linical sample</w:t>
            </w:r>
            <w:r w:rsidR="003B1884"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B78E03" w14:textId="77777777" w:rsidR="00076D7F" w:rsidRPr="005B47AE" w:rsidRDefault="003B1884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297, - </w:t>
            </w:r>
          </w:p>
          <w:p w14:paraId="75CFE71F" w14:textId="77777777" w:rsidR="00104BD0" w:rsidRPr="005B47AE" w:rsidRDefault="00076D7F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44 patients with depression </w:t>
            </w:r>
            <w:r w:rsidR="009B3849" w:rsidRPr="005B47AE">
              <w:rPr>
                <w:rFonts w:ascii="Times New Roman" w:hAnsi="Times New Roman" w:cs="Times New Roman"/>
                <w:lang w:val="en-US"/>
              </w:rPr>
              <w:t>(Turkish people in homeland: 49,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75.5%, 36.4±9.4; Turkish immigrants </w:t>
            </w:r>
            <w:r w:rsidR="009B3849" w:rsidRPr="005B47AE">
              <w:rPr>
                <w:rFonts w:ascii="Times New Roman" w:hAnsi="Times New Roman" w:cs="Times New Roman"/>
                <w:lang w:val="en-US"/>
              </w:rPr>
              <w:t>in Austria</w:t>
            </w:r>
            <w:r w:rsidRPr="005B47AE">
              <w:rPr>
                <w:rFonts w:ascii="Times New Roman" w:hAnsi="Times New Roman" w:cs="Times New Roman"/>
                <w:lang w:val="en-US"/>
              </w:rPr>
              <w:t>: 48 60.4% 44.3±9;</w:t>
            </w:r>
            <w:r w:rsidR="009B3849" w:rsidRPr="005B47AE">
              <w:rPr>
                <w:rFonts w:ascii="Times New Roman" w:hAnsi="Times New Roman" w:cs="Times New Roman"/>
                <w:lang w:val="en-US"/>
              </w:rPr>
              <w:t xml:space="preserve">  Austrians: 47</w:t>
            </w:r>
            <w:r w:rsidRPr="005B47AE">
              <w:rPr>
                <w:rFonts w:ascii="Times New Roman" w:hAnsi="Times New Roman" w:cs="Times New Roman"/>
                <w:lang w:val="en-US"/>
              </w:rPr>
              <w:t>, 63.8%, 45.4±8.1</w:t>
            </w:r>
            <w:r w:rsidR="009B3849" w:rsidRPr="005B47AE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E28EE4" w14:textId="77777777" w:rsidR="00076D7F" w:rsidRPr="005B47AE" w:rsidRDefault="00076D7F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53 control subjects (Turkish people in homeland: 51, 7.05%, 29.8±12; Turkish immigrants in Austria: 53, 56.6%, 33.9±9; Austrians: 49, 40.8%, 30.8±11.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59099C4" w14:textId="77777777" w:rsidR="00104BD0" w:rsidRPr="005B47AE" w:rsidRDefault="00920464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ICD-10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7E557" w14:textId="77777777" w:rsidR="00104BD0" w:rsidRPr="005B47AE" w:rsidRDefault="00920464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RS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64572" w14:textId="77777777" w:rsidR="00104BD0" w:rsidRPr="005B47AE" w:rsidRDefault="00CA426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bCs/>
              </w:rPr>
              <w:t>3 / -</w:t>
            </w:r>
          </w:p>
        </w:tc>
      </w:tr>
      <w:tr w:rsidR="00104BD0" w:rsidRPr="005B47AE" w14:paraId="268A445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628C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B47AE">
              <w:rPr>
                <w:rFonts w:ascii="Times New Roman" w:hAnsi="Times New Roman" w:cs="Times New Roman"/>
                <w:bCs/>
              </w:rPr>
              <w:t>Ikram et al., 2016</w:t>
            </w:r>
            <w:r w:rsidR="000C4950" w:rsidRPr="005B47AE">
              <w:rPr>
                <w:rFonts w:ascii="Times New Roman" w:hAnsi="Times New Roman" w:cs="Times New Roman"/>
                <w:vertAlign w:val="superscript"/>
              </w:rPr>
              <w:t>╤</w:t>
            </w:r>
          </w:p>
          <w:p w14:paraId="2A86005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B47AE">
              <w:rPr>
                <w:rFonts w:ascii="Times New Roman" w:hAnsi="Times New Roman" w:cs="Times New Roman"/>
                <w:bCs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7614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</w:t>
            </w:r>
          </w:p>
          <w:p w14:paraId="08EC5EB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EFACF5F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11780, 58.4% women, 43.0 ± 13.1, </w:t>
            </w:r>
          </w:p>
          <w:p w14:paraId="26F26C7E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 (18-70)</w:t>
            </w:r>
          </w:p>
          <w:p w14:paraId="3D38F6B7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2484 MD, 62.5%, 39.3 ± 13.1</w:t>
            </w:r>
          </w:p>
          <w:p w14:paraId="4D5D9542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2626 TD, 54.3%; 39.8 ± 12.4</w:t>
            </w:r>
          </w:p>
          <w:p w14:paraId="1A33E975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2501 South Asian Surinamese, 54.3%, 45.3 ±13.4</w:t>
            </w:r>
          </w:p>
          <w:p w14:paraId="548FF73B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2292 African Surinamese,62.7%, 46.9 ± 12.8</w:t>
            </w:r>
          </w:p>
          <w:p w14:paraId="320C8872" w14:textId="77777777" w:rsidR="00104BD0" w:rsidRPr="005B47AE" w:rsidRDefault="00104BD0" w:rsidP="00E9007C">
            <w:pPr>
              <w:spacing w:line="280" w:lineRule="atLeast"/>
              <w:ind w:left="34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1877 Ghanaians-Dutch, 59.1%; 44.6 (±11.4)</w:t>
            </w:r>
          </w:p>
          <w:p w14:paraId="25DB5A7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AC4B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9D53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EDS</w:t>
            </w:r>
          </w:p>
          <w:p w14:paraId="7405309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Psychological Acculturation Scale (ethnic identity subscale)</w:t>
            </w:r>
          </w:p>
          <w:p w14:paraId="0625DEA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Ethnic social network (2 questions)</w:t>
            </w:r>
          </w:p>
          <w:p w14:paraId="75DAB54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A63F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1 / 1</w:t>
            </w:r>
          </w:p>
        </w:tc>
      </w:tr>
      <w:tr w:rsidR="00104BD0" w:rsidRPr="005B47AE" w14:paraId="199EB2B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75C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Kizilhan et al., 2015</w:t>
            </w:r>
          </w:p>
          <w:p w14:paraId="7F4B625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  <w:r w:rsidR="0017462C" w:rsidRPr="005B47A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E0F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Cross-sectional, </w:t>
            </w:r>
          </w:p>
          <w:p w14:paraId="3808CA6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linical sample, inpatients </w:t>
            </w: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with psychosomatic complai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44AE894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270 TG, 100%, (30-50)</w:t>
            </w:r>
          </w:p>
          <w:p w14:paraId="08C950F5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20 TG forced to marry, 42.9%</w:t>
            </w:r>
          </w:p>
          <w:p w14:paraId="2E337CA7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 150 TG not forced to marry, 46.7%</w:t>
            </w:r>
          </w:p>
          <w:p w14:paraId="0841EE9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854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DI</w:t>
            </w:r>
          </w:p>
          <w:p w14:paraId="0BE4CDE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CL-90-R (depress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B2FD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Koch’s sociodemographic questionnaire (19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6412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3 / - </w:t>
            </w:r>
          </w:p>
        </w:tc>
      </w:tr>
      <w:tr w:rsidR="00104BD0" w:rsidRPr="005B47AE" w14:paraId="4841163B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3BC54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Mewes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10</w:t>
            </w:r>
          </w:p>
          <w:p w14:paraId="280B9BE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  <w:p w14:paraId="6069548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C5D7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opulation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FA6E53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134, - </w:t>
            </w:r>
          </w:p>
          <w:p w14:paraId="5D676D06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 42 TG, 31%, 30.9</w:t>
            </w:r>
            <w:r w:rsidRPr="005B47AE">
              <w:rPr>
                <w:rFonts w:ascii="Times New Roman" w:eastAsia="Calibri" w:hAnsi="Times New Roman" w:cs="Times New Roman"/>
                <w:lang w:val="en-US" w:eastAsia="zh-CN"/>
              </w:rPr>
              <w:t>±10.5</w:t>
            </w:r>
          </w:p>
          <w:p w14:paraId="63CE5738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 43 East European-German (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EeG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>), 67%, 51.7</w:t>
            </w:r>
            <w:r w:rsidRPr="005B47AE">
              <w:rPr>
                <w:rFonts w:ascii="Times New Roman" w:eastAsia="Calibri" w:hAnsi="Times New Roman" w:cs="Times New Roman"/>
                <w:lang w:val="en-US" w:eastAsia="zh-CN"/>
              </w:rPr>
              <w:t>±21.5</w:t>
            </w:r>
          </w:p>
          <w:p w14:paraId="7DF4E997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 49 Soviet Union-German (SUG), 53%, 44.3</w:t>
            </w:r>
            <w:r w:rsidRPr="005B47AE">
              <w:rPr>
                <w:rFonts w:ascii="Times New Roman" w:eastAsia="Calibri" w:hAnsi="Times New Roman" w:cs="Times New Roman"/>
                <w:lang w:val="en-US" w:eastAsia="zh-CN"/>
              </w:rPr>
              <w:t>±19.6</w:t>
            </w:r>
          </w:p>
          <w:p w14:paraId="37B2356D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85BE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AADCC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PHQ-15, PHQ-general anxie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2EC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123BB9E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EA70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Mewes et al., 2015</w:t>
            </w:r>
            <w:r w:rsidR="00DF3D03" w:rsidRPr="005B47AE">
              <w:rPr>
                <w:rFonts w:ascii="Times New Roman" w:eastAsiaTheme="minorEastAsia" w:hAnsi="Times New Roman" w:cs="Times New Roman"/>
                <w:szCs w:val="21"/>
                <w:vertAlign w:val="superscript"/>
                <w:lang w:val="en-US" w:eastAsia="zh-CN"/>
              </w:rPr>
              <w:t>▲</w:t>
            </w:r>
          </w:p>
          <w:p w14:paraId="5B5AB05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B58D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general population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6FCE1AA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214 TG, 63%, 33 </w:t>
            </w:r>
            <w:r w:rsidRPr="005B47AE">
              <w:rPr>
                <w:rFonts w:ascii="Times New Roman" w:hAnsi="Times New Roman" w:cs="Times New Roman"/>
              </w:rPr>
              <w:t>± 10.9, (18-66</w:t>
            </w:r>
            <w:r w:rsidRPr="005B47AE">
              <w:rPr>
                <w:rFonts w:ascii="Times New Roman" w:hAnsi="Times New Roman" w:cs="Times New Roman"/>
                <w:lang w:eastAsia="zh-CN"/>
              </w:rPr>
              <w:t>)</w:t>
            </w:r>
          </w:p>
          <w:p w14:paraId="1E6A0642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14:paraId="647EE11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28E7517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PHQ-9</w:t>
            </w:r>
          </w:p>
          <w:p w14:paraId="5E2EDA9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68551D6" w14:textId="77777777" w:rsidR="00104BD0" w:rsidRPr="005B47AE" w:rsidRDefault="00104BD0" w:rsidP="00E900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5D4E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PHQ-15</w:t>
            </w:r>
          </w:p>
          <w:p w14:paraId="608535A7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PSS-10</w:t>
            </w:r>
          </w:p>
          <w:p w14:paraId="716829F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BIAS-TS</w:t>
            </w:r>
          </w:p>
          <w:p w14:paraId="441F1B4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IP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693A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-</w:t>
            </w:r>
          </w:p>
        </w:tc>
      </w:tr>
      <w:tr w:rsidR="00104BD0" w:rsidRPr="005B47AE" w14:paraId="0265E4B4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729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Morawa &amp; Erim, 2014b</w:t>
            </w:r>
          </w:p>
          <w:p w14:paraId="14300AB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86A8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linical sample, out- and inpatients with psychosomatic complai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DBC42B1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 xml:space="preserve">471 TG, 46.3%, 39.7 </w:t>
            </w:r>
            <w:r w:rsidRPr="005B47AE">
              <w:rPr>
                <w:rFonts w:ascii="Times New Roman" w:hAnsi="Times New Roman" w:cs="Times New Roman"/>
              </w:rPr>
              <w:t xml:space="preserve">± </w:t>
            </w:r>
            <w:r w:rsidRPr="005B47AE">
              <w:rPr>
                <w:rFonts w:ascii="Times New Roman" w:hAnsi="Times New Roman"/>
                <w:lang w:eastAsia="zh-CN"/>
              </w:rPr>
              <w:t xml:space="preserve">11.5 </w:t>
            </w:r>
          </w:p>
          <w:p w14:paraId="4A57653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3559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81EF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/>
                <w:lang w:eastAsia="zh-CN"/>
              </w:rPr>
              <w:t>FRA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87C4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 xml:space="preserve">2 / - </w:t>
            </w:r>
          </w:p>
        </w:tc>
      </w:tr>
      <w:tr w:rsidR="00104BD0" w:rsidRPr="005B47AE" w14:paraId="0FFB1F27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A03869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Müller et al., 2017</w:t>
            </w:r>
          </w:p>
          <w:p w14:paraId="144E0C7F" w14:textId="77777777" w:rsidR="00AC2910" w:rsidRPr="005B47AE" w:rsidRDefault="00AC291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227E0" w14:textId="77777777" w:rsidR="00104BD0" w:rsidRPr="005B47AE" w:rsidRDefault="00AC291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linical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20077A5" w14:textId="77777777" w:rsidR="00AC2910" w:rsidRPr="005B47AE" w:rsidRDefault="00AC2910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>Two samples:</w:t>
            </w:r>
          </w:p>
          <w:p w14:paraId="56FAC26B" w14:textId="77777777" w:rsidR="00AC2910" w:rsidRPr="005B47AE" w:rsidRDefault="00AC2910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 Sample 1: 98, 65.3%,  40.4 ± 11.6</w:t>
            </w:r>
          </w:p>
          <w:p w14:paraId="6D0155AA" w14:textId="3E12C542" w:rsidR="00AC2910" w:rsidRPr="005B47AE" w:rsidRDefault="00AC2910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 - 48 </w:t>
            </w:r>
            <w:r w:rsidR="00942297" w:rsidRPr="005B47AE">
              <w:rPr>
                <w:rFonts w:ascii="Times New Roman" w:hAnsi="Times New Roman"/>
                <w:lang w:val="en-US" w:eastAsia="zh-CN"/>
              </w:rPr>
              <w:t>T</w:t>
            </w:r>
            <w:r w:rsidR="00E83451">
              <w:rPr>
                <w:rFonts w:ascii="Times New Roman" w:hAnsi="Times New Roman"/>
                <w:lang w:val="en-US" w:eastAsia="zh-CN"/>
              </w:rPr>
              <w:t>G</w:t>
            </w:r>
            <w:r w:rsidRPr="005B47AE">
              <w:rPr>
                <w:rFonts w:ascii="Times New Roman" w:hAnsi="Times New Roman"/>
                <w:lang w:val="en-US" w:eastAsia="zh-CN"/>
              </w:rPr>
              <w:t>, 60.4%, 43.4 ± 10.8</w:t>
            </w:r>
          </w:p>
          <w:p w14:paraId="67404FF2" w14:textId="77777777" w:rsidR="00AC2910" w:rsidRPr="005B47AE" w:rsidRDefault="00AC2910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 - 50 </w:t>
            </w:r>
            <w:proofErr w:type="spellStart"/>
            <w:r w:rsidRPr="005B47AE">
              <w:rPr>
                <w:rFonts w:ascii="Times New Roman" w:hAnsi="Times New Roman"/>
                <w:lang w:val="en-US" w:eastAsia="zh-CN"/>
              </w:rPr>
              <w:t>nG</w:t>
            </w:r>
            <w:proofErr w:type="spellEnd"/>
            <w:r w:rsidRPr="005B47AE">
              <w:rPr>
                <w:rFonts w:ascii="Times New Roman" w:hAnsi="Times New Roman"/>
                <w:lang w:val="en-US" w:eastAsia="zh-CN"/>
              </w:rPr>
              <w:t>, 70%, 37.5 ± 11.6</w:t>
            </w:r>
          </w:p>
          <w:p w14:paraId="2947D40D" w14:textId="77777777" w:rsidR="00AC2910" w:rsidRPr="005B47AE" w:rsidRDefault="00AC2910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>Sample 2: 749</w:t>
            </w:r>
            <w:r w:rsidR="00C00986" w:rsidRPr="005B47AE">
              <w:rPr>
                <w:rFonts w:ascii="Times New Roman" w:hAnsi="Times New Roman"/>
                <w:lang w:val="en-US" w:eastAsia="zh-CN"/>
              </w:rPr>
              <w:t>, 55.5%, 46.8 ± 18.3</w:t>
            </w:r>
          </w:p>
          <w:p w14:paraId="439EC818" w14:textId="77777777" w:rsidR="00AC2910" w:rsidRPr="005B47AE" w:rsidRDefault="00C00986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lastRenderedPageBreak/>
              <w:t>- 187 people with migration background (including 90 from Turkey or Arabic countries), 61.5</w:t>
            </w:r>
            <w:r w:rsidR="00AC2910" w:rsidRPr="005B47AE">
              <w:rPr>
                <w:rFonts w:ascii="Times New Roman" w:hAnsi="Times New Roman"/>
                <w:lang w:val="en-US" w:eastAsia="zh-CN"/>
              </w:rPr>
              <w:t xml:space="preserve">%, </w:t>
            </w:r>
            <w:r w:rsidRPr="005B47AE">
              <w:rPr>
                <w:rFonts w:ascii="Times New Roman" w:hAnsi="Times New Roman"/>
                <w:lang w:val="en-US" w:eastAsia="zh-CN"/>
              </w:rPr>
              <w:t>43.2 ± 16.1</w:t>
            </w:r>
          </w:p>
          <w:p w14:paraId="3D6F2499" w14:textId="77777777" w:rsidR="00AC2910" w:rsidRPr="005B47AE" w:rsidRDefault="00C00986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- 562 </w:t>
            </w:r>
            <w:proofErr w:type="spellStart"/>
            <w:r w:rsidRPr="005B47AE">
              <w:rPr>
                <w:rFonts w:ascii="Times New Roman" w:hAnsi="Times New Roman"/>
                <w:lang w:val="en-US" w:eastAsia="zh-CN"/>
              </w:rPr>
              <w:t>nG</w:t>
            </w:r>
            <w:proofErr w:type="spellEnd"/>
            <w:r w:rsidRPr="005B47AE">
              <w:rPr>
                <w:rFonts w:ascii="Times New Roman" w:hAnsi="Times New Roman"/>
                <w:lang w:val="en-US" w:eastAsia="zh-CN"/>
              </w:rPr>
              <w:t>, 53.5%, 48.0 ± 18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BDBE04A" w14:textId="77777777" w:rsidR="00497B31" w:rsidRPr="005B47AE" w:rsidRDefault="00497B31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DSM-IV-TR (text revision) and ICD-10</w:t>
            </w:r>
          </w:p>
          <w:p w14:paraId="6D38677F" w14:textId="77777777" w:rsidR="00104BD0" w:rsidRPr="005B47AE" w:rsidRDefault="00497B31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i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773A4" w14:textId="77777777" w:rsidR="00497B31" w:rsidRPr="005B47AE" w:rsidRDefault="0081111E" w:rsidP="00E9007C">
            <w:pPr>
              <w:spacing w:line="276" w:lineRule="auto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 MIGSTR10</w:t>
            </w:r>
          </w:p>
          <w:p w14:paraId="754C21D5" w14:textId="77777777" w:rsidR="00497B31" w:rsidRPr="005B47AE" w:rsidRDefault="00497B31" w:rsidP="00E9007C">
            <w:pPr>
              <w:spacing w:line="276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BADE9F" w14:textId="77777777" w:rsidR="00104BD0" w:rsidRPr="005B47AE" w:rsidRDefault="00AC291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3 / -</w:t>
            </w:r>
          </w:p>
        </w:tc>
      </w:tr>
      <w:tr w:rsidR="00104BD0" w:rsidRPr="005B47AE" w14:paraId="55EC5DBC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6E72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Nap et al., 2015</w:t>
            </w:r>
          </w:p>
          <w:p w14:paraId="483E575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8DFA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; </w:t>
            </w:r>
          </w:p>
          <w:p w14:paraId="5B999F2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naturalistic, longitudinal (not the reviewed section), clinical sample, outpati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A8011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737, - </w:t>
            </w:r>
          </w:p>
          <w:p w14:paraId="098FE62B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- 197 TD, 60.4%, median = 37 </w:t>
            </w:r>
          </w:p>
          <w:p w14:paraId="707DB8DD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- 328 MD, 48.8%, median =35 </w:t>
            </w:r>
          </w:p>
          <w:p w14:paraId="2229EDCC" w14:textId="77777777" w:rsidR="00104BD0" w:rsidRPr="005B47AE" w:rsidRDefault="00104BD0" w:rsidP="00E9007C">
            <w:pPr>
              <w:spacing w:line="280" w:lineRule="atLeast"/>
              <w:ind w:left="426" w:hanging="426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>- 212 SD, 70.6%, median = 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47A2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BSI (depression subsc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F429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BSI (somatization, anxiety, depression subscale)</w:t>
            </w:r>
          </w:p>
          <w:p w14:paraId="3E49C66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LAS</w:t>
            </w:r>
          </w:p>
          <w:p w14:paraId="2F4D8F2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EQ-5D</w:t>
            </w:r>
          </w:p>
          <w:p w14:paraId="4D7978F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>Patient Request Form (PBV) Dutch shortened ver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1DB71" w14:textId="77777777" w:rsidR="00104BD0" w:rsidRPr="005B47AE" w:rsidRDefault="00104BD0" w:rsidP="00E9007C">
            <w:pPr>
              <w:spacing w:after="200"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47375D4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7D4CD6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Reijneveld et al., 2007</w:t>
            </w:r>
          </w:p>
          <w:p w14:paraId="69D9265C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  <w:p w14:paraId="4AA182D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6A9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Cross-sectional, community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25C9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933, 49.9%, 64.6 ± 5.3, (55-74)</w:t>
            </w:r>
          </w:p>
          <w:p w14:paraId="7117698E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- 330 TD, 50.3%, 63.5 ± 5.0</w:t>
            </w:r>
          </w:p>
          <w:p w14:paraId="2A396F1D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/>
                <w:lang w:eastAsia="zh-CN"/>
              </w:rPr>
            </w:pPr>
            <w:r w:rsidRPr="005B47AE">
              <w:rPr>
                <w:rFonts w:ascii="Times New Roman" w:hAnsi="Times New Roman"/>
                <w:lang w:eastAsia="zh-CN"/>
              </w:rPr>
              <w:t>- 299 MD, 43.8%, 64.9 ± 4.8</w:t>
            </w:r>
          </w:p>
          <w:p w14:paraId="78686F31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/>
                <w:lang w:eastAsia="zh-CN"/>
              </w:rPr>
              <w:t>- 304 nD, 55.6%, 65.4 ± 5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EABD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DSM-IV-diagnosis,</w:t>
            </w:r>
          </w:p>
          <w:p w14:paraId="6B92B5C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DA32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Katz’questionnaire</w:t>
            </w:r>
            <w:proofErr w:type="spellEnd"/>
          </w:p>
          <w:p w14:paraId="09E6A0C9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SF-36</w:t>
            </w:r>
          </w:p>
          <w:p w14:paraId="6FB2F2CB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OECD mobility sc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9434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35428B" w:rsidRPr="005B47AE" w14:paraId="68ACB325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0330A2" w14:textId="77777777" w:rsidR="0035428B" w:rsidRPr="005B47AE" w:rsidRDefault="0035428B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anchez-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Teruel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&amp; Robles-Bello, 2020</w:t>
            </w:r>
          </w:p>
          <w:p w14:paraId="3F6D92A4" w14:textId="77777777" w:rsidR="0035428B" w:rsidRPr="005B47AE" w:rsidRDefault="0035428B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Spai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9F649C" w14:textId="77777777" w:rsidR="0035428B" w:rsidRPr="005B47AE" w:rsidRDefault="005E15C2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, community samp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E39601" w14:textId="77777777" w:rsidR="005E15C2" w:rsidRPr="005B47AE" w:rsidRDefault="003810D6" w:rsidP="005E15C2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>326, 0%, 19.6 ± 1</w:t>
            </w:r>
            <w:r w:rsidR="005E15C2" w:rsidRPr="005B47AE">
              <w:rPr>
                <w:rFonts w:ascii="Times New Roman" w:hAnsi="Times New Roman"/>
                <w:lang w:val="en-US" w:eastAsia="zh-CN"/>
              </w:rPr>
              <w:t>.</w:t>
            </w:r>
            <w:r w:rsidRPr="005B47AE">
              <w:rPr>
                <w:rFonts w:ascii="Times New Roman" w:hAnsi="Times New Roman"/>
                <w:lang w:val="en-US" w:eastAsia="zh-CN"/>
              </w:rPr>
              <w:t>13, (18-23</w:t>
            </w:r>
            <w:r w:rsidR="005E15C2" w:rsidRPr="005B47AE">
              <w:rPr>
                <w:rFonts w:ascii="Times New Roman" w:hAnsi="Times New Roman"/>
                <w:lang w:val="en-US" w:eastAsia="zh-CN"/>
              </w:rPr>
              <w:t>)</w:t>
            </w:r>
          </w:p>
          <w:p w14:paraId="0FFE7C55" w14:textId="61AB7869" w:rsidR="005E15C2" w:rsidRPr="005B47AE" w:rsidRDefault="003810D6" w:rsidP="005E15C2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- 154 </w:t>
            </w:r>
            <w:proofErr w:type="spellStart"/>
            <w:r w:rsidRPr="005B47AE">
              <w:rPr>
                <w:rFonts w:ascii="Times New Roman" w:hAnsi="Times New Roman"/>
                <w:lang w:val="en-US" w:eastAsia="zh-CN"/>
              </w:rPr>
              <w:t>M</w:t>
            </w:r>
            <w:r w:rsidR="005A0F43">
              <w:rPr>
                <w:rFonts w:ascii="Times New Roman" w:hAnsi="Times New Roman"/>
                <w:lang w:val="en-US" w:eastAsia="zh-CN"/>
              </w:rPr>
              <w:t>Sp</w:t>
            </w:r>
            <w:proofErr w:type="spellEnd"/>
            <w:r w:rsidRPr="005B47AE">
              <w:rPr>
                <w:rFonts w:ascii="Times New Roman" w:hAnsi="Times New Roman"/>
                <w:lang w:val="en-US" w:eastAsia="zh-CN"/>
              </w:rPr>
              <w:t>, 0%, 19.3 ± 1.28</w:t>
            </w:r>
          </w:p>
          <w:p w14:paraId="30F485CC" w14:textId="77777777" w:rsidR="003810D6" w:rsidRPr="005B47AE" w:rsidRDefault="005E15C2" w:rsidP="003810D6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  <w:r w:rsidRPr="005B47AE">
              <w:rPr>
                <w:rFonts w:ascii="Times New Roman" w:hAnsi="Times New Roman"/>
                <w:lang w:val="en-US" w:eastAsia="zh-CN"/>
              </w:rPr>
              <w:t xml:space="preserve">- </w:t>
            </w:r>
            <w:r w:rsidR="003810D6" w:rsidRPr="005B47AE">
              <w:rPr>
                <w:rFonts w:ascii="Times New Roman" w:hAnsi="Times New Roman"/>
                <w:lang w:val="en-US" w:eastAsia="zh-CN"/>
              </w:rPr>
              <w:t>172 non-immigrant Spanish men, 0%, 20.1 ± 1.06</w:t>
            </w:r>
          </w:p>
          <w:p w14:paraId="2FBDB070" w14:textId="77777777" w:rsidR="0035428B" w:rsidRPr="005B47AE" w:rsidRDefault="0035428B" w:rsidP="005E15C2">
            <w:pPr>
              <w:spacing w:line="280" w:lineRule="atLeast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B267D8D" w14:textId="77777777" w:rsidR="0035428B" w:rsidRPr="005B47AE" w:rsidRDefault="00744F7C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BDI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AB3AED" w14:textId="77777777" w:rsidR="00C774F2" w:rsidRPr="005B47AE" w:rsidRDefault="00C774F2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STAI</w:t>
            </w:r>
          </w:p>
          <w:p w14:paraId="7A00727B" w14:textId="77777777" w:rsidR="0035428B" w:rsidRPr="005B47AE" w:rsidRDefault="00C774F2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Life-Orientation Test (LOT)</w:t>
            </w:r>
          </w:p>
          <w:p w14:paraId="7E34D775" w14:textId="77777777" w:rsidR="00C774F2" w:rsidRPr="005B47AE" w:rsidRDefault="00C774F2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t>Herth</w:t>
            </w:r>
            <w:proofErr w:type="spellEnd"/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 Hope Index (HHI) </w:t>
            </w:r>
            <w:proofErr w:type="spellStart"/>
            <w:r w:rsidRPr="005B47AE">
              <w:rPr>
                <w:rFonts w:ascii="Times New Roman" w:hAnsi="Times New Roman" w:cs="Times New Roman"/>
                <w:lang w:val="en-US" w:eastAsia="zh-CN"/>
              </w:rPr>
              <w:lastRenderedPageBreak/>
              <w:t>Herth</w:t>
            </w:r>
            <w:proofErr w:type="spellEnd"/>
          </w:p>
          <w:p w14:paraId="4C3AB098" w14:textId="77777777" w:rsidR="00C774F2" w:rsidRPr="005B47AE" w:rsidRDefault="00C774F2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General Self-Efficacy Scale (GSE)</w:t>
            </w:r>
          </w:p>
          <w:p w14:paraId="02959243" w14:textId="77777777" w:rsidR="00C774F2" w:rsidRPr="005B47AE" w:rsidRDefault="00C774F2" w:rsidP="00C774F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Multidimensional Scale of Perceived Social Support</w:t>
            </w:r>
          </w:p>
          <w:p w14:paraId="3F18BC0D" w14:textId="77777777" w:rsidR="00C774F2" w:rsidRPr="005B47AE" w:rsidRDefault="00C774F2" w:rsidP="00C774F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(MSPSS)</w:t>
            </w:r>
          </w:p>
          <w:p w14:paraId="32F322E8" w14:textId="77777777" w:rsidR="00C774F2" w:rsidRPr="005B47AE" w:rsidRDefault="00C774F2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14-Item Resilience Scale (RS-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8EE324" w14:textId="1318CA7D" w:rsidR="0035428B" w:rsidRPr="005B47AE" w:rsidRDefault="003F1E6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- / 2</w:t>
            </w:r>
          </w:p>
        </w:tc>
      </w:tr>
      <w:tr w:rsidR="00104BD0" w:rsidRPr="005B47AE" w14:paraId="0840C4E8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16ED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Schrier et al., 2013</w:t>
            </w:r>
            <w:r w:rsidR="00D95860" w:rsidRPr="005B47AE">
              <w:rPr>
                <w:rFonts w:ascii="Times New Roman" w:hAnsi="Times New Roman" w:cs="Times New Roman"/>
                <w:vertAlign w:val="superscript"/>
                <w:lang w:val="en-US"/>
              </w:rPr>
              <w:t>÷</w:t>
            </w:r>
          </w:p>
          <w:p w14:paraId="68E5936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55C9B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 Amsterdam</w:t>
            </w:r>
          </w:p>
          <w:p w14:paraId="58273FE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CB4806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682, 44.9% </w:t>
            </w:r>
          </w:p>
          <w:p w14:paraId="3596F67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- 203 TD, 61.1%, 44.7 </w:t>
            </w:r>
            <w:r w:rsidRPr="005B47AE">
              <w:rPr>
                <w:rFonts w:ascii="Times New Roman" w:hAnsi="Times New Roman" w:cs="Times New Roman"/>
                <w:lang w:eastAsia="zh-CN"/>
              </w:rPr>
              <w:t>± 9.2</w:t>
            </w:r>
          </w:p>
          <w:p w14:paraId="7B7AA08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170 MD, 42.9%, 49.4 ± 14.6</w:t>
            </w:r>
          </w:p>
          <w:p w14:paraId="2A6D3EB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- 309 nD, 58.9%, 54.1 ± 14.7</w:t>
            </w:r>
          </w:p>
          <w:p w14:paraId="3C0B22F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249DBB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67FB25C" w14:textId="77777777" w:rsidR="00104BD0" w:rsidRPr="005B47AE" w:rsidRDefault="00104BD0" w:rsidP="00E9007C">
            <w:pPr>
              <w:tabs>
                <w:tab w:val="left" w:pos="2220"/>
              </w:tabs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CIDI 2.1. (section D, E)</w:t>
            </w:r>
          </w:p>
          <w:p w14:paraId="5BEA3EF3" w14:textId="77777777" w:rsidR="00104BD0" w:rsidRPr="005B47AE" w:rsidRDefault="00104BD0" w:rsidP="00E9007C">
            <w:pPr>
              <w:tabs>
                <w:tab w:val="left" w:pos="2220"/>
              </w:tabs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SCL-90-R (depression subscale)</w:t>
            </w:r>
          </w:p>
          <w:p w14:paraId="447DCDB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9AC5D" w14:textId="77777777" w:rsidR="00104BD0" w:rsidRPr="005B47AE" w:rsidRDefault="00104BD0" w:rsidP="00E9007C">
            <w:pPr>
              <w:tabs>
                <w:tab w:val="left" w:pos="2220"/>
              </w:tabs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NEO-FFI SCL-90-R (anxiety, phobic anxiety subscales)</w:t>
            </w:r>
          </w:p>
          <w:p w14:paraId="0A663F2F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A7EC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 / 2</w:t>
            </w:r>
          </w:p>
        </w:tc>
      </w:tr>
      <w:tr w:rsidR="00104BD0" w:rsidRPr="005B47AE" w14:paraId="5E60A656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EA64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chmitz &amp; Schmitz, 2012</w:t>
            </w:r>
          </w:p>
          <w:p w14:paraId="0DCE2C9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91702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Cross-sectional study,</w:t>
            </w:r>
          </w:p>
          <w:p w14:paraId="1B89479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t>community sample</w:t>
            </w:r>
          </w:p>
          <w:p w14:paraId="7C8C2C2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8865B70" w14:textId="77777777" w:rsidR="00104BD0" w:rsidRPr="005B47AE" w:rsidRDefault="00104BD0" w:rsidP="00E9007C">
            <w:pPr>
              <w:spacing w:line="280" w:lineRule="atLeast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N1= 349, 48.2% </w:t>
            </w:r>
          </w:p>
          <w:p w14:paraId="456EA2FE" w14:textId="77777777" w:rsidR="00104BD0" w:rsidRPr="005B47AE" w:rsidRDefault="00104BD0" w:rsidP="00E9007C">
            <w:pPr>
              <w:spacing w:line="280" w:lineRule="atLeast"/>
              <w:ind w:left="34" w:hanging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197 TG, 48.2%, 22.8</w:t>
            </w:r>
          </w:p>
          <w:p w14:paraId="406FB2CE" w14:textId="77777777" w:rsidR="00104BD0" w:rsidRPr="005B47AE" w:rsidRDefault="00104BD0" w:rsidP="00E9007C">
            <w:pPr>
              <w:spacing w:line="280" w:lineRule="atLeast"/>
              <w:ind w:left="34" w:hanging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150 North-African-German (e.g., Moroccan, Algerian, Tunisian) (NAG), 58%, 23.4</w:t>
            </w:r>
          </w:p>
          <w:p w14:paraId="182B5C16" w14:textId="77777777" w:rsidR="00104BD0" w:rsidRPr="005B47AE" w:rsidRDefault="00104BD0" w:rsidP="00E9007C">
            <w:pPr>
              <w:spacing w:line="280" w:lineRule="atLeast"/>
              <w:ind w:left="34" w:hanging="34"/>
              <w:rPr>
                <w:rFonts w:ascii="Times New Roman" w:hAnsi="Times New Roman" w:cs="Times New Roman"/>
                <w:lang w:val="en-US" w:eastAsia="zh-CN"/>
              </w:rPr>
            </w:pPr>
          </w:p>
          <w:p w14:paraId="527863E6" w14:textId="77777777" w:rsidR="00104BD0" w:rsidRPr="005B47AE" w:rsidRDefault="00104BD0" w:rsidP="00E9007C">
            <w:pPr>
              <w:spacing w:line="280" w:lineRule="atLeast"/>
              <w:ind w:left="34" w:hanging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N2 = 65, 61.5%, 21.3</w:t>
            </w:r>
          </w:p>
          <w:p w14:paraId="6F9D5953" w14:textId="77777777" w:rsidR="00104BD0" w:rsidRPr="005B47AE" w:rsidRDefault="00104BD0" w:rsidP="00E9007C">
            <w:pPr>
              <w:spacing w:line="280" w:lineRule="atLeast"/>
              <w:ind w:left="34" w:hanging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- 44 TG</w:t>
            </w:r>
          </w:p>
          <w:p w14:paraId="0278BF24" w14:textId="77777777" w:rsidR="00104BD0" w:rsidRPr="005B47AE" w:rsidRDefault="00104BD0" w:rsidP="00E9007C">
            <w:pPr>
              <w:spacing w:line="280" w:lineRule="atLeast"/>
              <w:ind w:left="34" w:hanging="3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 xml:space="preserve">- 21 North-African-German (NAG) </w:t>
            </w:r>
          </w:p>
          <w:p w14:paraId="6D49707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C5B6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lastRenderedPageBreak/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44A1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TMMS-24</w:t>
            </w:r>
          </w:p>
          <w:p w14:paraId="7A848F87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AAS</w:t>
            </w:r>
          </w:p>
          <w:p w14:paraId="4A833357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SWLS</w:t>
            </w:r>
          </w:p>
          <w:p w14:paraId="26556FD7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SHS</w:t>
            </w:r>
          </w:p>
          <w:p w14:paraId="36B05FC6" w14:textId="77777777" w:rsidR="00104BD0" w:rsidRPr="005B47AE" w:rsidRDefault="00104BD0" w:rsidP="00E9007C">
            <w:pPr>
              <w:spacing w:line="276" w:lineRule="auto"/>
              <w:ind w:left="-14" w:firstLine="14"/>
              <w:rPr>
                <w:rFonts w:ascii="Times New Roman" w:hAnsi="Times New Roman" w:cs="Times New Roman"/>
                <w:lang w:val="en-US" w:eastAsia="zh-CN"/>
              </w:rPr>
            </w:pPr>
            <w:r w:rsidRPr="005B47AE">
              <w:rPr>
                <w:rFonts w:ascii="Times New Roman" w:hAnsi="Times New Roman" w:cs="Times New Roman"/>
                <w:lang w:val="en-US" w:eastAsia="zh-CN"/>
              </w:rPr>
              <w:t>Immigrant Adolescent Questionnaire (unfairness scale)</w:t>
            </w:r>
          </w:p>
          <w:p w14:paraId="27571283" w14:textId="77777777" w:rsidR="00104BD0" w:rsidRPr="005B47AE" w:rsidRDefault="00104BD0" w:rsidP="00E9007C">
            <w:pPr>
              <w:spacing w:line="276" w:lineRule="auto"/>
              <w:ind w:left="-14" w:firstLine="14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eastAsia="zh-CN"/>
              </w:rPr>
              <w:lastRenderedPageBreak/>
              <w:t>Acculturation Behavior Rati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DEE6D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 xml:space="preserve">3 / - </w:t>
            </w:r>
          </w:p>
        </w:tc>
      </w:tr>
      <w:tr w:rsidR="00104BD0" w:rsidRPr="005B47AE" w14:paraId="3A38F6F3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A09C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>Selten et al., 2012</w:t>
            </w:r>
          </w:p>
          <w:p w14:paraId="13B7188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3B938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linical sample, in- and outpatients, Utrec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55879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862762 case files, 50.1%, (15-65)</w:t>
            </w:r>
          </w:p>
          <w:p w14:paraId="7D3E80A4" w14:textId="77777777" w:rsidR="00104BD0" w:rsidRPr="005B47AE" w:rsidRDefault="00104BD0" w:rsidP="00E9007C">
            <w:pPr>
              <w:spacing w:line="276" w:lineRule="auto"/>
              <w:ind w:left="34"/>
              <w:rPr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41226 TD, 48.7% </w:t>
            </w:r>
          </w:p>
          <w:p w14:paraId="61DA11E8" w14:textId="77777777" w:rsidR="00104BD0" w:rsidRPr="005B47AE" w:rsidRDefault="00104BD0" w:rsidP="00E9007C">
            <w:pPr>
              <w:spacing w:line="276" w:lineRule="auto"/>
              <w:ind w:left="34"/>
              <w:rPr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72484 MD, 47.3% </w:t>
            </w:r>
          </w:p>
          <w:p w14:paraId="05EDD4B7" w14:textId="77777777" w:rsidR="00104BD0" w:rsidRPr="005B47AE" w:rsidRDefault="00104BD0" w:rsidP="00E9007C">
            <w:pPr>
              <w:spacing w:line="276" w:lineRule="auto"/>
              <w:ind w:left="34"/>
              <w:rPr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692132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n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>, 51.6%</w:t>
            </w:r>
          </w:p>
          <w:p w14:paraId="10062562" w14:textId="77777777" w:rsidR="00104BD0" w:rsidRPr="005B47AE" w:rsidRDefault="00104BD0" w:rsidP="00E9007C">
            <w:pPr>
              <w:spacing w:line="276" w:lineRule="auto"/>
              <w:ind w:left="34"/>
            </w:pPr>
            <w:r w:rsidRPr="005B47AE">
              <w:rPr>
                <w:rFonts w:ascii="Times New Roman" w:hAnsi="Times New Roman" w:cs="Times New Roman"/>
              </w:rPr>
              <w:t>- 26345 SD, 51.4%</w:t>
            </w:r>
          </w:p>
          <w:p w14:paraId="56D4DD38" w14:textId="77777777" w:rsidR="00104BD0" w:rsidRPr="005B47AE" w:rsidRDefault="00104BD0" w:rsidP="00E9007C">
            <w:pPr>
              <w:spacing w:line="276" w:lineRule="auto"/>
              <w:ind w:left="34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- 30575 Western-European (WE), 51.6%</w:t>
            </w:r>
          </w:p>
          <w:p w14:paraId="3F37852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4B3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DSM-IV-diagnosis (codes 296.2x, 296.3x, 296.0, 296.4x, 296.5x,</w:t>
            </w:r>
          </w:p>
          <w:p w14:paraId="1CDF38B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96.6x,</w:t>
            </w:r>
          </w:p>
          <w:p w14:paraId="3A90220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96.7x,</w:t>
            </w:r>
          </w:p>
          <w:p w14:paraId="4676DE1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96.89,</w:t>
            </w:r>
          </w:p>
          <w:p w14:paraId="5933910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95.x,</w:t>
            </w:r>
          </w:p>
          <w:p w14:paraId="2A5027A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97.1, 298.8,</w:t>
            </w:r>
          </w:p>
          <w:p w14:paraId="600E885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29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13471" w14:textId="77777777" w:rsidR="00104BD0" w:rsidRPr="005B47AE" w:rsidRDefault="00104BD0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5ADC9" w14:textId="77777777" w:rsidR="00104BD0" w:rsidRPr="005B47AE" w:rsidRDefault="00104BD0" w:rsidP="00E9007C">
            <w:pPr>
              <w:spacing w:line="276" w:lineRule="auto"/>
              <w:ind w:left="17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3</w:t>
            </w:r>
          </w:p>
        </w:tc>
      </w:tr>
      <w:tr w:rsidR="00CE48CA" w:rsidRPr="005B47AE" w14:paraId="3D8D816B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669694" w14:textId="77777777" w:rsidR="00CE48CA" w:rsidRPr="005B47AE" w:rsidRDefault="00CE48CA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Slotman et al., 2017</w:t>
            </w:r>
            <w:r w:rsidR="00001E95" w:rsidRPr="005B47AE">
              <w:rPr>
                <w:rFonts w:ascii="Times New Roman" w:hAnsi="Times New Roman" w:cs="Times New Roman"/>
                <w:vertAlign w:val="superscript"/>
              </w:rPr>
              <w:t>╤</w:t>
            </w:r>
          </w:p>
          <w:p w14:paraId="18AB7E7D" w14:textId="77777777" w:rsidR="00CE48CA" w:rsidRPr="005B47AE" w:rsidRDefault="00CE48CA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204945" w14:textId="77777777" w:rsidR="00CE48CA" w:rsidRPr="005B47AE" w:rsidRDefault="004B7F1F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FA796F6" w14:textId="77777777" w:rsidR="00093074" w:rsidRPr="005B47AE" w:rsidRDefault="008A715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9141</w:t>
            </w:r>
            <w:r w:rsidR="00093074" w:rsidRPr="005B47AE">
              <w:rPr>
                <w:rFonts w:ascii="Times New Roman" w:hAnsi="Times New Roman" w:cs="Times New Roman"/>
                <w:lang w:val="en-US"/>
              </w:rPr>
              <w:t xml:space="preserve">, - </w:t>
            </w:r>
          </w:p>
          <w:p w14:paraId="7B572C5D" w14:textId="77777777" w:rsidR="00093074" w:rsidRPr="005B47AE" w:rsidRDefault="00093074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2204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715D" w:rsidRPr="005B47AE">
              <w:rPr>
                <w:rFonts w:ascii="Times New Roman" w:hAnsi="Times New Roman" w:cs="Times New Roman"/>
                <w:lang w:val="en-US"/>
              </w:rPr>
              <w:t>T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D</w:t>
            </w:r>
            <w:r w:rsidR="008A715D" w:rsidRPr="005B47AE">
              <w:rPr>
                <w:rFonts w:ascii="Times New Roman" w:hAnsi="Times New Roman" w:cs="Times New Roman"/>
                <w:lang w:val="en-US"/>
              </w:rPr>
              <w:t>, 53.6%, 39.9±12.4</w:t>
            </w:r>
          </w:p>
          <w:p w14:paraId="5A4DD32F" w14:textId="77777777" w:rsidR="00093074" w:rsidRPr="005B47AE" w:rsidRDefault="00942297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- 1476 </w:t>
            </w:r>
            <w:r w:rsidR="008A715D" w:rsidRPr="005B47AE">
              <w:rPr>
                <w:rFonts w:ascii="Times New Roman" w:hAnsi="Times New Roman" w:cs="Times New Roman"/>
                <w:lang w:val="en-US"/>
              </w:rPr>
              <w:t>M</w:t>
            </w:r>
            <w:r w:rsidRPr="005B47AE">
              <w:rPr>
                <w:rFonts w:ascii="Times New Roman" w:hAnsi="Times New Roman" w:cs="Times New Roman"/>
                <w:lang w:val="en-US"/>
              </w:rPr>
              <w:t>D</w:t>
            </w:r>
            <w:r w:rsidR="008A715D" w:rsidRPr="005B47AE">
              <w:rPr>
                <w:rFonts w:ascii="Times New Roman" w:hAnsi="Times New Roman" w:cs="Times New Roman"/>
                <w:lang w:val="en-US"/>
              </w:rPr>
              <w:t xml:space="preserve">, 56.9%, </w:t>
            </w:r>
            <w:r w:rsidR="00093074" w:rsidRPr="005B47AE">
              <w:rPr>
                <w:rFonts w:ascii="Times New Roman" w:hAnsi="Times New Roman" w:cs="Times New Roman"/>
                <w:lang w:val="en-US"/>
              </w:rPr>
              <w:t>3</w:t>
            </w:r>
            <w:r w:rsidR="008A715D" w:rsidRPr="005B47AE">
              <w:rPr>
                <w:rFonts w:ascii="Times New Roman" w:hAnsi="Times New Roman" w:cs="Times New Roman"/>
                <w:lang w:val="en-US"/>
              </w:rPr>
              <w:t>8.8±12.9</w:t>
            </w:r>
          </w:p>
          <w:p w14:paraId="76ABA563" w14:textId="77777777" w:rsidR="00093074" w:rsidRPr="005B47AE" w:rsidRDefault="008A715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1355</w:t>
            </w:r>
            <w:r w:rsidR="00093074" w:rsidRPr="005B47AE">
              <w:rPr>
                <w:rFonts w:ascii="Times New Roman" w:hAnsi="Times New Roman" w:cs="Times New Roman"/>
                <w:lang w:val="en-US"/>
              </w:rPr>
              <w:t xml:space="preserve"> Dutch-Gh</w:t>
            </w:r>
            <w:r w:rsidRPr="005B47AE">
              <w:rPr>
                <w:rFonts w:ascii="Times New Roman" w:hAnsi="Times New Roman" w:cs="Times New Roman"/>
                <w:lang w:val="en-US"/>
              </w:rPr>
              <w:t>anaians, 58.1%, 44.8 ±12.2</w:t>
            </w:r>
          </w:p>
          <w:p w14:paraId="31F4B5B6" w14:textId="77777777" w:rsidR="00CE48CA" w:rsidRPr="005B47AE" w:rsidRDefault="008A715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- 4156</w:t>
            </w:r>
            <w:r w:rsidR="00093074" w:rsidRPr="005B47AE">
              <w:rPr>
                <w:rFonts w:ascii="Times New Roman" w:hAnsi="Times New Roman" w:cs="Times New Roman"/>
                <w:lang w:val="en-US"/>
              </w:rPr>
              <w:t xml:space="preserve"> Dutch-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Surinamese, 58.4%, 46.2 ±1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3EBCC94" w14:textId="77777777" w:rsidR="00CE48CA" w:rsidRPr="005B47AE" w:rsidRDefault="00114798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HQ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40BDA" w14:textId="77777777" w:rsidR="00994495" w:rsidRPr="005B47AE" w:rsidRDefault="00114798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EDS </w:t>
            </w:r>
            <w:r w:rsidR="007A7A11" w:rsidRPr="005B47AE">
              <w:rPr>
                <w:rFonts w:ascii="Times New Roman" w:hAnsi="Times New Roman" w:cs="Times New Roman"/>
                <w:lang w:val="en-US"/>
              </w:rPr>
              <w:t xml:space="preserve">(adapted </w:t>
            </w:r>
          </w:p>
          <w:p w14:paraId="14178BFB" w14:textId="77777777" w:rsidR="00994495" w:rsidRPr="005B47AE" w:rsidRDefault="00114798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version)</w:t>
            </w:r>
          </w:p>
          <w:p w14:paraId="6661D13B" w14:textId="77777777" w:rsidR="00994495" w:rsidRPr="005B47AE" w:rsidRDefault="0099449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  <w:p w14:paraId="51A4B55A" w14:textId="77777777" w:rsidR="00114798" w:rsidRPr="005B47AE" w:rsidRDefault="00114798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MS</w:t>
            </w:r>
          </w:p>
          <w:p w14:paraId="36CE0D45" w14:textId="77777777" w:rsidR="00114798" w:rsidRPr="005B47AE" w:rsidRDefault="00114798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DFE629" w14:textId="77777777" w:rsidR="00CE48CA" w:rsidRPr="005B47AE" w:rsidRDefault="00CE48CA" w:rsidP="00E9007C">
            <w:pPr>
              <w:spacing w:line="276" w:lineRule="auto"/>
              <w:ind w:left="17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 / 1</w:t>
            </w:r>
          </w:p>
        </w:tc>
      </w:tr>
      <w:tr w:rsidR="00104BD0" w:rsidRPr="005B47AE" w14:paraId="0C03702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AACD7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zabó, et al., 2020</w:t>
            </w:r>
            <w:r w:rsidR="00B04D28" w:rsidRPr="005B47AE">
              <w:rPr>
                <w:rFonts w:ascii="Times New Roman" w:hAnsi="Times New Roman" w:cs="Times New Roman"/>
                <w:vertAlign w:val="superscript"/>
                <w:lang w:val="en-US"/>
              </w:rPr>
              <w:t>≠</w:t>
            </w:r>
          </w:p>
          <w:p w14:paraId="4B9A62F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D48CCD" w14:textId="77777777" w:rsidR="00104BD0" w:rsidRPr="005B47AE" w:rsidRDefault="00E3045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</w:t>
            </w:r>
          </w:p>
          <w:p w14:paraId="012A8F36" w14:textId="77777777" w:rsidR="00E30450" w:rsidRPr="005B47AE" w:rsidRDefault="00E3045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neral populat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C4AC1C" w14:textId="77777777" w:rsidR="00104BD0" w:rsidRPr="005B47AE" w:rsidRDefault="002566B6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478, 42%, </w:t>
            </w:r>
            <w:r w:rsidR="00A70FF0" w:rsidRPr="005B47AE">
              <w:rPr>
                <w:rFonts w:ascii="Times New Roman" w:hAnsi="Times New Roman" w:cs="Times New Roman"/>
                <w:lang w:val="en-US"/>
              </w:rPr>
              <w:t>60.9±3</w:t>
            </w:r>
            <w:r w:rsidR="008E5896" w:rsidRPr="005B47AE">
              <w:rPr>
                <w:rFonts w:ascii="Times New Roman" w:hAnsi="Times New Roman" w:cs="Times New Roman"/>
                <w:lang w:val="en-US"/>
              </w:rPr>
              <w:t>, 55-65</w:t>
            </w:r>
          </w:p>
          <w:p w14:paraId="0C0B8F6F" w14:textId="0A511A42" w:rsidR="00A70FF0" w:rsidRPr="005B47AE" w:rsidRDefault="00A70FF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268 T</w:t>
            </w:r>
            <w:r w:rsidR="00E83451">
              <w:rPr>
                <w:rFonts w:ascii="Times New Roman" w:hAnsi="Times New Roman" w:cs="Times New Roman"/>
                <w:lang w:val="en-US"/>
              </w:rPr>
              <w:t>D</w:t>
            </w:r>
            <w:r w:rsidRPr="005B47AE">
              <w:rPr>
                <w:rFonts w:ascii="Times New Roman" w:hAnsi="Times New Roman" w:cs="Times New Roman"/>
                <w:lang w:val="en-US"/>
              </w:rPr>
              <w:t>, 45%, 60.8±3.1</w:t>
            </w:r>
          </w:p>
          <w:p w14:paraId="328A4B6C" w14:textId="4E988A2E" w:rsidR="00A70FF0" w:rsidRPr="005B47AE" w:rsidRDefault="00A70FF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="00942297" w:rsidRPr="005B47AE">
              <w:rPr>
                <w:rFonts w:ascii="Times New Roman" w:hAnsi="Times New Roman" w:cs="Times New Roman"/>
                <w:lang w:val="en-US"/>
              </w:rPr>
              <w:t>209 M</w:t>
            </w:r>
            <w:r w:rsidR="00E83451">
              <w:rPr>
                <w:rFonts w:ascii="Times New Roman" w:hAnsi="Times New Roman" w:cs="Times New Roman"/>
                <w:lang w:val="en-US"/>
              </w:rPr>
              <w:t>D</w:t>
            </w:r>
            <w:r w:rsidRPr="005B47AE">
              <w:rPr>
                <w:rFonts w:ascii="Times New Roman" w:hAnsi="Times New Roman" w:cs="Times New Roman"/>
                <w:lang w:val="en-US"/>
              </w:rPr>
              <w:t>, 39%, 61.1±2.9</w:t>
            </w:r>
          </w:p>
          <w:p w14:paraId="7E7C4D9D" w14:textId="77777777" w:rsidR="00A70FF0" w:rsidRPr="005B47AE" w:rsidRDefault="00A70FF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1BA8902" w14:textId="77777777" w:rsidR="00EC0DB5" w:rsidRPr="005B47AE" w:rsidRDefault="00EC0DB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20-item</w:t>
            </w:r>
          </w:p>
          <w:p w14:paraId="6C26C6B3" w14:textId="77777777" w:rsidR="00104BD0" w:rsidRPr="005B47AE" w:rsidRDefault="00EC0DB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enter for Epidemiologic Studies Depression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1AAFB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Pearlin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3292398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Mastery</w:t>
            </w:r>
          </w:p>
          <w:p w14:paraId="7C4751D6" w14:textId="77777777" w:rsidR="00104BD0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ale</w:t>
            </w:r>
          </w:p>
          <w:p w14:paraId="571B73DB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</w:p>
          <w:p w14:paraId="53386ECD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De Jong </w:t>
            </w:r>
          </w:p>
          <w:p w14:paraId="36FF8AEF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Giervel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481D236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Loneliness </w:t>
            </w:r>
          </w:p>
          <w:p w14:paraId="036A1DDD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Scale</w:t>
            </w:r>
          </w:p>
          <w:p w14:paraId="19085C43" w14:textId="77777777" w:rsidR="00EC0DB5" w:rsidRPr="005B47AE" w:rsidRDefault="00EC0DB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0C839EC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Items on</w:t>
            </w:r>
          </w:p>
          <w:p w14:paraId="4C630CCB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 religious </w:t>
            </w:r>
          </w:p>
          <w:p w14:paraId="0EEE9D8B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oping, </w:t>
            </w:r>
          </w:p>
          <w:p w14:paraId="731E9025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language </w:t>
            </w:r>
          </w:p>
          <w:p w14:paraId="768CD38C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proficiency,</w:t>
            </w:r>
          </w:p>
          <w:p w14:paraId="139CA8A9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loseness with </w:t>
            </w:r>
          </w:p>
          <w:p w14:paraId="7BFF062D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Dutch, feelings</w:t>
            </w:r>
          </w:p>
          <w:p w14:paraId="019CE1B1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of loss,</w:t>
            </w:r>
          </w:p>
          <w:p w14:paraId="7A8AE1CB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participation in </w:t>
            </w:r>
          </w:p>
          <w:p w14:paraId="3D05262D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Dutch</w:t>
            </w:r>
          </w:p>
          <w:p w14:paraId="09967447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organizations,</w:t>
            </w:r>
          </w:p>
          <w:p w14:paraId="6BF778CB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ultural</w:t>
            </w:r>
          </w:p>
          <w:p w14:paraId="0FE1FC02" w14:textId="77777777" w:rsidR="00EC0DB5" w:rsidRPr="005B47AE" w:rsidRDefault="00EC0DB5" w:rsidP="00E9007C">
            <w:pPr>
              <w:spacing w:line="276" w:lineRule="auto"/>
              <w:ind w:left="278" w:hanging="315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identity </w:t>
            </w:r>
          </w:p>
          <w:p w14:paraId="6B8DA0BB" w14:textId="77777777" w:rsidR="00EC0DB5" w:rsidRPr="005B47AE" w:rsidRDefault="00EC0DB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exploration and sociodemographic characterist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5C1521" w14:textId="77777777" w:rsidR="00823CF8" w:rsidRPr="005B47AE" w:rsidRDefault="00823CF8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 xml:space="preserve">1 / 1 </w:t>
            </w:r>
          </w:p>
          <w:p w14:paraId="6EA35BBE" w14:textId="77777777" w:rsidR="00104BD0" w:rsidRPr="005B47AE" w:rsidRDefault="00104BD0" w:rsidP="00E9007C">
            <w:pPr>
              <w:spacing w:line="276" w:lineRule="auto"/>
              <w:ind w:left="1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4BD0" w:rsidRPr="005B47AE" w14:paraId="49D952CF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AF3346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Tagay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et al., 2008</w:t>
            </w:r>
          </w:p>
          <w:p w14:paraId="5F2E4D4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rmany</w:t>
            </w:r>
          </w:p>
          <w:p w14:paraId="0E56779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  <w:p w14:paraId="26362EC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AC4841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 study, </w:t>
            </w:r>
          </w:p>
          <w:p w14:paraId="775CAA8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linical sample,</w:t>
            </w:r>
          </w:p>
          <w:p w14:paraId="39079AE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neral practice patients</w:t>
            </w:r>
          </w:p>
          <w:p w14:paraId="73CE1B8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503102A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195 Turkish/Ku</w:t>
            </w:r>
            <w:r w:rsidRPr="005B47AE">
              <w:rPr>
                <w:rFonts w:ascii="Times New Roman" w:hAnsi="Times New Roman" w:cs="Times New Roman"/>
              </w:rPr>
              <w:t xml:space="preserve">rdish German, 63.6%, 40.5 ± 13.3 </w:t>
            </w:r>
          </w:p>
          <w:p w14:paraId="218FFA7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B89887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43AA1" w14:textId="77777777" w:rsidR="00104BD0" w:rsidRPr="005B47AE" w:rsidRDefault="00104BD0" w:rsidP="00E9007C">
            <w:pPr>
              <w:spacing w:line="276" w:lineRule="auto"/>
              <w:rPr>
                <w:rFonts w:ascii="Times New Roman" w:eastAsia="PMingLiU" w:hAnsi="Times New Roman" w:cs="Times New Roman"/>
                <w:color w:val="231F20"/>
                <w:lang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231F20"/>
                <w:lang w:eastAsia="zh-CN"/>
              </w:rPr>
              <w:t>HA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A1BB1" w14:textId="77777777" w:rsidR="00104BD0" w:rsidRPr="005B47AE" w:rsidRDefault="00104BD0" w:rsidP="00E9007C">
            <w:pPr>
              <w:spacing w:line="276" w:lineRule="auto"/>
              <w:rPr>
                <w:rFonts w:ascii="Times New Roman" w:eastAsia="PMingLiU" w:hAnsi="Times New Roman" w:cs="Times New Roman"/>
                <w:color w:val="231F20"/>
                <w:lang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231F20"/>
                <w:lang w:eastAsia="zh-CN"/>
              </w:rPr>
              <w:t>ETI</w:t>
            </w:r>
          </w:p>
          <w:p w14:paraId="575509A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10A69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43B97A0D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14AA1FF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PMingLiU" w:hAnsi="Times New Roman" w:cs="Times New Roman"/>
                <w:color w:val="000000"/>
                <w:lang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000000"/>
                <w:lang w:eastAsia="zh-CN"/>
              </w:rPr>
              <w:lastRenderedPageBreak/>
              <w:t>Uslucan, 2005</w:t>
            </w:r>
          </w:p>
          <w:p w14:paraId="1735827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Germany</w:t>
            </w:r>
          </w:p>
          <w:p w14:paraId="7ADAC60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5EAE5B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7C4154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Cross-sectional study, </w:t>
            </w:r>
            <w:r w:rsidRPr="005B47AE">
              <w:rPr>
                <w:rFonts w:ascii="Times New Roman" w:hAnsi="Times New Roman" w:cs="Times New Roman"/>
                <w:noProof/>
                <w:lang w:val="en-US"/>
              </w:rPr>
              <w:t>convenience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sample (general practice patients and community sample), Berlin</w:t>
            </w:r>
          </w:p>
          <w:p w14:paraId="2CE2F9C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95EF7D" w14:textId="77777777" w:rsidR="00104BD0" w:rsidRPr="005B47AE" w:rsidRDefault="00104BD0" w:rsidP="00E9007C">
            <w:pPr>
              <w:spacing w:line="276" w:lineRule="auto"/>
            </w:pPr>
            <w:r w:rsidRPr="005B47AE">
              <w:rPr>
                <w:rFonts w:ascii="Times New Roman" w:hAnsi="Times New Roman" w:cs="Times New Roman"/>
              </w:rPr>
              <w:t>357 TG, 63.6%, 34.3 ± 12.3 (13-66)</w:t>
            </w:r>
          </w:p>
          <w:p w14:paraId="051142D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ED17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ICD-10 screening (depressive symptom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F63FAF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Dundee Relocation Inventory</w:t>
            </w:r>
          </w:p>
          <w:p w14:paraId="07F5EFA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elf-e</w:t>
            </w:r>
            <w:r w:rsidRPr="005B47AE">
              <w:rPr>
                <w:rFonts w:ascii="Times New Roman" w:hAnsi="Times New Roman" w:cs="Times New Roman"/>
                <w:noProof/>
                <w:lang w:val="en-US"/>
              </w:rPr>
              <w:t>steem</w:t>
            </w:r>
            <w:r w:rsidRPr="005B47AE">
              <w:rPr>
                <w:rFonts w:ascii="Times New Roman" w:hAnsi="Times New Roman" w:cs="Times New Roman"/>
                <w:lang w:val="en-US"/>
              </w:rPr>
              <w:t xml:space="preserve"> Scale</w:t>
            </w:r>
          </w:p>
          <w:p w14:paraId="00F874D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Emotional avoidance coping</w:t>
            </w:r>
          </w:p>
          <w:p w14:paraId="56A6863D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ocial Support Scale</w:t>
            </w:r>
          </w:p>
          <w:p w14:paraId="4D78A5DB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FA3B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3 / -</w:t>
            </w:r>
          </w:p>
        </w:tc>
      </w:tr>
      <w:tr w:rsidR="00104BD0" w:rsidRPr="005B47AE" w14:paraId="08F3E81A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C303F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PMingLiU" w:hAnsi="Times New Roman" w:cs="Times New Roman"/>
                <w:color w:val="000000"/>
                <w:lang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000000"/>
                <w:lang w:eastAsia="zh-CN"/>
              </w:rPr>
              <w:t xml:space="preserve">Van Dijk et al., 2010 </w:t>
            </w:r>
          </w:p>
          <w:p w14:paraId="4623AD77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PMingLiU" w:hAnsi="Times New Roman" w:cs="Times New Roman"/>
                <w:color w:val="000000"/>
                <w:lang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000000"/>
                <w:lang w:eastAsia="zh-C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27A2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Cross-sectional study, community sample, Amsterda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D44443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color w:val="000000"/>
              </w:rPr>
              <w:t>352, 49%, 19 (15-24)</w:t>
            </w:r>
          </w:p>
          <w:p w14:paraId="764BBD57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B47AE">
              <w:rPr>
                <w:rFonts w:ascii="Times New Roman" w:hAnsi="Times New Roman" w:cs="Times New Roman"/>
                <w:color w:val="000000"/>
              </w:rPr>
              <w:t>- 199 TD, 44.7%, 18.9 (±2.7)</w:t>
            </w:r>
          </w:p>
          <w:p w14:paraId="52ABAE5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  <w:color w:val="000000"/>
              </w:rPr>
              <w:t>- 153 MD, 54.9%, 18.6 (±2.7)</w:t>
            </w:r>
          </w:p>
          <w:p w14:paraId="1F4B08B5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C99D2D6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A0F5E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C68C2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t>Perceived discrimination sc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BABA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B47AE">
              <w:rPr>
                <w:rFonts w:ascii="Times New Roman" w:hAnsi="Times New Roman" w:cs="Times New Roman"/>
              </w:rPr>
              <w:t>1 / 1</w:t>
            </w:r>
            <w:r w:rsidRPr="005B47AE">
              <w:rPr>
                <w:rFonts w:ascii="Times New Roman" w:hAnsi="Times New Roman" w:cs="Times New Roman"/>
                <w:b/>
              </w:rPr>
              <w:t xml:space="preserve"> </w:t>
            </w:r>
            <w:r w:rsidR="002116F7" w:rsidRPr="005B47A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104BD0" w:rsidRPr="005B47AE" w14:paraId="448A9295" w14:textId="77777777" w:rsidTr="003D4D7D">
        <w:trPr>
          <w:trHeight w:val="347"/>
        </w:trPr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1BF228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PMingLiU" w:hAnsi="Times New Roman" w:cs="Times New Roman"/>
                <w:color w:val="000000"/>
                <w:lang w:val="en-US"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000000"/>
                <w:lang w:val="en-US" w:eastAsia="zh-CN"/>
              </w:rPr>
              <w:t xml:space="preserve">Van Tilburg and </w:t>
            </w:r>
            <w:proofErr w:type="spellStart"/>
            <w:r w:rsidRPr="005B47AE">
              <w:rPr>
                <w:rFonts w:ascii="Times New Roman" w:eastAsia="PMingLiU" w:hAnsi="Times New Roman" w:cs="Times New Roman"/>
                <w:color w:val="000000"/>
                <w:lang w:val="en-US" w:eastAsia="zh-CN"/>
              </w:rPr>
              <w:t>Fokkema</w:t>
            </w:r>
            <w:proofErr w:type="spellEnd"/>
            <w:r w:rsidRPr="005B47AE">
              <w:rPr>
                <w:rFonts w:ascii="Times New Roman" w:eastAsia="PMingLiU" w:hAnsi="Times New Roman" w:cs="Times New Roman"/>
                <w:color w:val="000000"/>
                <w:lang w:val="en-US" w:eastAsia="zh-CN"/>
              </w:rPr>
              <w:t>, 2020</w:t>
            </w:r>
            <w:r w:rsidR="00B04D28" w:rsidRPr="005B47AE">
              <w:rPr>
                <w:rFonts w:ascii="Times New Roman" w:eastAsia="PMingLiU" w:hAnsi="Times New Roman" w:cs="Times New Roman"/>
                <w:color w:val="000000"/>
                <w:vertAlign w:val="superscript"/>
                <w:lang w:val="en-US" w:eastAsia="zh-CN"/>
              </w:rPr>
              <w:t>≠</w:t>
            </w:r>
          </w:p>
          <w:p w14:paraId="1B25B1AA" w14:textId="77777777" w:rsidR="00104BD0" w:rsidRPr="005B47AE" w:rsidRDefault="00104BD0" w:rsidP="00E9007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PMingLiU" w:hAnsi="Times New Roman" w:cs="Times New Roman"/>
                <w:color w:val="000000"/>
                <w:lang w:val="en-US" w:eastAsia="zh-CN"/>
              </w:rPr>
            </w:pPr>
            <w:r w:rsidRPr="005B47AE">
              <w:rPr>
                <w:rFonts w:ascii="Times New Roman" w:eastAsia="PMingLiU" w:hAnsi="Times New Roman" w:cs="Times New Roman"/>
                <w:color w:val="000000"/>
                <w:lang w:val="en-US" w:eastAsia="zh-CN"/>
              </w:rPr>
              <w:t>The Netherlan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1D8507" w14:textId="77777777" w:rsidR="00573A4D" w:rsidRPr="005B47AE" w:rsidRDefault="00A64278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73A4D" w:rsidRPr="005B47AE">
              <w:rPr>
                <w:rFonts w:ascii="Times New Roman" w:hAnsi="Times New Roman" w:cs="Times New Roman"/>
                <w:lang w:val="en-US"/>
              </w:rPr>
              <w:t>Cross-sectional study,</w:t>
            </w:r>
          </w:p>
          <w:p w14:paraId="57850ED8" w14:textId="77777777" w:rsidR="00104BD0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general popula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97623E" w14:textId="77777777" w:rsidR="00F450CF" w:rsidRPr="005B47AE" w:rsidRDefault="00F450CF" w:rsidP="00E9007C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B47AE">
              <w:rPr>
                <w:rFonts w:ascii="Times New Roman" w:hAnsi="Times New Roman" w:cs="Times New Roman"/>
                <w:color w:val="000000"/>
                <w:lang w:val="en-US"/>
              </w:rPr>
              <w:t>703, 55-66</w:t>
            </w:r>
          </w:p>
          <w:p w14:paraId="18A09BF9" w14:textId="0866CBE4" w:rsidR="002539FB" w:rsidRPr="005B47AE" w:rsidRDefault="00F450CF" w:rsidP="00E9007C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B47AE">
              <w:rPr>
                <w:rFonts w:ascii="Times New Roman" w:hAnsi="Times New Roman" w:cs="Times New Roman"/>
                <w:color w:val="000000"/>
                <w:lang w:val="en-US"/>
              </w:rPr>
              <w:t xml:space="preserve"> - </w:t>
            </w:r>
            <w:r w:rsidR="00942297" w:rsidRPr="005B47AE">
              <w:rPr>
                <w:rFonts w:ascii="Times New Roman" w:hAnsi="Times New Roman" w:cs="Times New Roman"/>
                <w:color w:val="000000"/>
                <w:lang w:val="en-US"/>
              </w:rPr>
              <w:t>235 T</w:t>
            </w:r>
            <w:r w:rsidR="00E83451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2539FB" w:rsidRPr="005B47AE">
              <w:rPr>
                <w:rFonts w:ascii="Times New Roman" w:hAnsi="Times New Roman" w:cs="Times New Roman"/>
                <w:color w:val="000000"/>
                <w:lang w:val="en-US"/>
              </w:rPr>
              <w:t xml:space="preserve">, 60.8 </w:t>
            </w:r>
            <w:r w:rsidR="002539FB" w:rsidRPr="005B47AE">
              <w:rPr>
                <w:rFonts w:ascii="Times New Roman" w:hAnsi="Times New Roman" w:cs="Times New Roman"/>
                <w:color w:val="000000"/>
              </w:rPr>
              <w:t>±3.1</w:t>
            </w:r>
          </w:p>
          <w:p w14:paraId="648C62D1" w14:textId="0CC53144" w:rsidR="00104BD0" w:rsidRPr="005B47AE" w:rsidRDefault="00F450CF" w:rsidP="00E9007C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B47AE">
              <w:rPr>
                <w:rFonts w:ascii="Times New Roman" w:hAnsi="Times New Roman" w:cs="Times New Roman"/>
                <w:color w:val="000000"/>
                <w:lang w:val="en-US"/>
              </w:rPr>
              <w:t xml:space="preserve"> - </w:t>
            </w:r>
            <w:r w:rsidR="002539FB" w:rsidRPr="005B47A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942297" w:rsidRPr="005B47AE">
              <w:rPr>
                <w:rFonts w:ascii="Times New Roman" w:hAnsi="Times New Roman" w:cs="Times New Roman"/>
                <w:color w:val="000000"/>
                <w:lang w:val="en-US"/>
              </w:rPr>
              <w:t>76 M</w:t>
            </w:r>
            <w:r w:rsidR="00E83451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2539FB" w:rsidRPr="005B47AE">
              <w:rPr>
                <w:rFonts w:ascii="Times New Roman" w:hAnsi="Times New Roman" w:cs="Times New Roman"/>
                <w:color w:val="000000"/>
                <w:lang w:val="en-US"/>
              </w:rPr>
              <w:t>, 60.9±2.9</w:t>
            </w:r>
          </w:p>
          <w:p w14:paraId="78B7D113" w14:textId="77777777" w:rsidR="002539FB" w:rsidRPr="005B47AE" w:rsidRDefault="00F450CF" w:rsidP="00E9007C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B47AE">
              <w:rPr>
                <w:rFonts w:ascii="Times New Roman" w:hAnsi="Times New Roman" w:cs="Times New Roman"/>
                <w:color w:val="000000"/>
                <w:lang w:val="en-US"/>
              </w:rPr>
              <w:t xml:space="preserve"> - </w:t>
            </w:r>
            <w:r w:rsidR="002539FB" w:rsidRPr="005B47AE">
              <w:rPr>
                <w:rFonts w:ascii="Times New Roman" w:hAnsi="Times New Roman" w:cs="Times New Roman"/>
                <w:color w:val="000000"/>
                <w:lang w:val="en-US"/>
              </w:rPr>
              <w:t xml:space="preserve">292 </w:t>
            </w:r>
            <w:proofErr w:type="spellStart"/>
            <w:r w:rsidR="002539FB" w:rsidRPr="005B47AE">
              <w:rPr>
                <w:rFonts w:ascii="Times New Roman" w:hAnsi="Times New Roman" w:cs="Times New Roman"/>
                <w:color w:val="000000"/>
                <w:lang w:val="en-US"/>
              </w:rPr>
              <w:t>nG</w:t>
            </w:r>
            <w:proofErr w:type="spellEnd"/>
            <w:r w:rsidR="002539FB" w:rsidRPr="005B47AE">
              <w:rPr>
                <w:rFonts w:ascii="Times New Roman" w:hAnsi="Times New Roman" w:cs="Times New Roman"/>
                <w:color w:val="000000"/>
                <w:lang w:val="en-US"/>
              </w:rPr>
              <w:t>, 60.6±3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DCCE59" w14:textId="77777777" w:rsidR="00104BD0" w:rsidRPr="005B47AE" w:rsidRDefault="00237F15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E4FD55" w14:textId="77777777" w:rsidR="00B04D28" w:rsidRPr="005B47AE" w:rsidRDefault="00B04D28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De Jong </w:t>
            </w:r>
          </w:p>
          <w:p w14:paraId="66D766EA" w14:textId="77777777" w:rsidR="00B04D28" w:rsidRPr="005B47AE" w:rsidRDefault="00B04D28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Gierveld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0941252" w14:textId="77777777" w:rsidR="00B04D28" w:rsidRPr="005B47AE" w:rsidRDefault="00B04D28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Loneliness </w:t>
            </w:r>
          </w:p>
          <w:p w14:paraId="7B8FC288" w14:textId="77777777" w:rsidR="00104BD0" w:rsidRPr="005B47AE" w:rsidRDefault="00B04D28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ale</w:t>
            </w:r>
          </w:p>
          <w:p w14:paraId="5526C73A" w14:textId="77777777" w:rsidR="00573A4D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BB5E498" w14:textId="77777777" w:rsidR="00573A4D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Pr="005B47AE">
              <w:rPr>
                <w:rFonts w:ascii="Times New Roman" w:hAnsi="Times New Roman" w:cs="Times New Roman"/>
                <w:lang w:val="en-US"/>
              </w:rPr>
              <w:t>Pearlin</w:t>
            </w:r>
            <w:proofErr w:type="spellEnd"/>
            <w:r w:rsidRPr="005B47A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C0F83F9" w14:textId="77777777" w:rsidR="00573A4D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Mastery</w:t>
            </w:r>
          </w:p>
          <w:p w14:paraId="1A469863" w14:textId="77777777" w:rsidR="00573A4D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Scale</w:t>
            </w:r>
          </w:p>
          <w:p w14:paraId="2150D8E5" w14:textId="77777777" w:rsidR="00573A4D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59D953F" w14:textId="77777777" w:rsidR="00573A4D" w:rsidRPr="005B47AE" w:rsidRDefault="00573A4D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 xml:space="preserve">Mini-Mental </w:t>
            </w:r>
            <w:r w:rsidRPr="005B47AE">
              <w:rPr>
                <w:rFonts w:ascii="Times New Roman" w:hAnsi="Times New Roman" w:cs="Times New Roman"/>
                <w:lang w:val="en-US"/>
              </w:rPr>
              <w:lastRenderedPageBreak/>
              <w:t>State Examination</w:t>
            </w:r>
          </w:p>
          <w:p w14:paraId="7973535F" w14:textId="77777777" w:rsidR="00F26837" w:rsidRPr="005B47AE" w:rsidRDefault="00F26837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58525A46" w14:textId="77777777" w:rsidR="00F26837" w:rsidRPr="005B47AE" w:rsidRDefault="00F26837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Items on social and socio-demographic aspects</w:t>
            </w:r>
          </w:p>
          <w:p w14:paraId="6A5E0585" w14:textId="77777777" w:rsidR="00F26837" w:rsidRPr="005B47AE" w:rsidRDefault="00F26837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406B435" w14:textId="77777777" w:rsidR="00F26837" w:rsidRPr="005B47AE" w:rsidRDefault="00F26837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B47AE">
              <w:rPr>
                <w:rFonts w:ascii="Times New Roman" w:hAnsi="Times New Roman" w:cs="Times New Roman"/>
                <w:lang w:val="en-US"/>
              </w:rPr>
              <w:t>Items on chronic physical health problem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3C1685" w14:textId="77777777" w:rsidR="00823CF8" w:rsidRPr="005B47AE" w:rsidRDefault="00823CF8" w:rsidP="00E90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B47AE">
              <w:rPr>
                <w:rFonts w:ascii="Times New Roman" w:hAnsi="Times New Roman" w:cs="Times New Roman"/>
              </w:rPr>
              <w:lastRenderedPageBreak/>
              <w:t xml:space="preserve">1 / 1 </w:t>
            </w:r>
          </w:p>
          <w:p w14:paraId="1C38A7D0" w14:textId="77777777" w:rsidR="00104BD0" w:rsidRPr="005B47AE" w:rsidRDefault="00104BD0" w:rsidP="00E900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32632F3" w14:textId="77777777" w:rsidR="00145686" w:rsidRPr="005B47AE" w:rsidRDefault="00675259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Note: *Study also belongs to the ‘correlates’ section. </w:t>
      </w:r>
    </w:p>
    <w:p w14:paraId="3B7D5F6E" w14:textId="77777777" w:rsidR="00145686" w:rsidRPr="005B47AE" w:rsidRDefault="00145686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╤</w:t>
      </w:r>
      <w:r w:rsidRPr="005B47AE">
        <w:rPr>
          <w:sz w:val="18"/>
          <w:szCs w:val="18"/>
          <w:lang w:val="en-US"/>
        </w:rPr>
        <w:t xml:space="preserve"> 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>Studies based on the same sample/cohort.</w:t>
      </w:r>
    </w:p>
    <w:p w14:paraId="53C2DFEB" w14:textId="77777777" w:rsidR="00145686" w:rsidRPr="005B47AE" w:rsidRDefault="00145686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╡</w:t>
      </w:r>
      <w:r w:rsidRPr="005B47AE">
        <w:rPr>
          <w:sz w:val="18"/>
          <w:szCs w:val="18"/>
          <w:lang w:val="en-US"/>
        </w:rPr>
        <w:t xml:space="preserve"> 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>Studies based on the same sample/cohort.</w:t>
      </w:r>
    </w:p>
    <w:p w14:paraId="761515DB" w14:textId="77777777" w:rsidR="00145686" w:rsidRPr="005B47AE" w:rsidRDefault="00145686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▲</w:t>
      </w:r>
      <w:r w:rsidRPr="005B47AE">
        <w:rPr>
          <w:sz w:val="18"/>
          <w:szCs w:val="18"/>
          <w:lang w:val="en-US"/>
        </w:rPr>
        <w:t xml:space="preserve"> 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>Studies based on the same sample/cohort.</w:t>
      </w:r>
    </w:p>
    <w:p w14:paraId="21F46A72" w14:textId="77777777" w:rsidR="00145686" w:rsidRPr="005B47AE" w:rsidRDefault="00145686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÷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Studies based on the same sample/cohort.</w:t>
      </w:r>
    </w:p>
    <w:p w14:paraId="38A462DE" w14:textId="77777777" w:rsidR="00145686" w:rsidRPr="005B47AE" w:rsidRDefault="00145686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║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>Studies based on the same sample/cohort.</w:t>
      </w:r>
    </w:p>
    <w:p w14:paraId="1571B51E" w14:textId="77777777" w:rsidR="00B04D28" w:rsidRPr="005B47AE" w:rsidRDefault="00B04D28" w:rsidP="00E9007C">
      <w:pPr>
        <w:rPr>
          <w:rFonts w:ascii="Times New Roman" w:eastAsia="PMingLiU" w:hAnsi="Times New Roman" w:cs="Times New Roman"/>
          <w:color w:val="000000"/>
          <w:sz w:val="18"/>
          <w:szCs w:val="18"/>
          <w:lang w:val="en-US" w:eastAsia="zh-CN"/>
        </w:rPr>
      </w:pPr>
      <w:r w:rsidRPr="005B47AE">
        <w:rPr>
          <w:rFonts w:ascii="Times New Roman" w:eastAsia="PMingLiU" w:hAnsi="Times New Roman" w:cs="Times New Roman"/>
          <w:color w:val="000000"/>
          <w:sz w:val="18"/>
          <w:szCs w:val="18"/>
          <w:vertAlign w:val="superscript"/>
          <w:lang w:val="en-US" w:eastAsia="zh-CN"/>
        </w:rPr>
        <w:t>≠</w:t>
      </w:r>
      <w:r w:rsidR="00145686" w:rsidRPr="005B47AE">
        <w:rPr>
          <w:rFonts w:ascii="Times New Roman" w:eastAsia="PMingLiU" w:hAnsi="Times New Roman" w:cs="Times New Roman"/>
          <w:color w:val="000000"/>
          <w:sz w:val="18"/>
          <w:szCs w:val="18"/>
          <w:vertAlign w:val="superscript"/>
          <w:lang w:val="en-US" w:eastAsia="zh-CN"/>
        </w:rPr>
        <w:t xml:space="preserve"> </w:t>
      </w:r>
      <w:r w:rsidR="00145686" w:rsidRPr="005B47AE">
        <w:rPr>
          <w:rFonts w:ascii="Times New Roman" w:eastAsia="PMingLiU" w:hAnsi="Times New Roman" w:cs="Times New Roman"/>
          <w:color w:val="000000"/>
          <w:sz w:val="18"/>
          <w:szCs w:val="18"/>
          <w:lang w:val="en-US" w:eastAsia="zh-CN"/>
        </w:rPr>
        <w:t>Studies based on the same sample/cohort.</w:t>
      </w:r>
    </w:p>
    <w:p w14:paraId="463E0AE7" w14:textId="430FD614" w:rsidR="00675259" w:rsidRPr="00145686" w:rsidRDefault="00675259" w:rsidP="00E9007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47AE">
        <w:rPr>
          <w:rFonts w:ascii="Times New Roman" w:hAnsi="Times New Roman" w:cs="Times New Roman"/>
          <w:sz w:val="18"/>
          <w:szCs w:val="18"/>
          <w:lang w:val="en-US"/>
        </w:rPr>
        <w:t>Abbreviations: T = Turkish sample, M = Moroccan sample; Study quality rating 1 = strong quality (SQ), 2 = moderate quality (MQ), 3 = weak quality (</w:t>
      </w:r>
      <w:r w:rsidR="0055411A" w:rsidRPr="005B47AE">
        <w:rPr>
          <w:rFonts w:ascii="Times New Roman" w:hAnsi="Times New Roman" w:cs="Times New Roman"/>
          <w:sz w:val="18"/>
          <w:szCs w:val="18"/>
          <w:lang w:val="en-US"/>
        </w:rPr>
        <w:t>WQ)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; TD = Turkish-Dutch; MD = Moroccan-Dutch; </w:t>
      </w:r>
      <w:proofErr w:type="spellStart"/>
      <w:r w:rsidRPr="005B47AE">
        <w:rPr>
          <w:rFonts w:ascii="Times New Roman" w:hAnsi="Times New Roman" w:cs="Times New Roman"/>
          <w:sz w:val="18"/>
          <w:szCs w:val="18"/>
          <w:lang w:val="en-US"/>
        </w:rPr>
        <w:t>nD</w:t>
      </w:r>
      <w:proofErr w:type="spellEnd"/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= native</w:t>
      </w:r>
      <w:r w:rsidR="00D95BAB" w:rsidRPr="005B47AE">
        <w:rPr>
          <w:rFonts w:ascii="Times New Roman" w:hAnsi="Times New Roman" w:cs="Times New Roman"/>
          <w:sz w:val="18"/>
          <w:szCs w:val="18"/>
          <w:lang w:val="en-US"/>
        </w:rPr>
        <w:t>-born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Dutch; TB = Turkish-Belgian; MB = Moroccan-Belgian; </w:t>
      </w:r>
      <w:proofErr w:type="spellStart"/>
      <w:r w:rsidRPr="005B47AE">
        <w:rPr>
          <w:rFonts w:ascii="Times New Roman" w:hAnsi="Times New Roman" w:cs="Times New Roman"/>
          <w:sz w:val="18"/>
          <w:szCs w:val="18"/>
          <w:lang w:val="en-US"/>
        </w:rPr>
        <w:t>nB</w:t>
      </w:r>
      <w:proofErr w:type="spellEnd"/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= native</w:t>
      </w:r>
      <w:r w:rsidR="00D95BAB" w:rsidRPr="005B47AE">
        <w:rPr>
          <w:rFonts w:ascii="Times New Roman" w:hAnsi="Times New Roman" w:cs="Times New Roman"/>
          <w:sz w:val="18"/>
          <w:szCs w:val="18"/>
          <w:lang w:val="en-US"/>
        </w:rPr>
        <w:t>-born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Belgian;  TG =  Turkish-German; </w:t>
      </w:r>
      <w:proofErr w:type="spellStart"/>
      <w:r w:rsidRPr="005B47AE">
        <w:rPr>
          <w:rFonts w:ascii="Times New Roman" w:hAnsi="Times New Roman" w:cs="Times New Roman"/>
          <w:sz w:val="18"/>
          <w:szCs w:val="18"/>
          <w:lang w:val="en-US"/>
        </w:rPr>
        <w:t>nG</w:t>
      </w:r>
      <w:proofErr w:type="spellEnd"/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= native</w:t>
      </w:r>
      <w:r w:rsidR="00D95BAB" w:rsidRPr="005B47AE">
        <w:rPr>
          <w:rFonts w:ascii="Times New Roman" w:hAnsi="Times New Roman" w:cs="Times New Roman"/>
          <w:sz w:val="18"/>
          <w:szCs w:val="18"/>
          <w:lang w:val="en-US"/>
        </w:rPr>
        <w:t>-born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German; </w:t>
      </w:r>
      <w:proofErr w:type="spellStart"/>
      <w:r w:rsidRPr="005B47AE">
        <w:rPr>
          <w:rFonts w:ascii="Times New Roman" w:hAnsi="Times New Roman" w:cs="Times New Roman"/>
          <w:sz w:val="18"/>
          <w:szCs w:val="18"/>
          <w:lang w:val="en-US"/>
        </w:rPr>
        <w:t>TBr</w:t>
      </w:r>
      <w:proofErr w:type="spellEnd"/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= Turkish-British; </w:t>
      </w:r>
      <w:proofErr w:type="spellStart"/>
      <w:r w:rsidRPr="005B47AE">
        <w:rPr>
          <w:rFonts w:ascii="Times New Roman" w:hAnsi="Times New Roman" w:cs="Times New Roman"/>
          <w:sz w:val="18"/>
          <w:szCs w:val="18"/>
          <w:lang w:val="en-US"/>
        </w:rPr>
        <w:t>nBr</w:t>
      </w:r>
      <w:proofErr w:type="spellEnd"/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= native</w:t>
      </w:r>
      <w:r w:rsidR="00D95BAB" w:rsidRPr="005B47AE">
        <w:rPr>
          <w:rFonts w:ascii="Times New Roman" w:hAnsi="Times New Roman" w:cs="Times New Roman"/>
          <w:sz w:val="18"/>
          <w:szCs w:val="18"/>
          <w:lang w:val="en-US"/>
        </w:rPr>
        <w:t>-born</w:t>
      </w:r>
      <w:r w:rsidRPr="005B47AE">
        <w:rPr>
          <w:rFonts w:ascii="Times New Roman" w:hAnsi="Times New Roman" w:cs="Times New Roman"/>
          <w:sz w:val="18"/>
          <w:szCs w:val="18"/>
          <w:lang w:val="en-US"/>
        </w:rPr>
        <w:t xml:space="preserve"> British</w:t>
      </w:r>
      <w:r w:rsidR="005A0F4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5A0F43">
        <w:rPr>
          <w:rFonts w:ascii="Times New Roman" w:hAnsi="Times New Roman" w:cs="Times New Roman"/>
          <w:sz w:val="18"/>
          <w:szCs w:val="18"/>
          <w:lang w:val="en-US"/>
        </w:rPr>
        <w:t>MSp</w:t>
      </w:r>
      <w:proofErr w:type="spellEnd"/>
      <w:r w:rsidR="005A0F43">
        <w:rPr>
          <w:rFonts w:ascii="Times New Roman" w:hAnsi="Times New Roman" w:cs="Times New Roman"/>
          <w:sz w:val="18"/>
          <w:szCs w:val="18"/>
          <w:lang w:val="en-US"/>
        </w:rPr>
        <w:t xml:space="preserve">= Moroccan-Spanish. 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>Instruments abbreviations: AAS = Acculturation Attitude Scale; BDI = Beck Depression Inventory; BIAS-TS =  Behaviors from Intergroup Affects and Stereotypes–Treatment Scale; Brief RCOPE = Short measure of religious coping; BSI = Bradford Somatic Inventory; CES-D = Center for Epidemiologic St</w:t>
      </w:r>
      <w:r w:rsidR="00E85570" w:rsidRPr="005B47AE">
        <w:rPr>
          <w:rFonts w:ascii="Times New Roman" w:hAnsi="Times New Roman" w:cs="Times New Roman"/>
          <w:sz w:val="18"/>
          <w:szCs w:val="18"/>
          <w:lang w:val="en-US" w:eastAsia="es-EC"/>
        </w:rPr>
        <w:t>udies Depression Scale; CIDI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= Composite Intern</w:t>
      </w:r>
      <w:r w:rsidR="00E85570" w:rsidRPr="005B47AE">
        <w:rPr>
          <w:rFonts w:ascii="Times New Roman" w:hAnsi="Times New Roman" w:cs="Times New Roman"/>
          <w:sz w:val="18"/>
          <w:szCs w:val="18"/>
          <w:lang w:val="en-US" w:eastAsia="es-EC"/>
        </w:rPr>
        <w:t>ational Diagnostic Interview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; DAS-A = Dysfunctional Attitude Scale Form A; DS-14 = Type D Scale-14; EQ-5D = </w:t>
      </w:r>
      <w:proofErr w:type="spellStart"/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>EuroQol</w:t>
      </w:r>
      <w:proofErr w:type="spellEnd"/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five dimensions questionnaire; EDS = Everyday Discrimination Scale; ERQ = Emotion Regulation Questionnaire; ETI = Essen Trauma Inventory;  FRACC = Frankfurt Acculturation Scale; GAD-7 = Generalized Anxiety Disorder -7; GHQ-28, 12 = General Health Questionnaire 28, 12; HADS = Hospital Anxiety and Depression Scale; ICD-10 = 10</w:t>
      </w:r>
      <w:r w:rsidRPr="005B47AE">
        <w:rPr>
          <w:rFonts w:ascii="Times New Roman" w:hAnsi="Times New Roman" w:cs="Times New Roman"/>
          <w:sz w:val="18"/>
          <w:szCs w:val="18"/>
          <w:vertAlign w:val="superscript"/>
          <w:lang w:val="en-US" w:eastAsia="es-EC"/>
        </w:rPr>
        <w:t>th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International Classification of Diseases and Related Health Problems; ICPC = International Classification of Primary Care; IPAC = International Physical Activity Questionnaire; K10 = Kessler Psychological Distress Scale;  LAS = Lowlands Acculturation Scale; MANSA = Manchester Short Assessment of Quality of Life; MH15 = Mental Health Indicator; </w:t>
      </w:r>
      <w:r w:rsidR="0081111E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MIGSTR10 = Questionnaire for Clinician-Based Assessment of Migration-Related Stressors; 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>MINI = Mini International Neuro-psychiatric Interview; Mini-Spin = Mini-Social Phobia Inventory; MOSS = Medical Outcome Social Support Scale; NEO-FFI = NEO Five Factor Inventory; OECD mobility scale = Long-term limitations in mob</w:t>
      </w:r>
      <w:r w:rsidRPr="005B47AE">
        <w:rPr>
          <w:rFonts w:ascii="Times New Roman" w:hAnsi="Times New Roman" w:cs="Times New Roman"/>
          <w:iCs/>
          <w:sz w:val="18"/>
          <w:szCs w:val="18"/>
          <w:lang w:val="en-US" w:eastAsia="es-EC"/>
        </w:rPr>
        <w:t>ility;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PANAS = Positive and Negative Affect Schedule; PHQ-9, 15 = Patient Health Questionnaire-9, 15;</w:t>
      </w:r>
      <w:r w:rsidR="00114798" w:rsidRPr="005B47AE">
        <w:rPr>
          <w:sz w:val="18"/>
          <w:szCs w:val="18"/>
          <w:lang w:val="en-US"/>
        </w:rPr>
        <w:t xml:space="preserve"> </w:t>
      </w:r>
      <w:r w:rsidR="00114798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PMS = </w:t>
      </w:r>
      <w:proofErr w:type="spellStart"/>
      <w:r w:rsidR="00114798" w:rsidRPr="005B47AE">
        <w:rPr>
          <w:rFonts w:ascii="Times New Roman" w:hAnsi="Times New Roman" w:cs="Times New Roman"/>
          <w:sz w:val="18"/>
          <w:szCs w:val="18"/>
          <w:lang w:val="en-US" w:eastAsia="es-EC"/>
        </w:rPr>
        <w:t>Pearlin</w:t>
      </w:r>
      <w:proofErr w:type="spellEnd"/>
      <w:r w:rsidR="00114798" w:rsidRPr="005B47AE">
        <w:rPr>
          <w:rFonts w:ascii="Times New Roman" w:hAnsi="Times New Roman" w:cs="Times New Roman"/>
          <w:sz w:val="18"/>
          <w:szCs w:val="18"/>
          <w:lang w:val="en-US" w:eastAsia="es-EC"/>
        </w:rPr>
        <w:t>-Schooler Mastery Scale;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PSS-10 =  Perceived Stress Scale;</w:t>
      </w:r>
      <w:r w:rsidR="00920464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RSQ = 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 </w:t>
      </w:r>
      <w:r w:rsidR="00920464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Relationship Scales Questionnaire; 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SCID-I = Structured Clinical Interview for DSM-IV axis I; SCID-II = Structured Clinical Interview for DSM-IV axis II SCL-90-R = Symptom Checklist-90-Revised; SCS =  Self-Construal Scale; </w:t>
      </w:r>
      <w:r w:rsidR="00722B00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SF-12 = </w:t>
      </w:r>
      <w:r w:rsidR="00B4543C" w:rsidRPr="005B47AE">
        <w:rPr>
          <w:rFonts w:ascii="Times New Roman" w:hAnsi="Times New Roman" w:cs="Times New Roman"/>
          <w:sz w:val="18"/>
          <w:szCs w:val="18"/>
          <w:lang w:val="en-US" w:eastAsia="es-EC"/>
        </w:rPr>
        <w:t>12-Item Short Form Health Survey Questionnaire</w:t>
      </w:r>
      <w:r w:rsidR="00722B00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; 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SF-36 = </w:t>
      </w:r>
      <w:r w:rsidR="00B4543C" w:rsidRPr="005B47AE">
        <w:rPr>
          <w:rFonts w:ascii="Times New Roman" w:hAnsi="Times New Roman" w:cs="Times New Roman"/>
          <w:sz w:val="18"/>
          <w:szCs w:val="18"/>
          <w:lang w:val="en-US" w:eastAsia="es-EC"/>
        </w:rPr>
        <w:t xml:space="preserve">36-Item </w:t>
      </w:r>
      <w:r w:rsidRPr="005B47AE">
        <w:rPr>
          <w:rFonts w:ascii="Times New Roman" w:hAnsi="Times New Roman" w:cs="Times New Roman"/>
          <w:sz w:val="18"/>
          <w:szCs w:val="18"/>
          <w:lang w:val="en-US" w:eastAsia="es-EC"/>
        </w:rPr>
        <w:t>Short Form Health Survey Questionnaire; SHS = Subjective-Happiness-Scale; SOC-29 = Sense of Coherence scale; STAI = State – trait Inventory Anxiety; SWLS = Satisfaction with Life Scale; TMMS-24 = Trait-Meta Mood-Scale; WHODAS II = World Health Organization Disability Assessment Schedule II.</w:t>
      </w:r>
    </w:p>
    <w:sectPr w:rsidR="00675259" w:rsidRPr="00145686" w:rsidSect="00EC26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299E2D3" w15:done="1"/>
  <w15:commentEx w15:paraId="631ACA3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88C25" w16cex:dateUtc="2023-03-12T16:36:00Z"/>
  <w16cex:commentExtensible w16cex:durableId="27B88C84" w16cex:dateUtc="2023-03-12T16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99E2D3" w16cid:durableId="27B88C25"/>
  <w16cid:commentId w16cid:paraId="631ACA3F" w16cid:durableId="27B88C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4B586" w14:textId="77777777" w:rsidR="00A65A87" w:rsidRDefault="00A65A87" w:rsidP="00BE7D00">
      <w:r>
        <w:separator/>
      </w:r>
    </w:p>
  </w:endnote>
  <w:endnote w:type="continuationSeparator" w:id="0">
    <w:p w14:paraId="2FD4B038" w14:textId="77777777" w:rsidR="00A65A87" w:rsidRDefault="00A65A87" w:rsidP="00BE7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0a2f13e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0AD63" w14:textId="77777777" w:rsidR="00A65A87" w:rsidRDefault="00A65A87" w:rsidP="00BE7D00">
      <w:r>
        <w:separator/>
      </w:r>
    </w:p>
  </w:footnote>
  <w:footnote w:type="continuationSeparator" w:id="0">
    <w:p w14:paraId="4C1C02AB" w14:textId="77777777" w:rsidR="00A65A87" w:rsidRDefault="00A65A87" w:rsidP="00BE7D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1BF7"/>
    <w:multiLevelType w:val="multilevel"/>
    <w:tmpl w:val="2C6A5254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>
    <w:nsid w:val="07241CA6"/>
    <w:multiLevelType w:val="hybridMultilevel"/>
    <w:tmpl w:val="95BCE7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7479DC"/>
    <w:multiLevelType w:val="hybridMultilevel"/>
    <w:tmpl w:val="82464564"/>
    <w:lvl w:ilvl="0" w:tplc="EA403C8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896DB9"/>
    <w:multiLevelType w:val="hybridMultilevel"/>
    <w:tmpl w:val="FC26EDB2"/>
    <w:lvl w:ilvl="0" w:tplc="D5E4429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FA73FB"/>
    <w:multiLevelType w:val="hybridMultilevel"/>
    <w:tmpl w:val="DB18C234"/>
    <w:lvl w:ilvl="0" w:tplc="DB4C872A">
      <w:start w:val="43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520040"/>
    <w:multiLevelType w:val="multilevel"/>
    <w:tmpl w:val="87B472A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6">
    <w:nsid w:val="45284FA1"/>
    <w:multiLevelType w:val="multilevel"/>
    <w:tmpl w:val="308CB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9542C1"/>
    <w:multiLevelType w:val="hybridMultilevel"/>
    <w:tmpl w:val="E5A44B78"/>
    <w:lvl w:ilvl="0" w:tplc="93BC3006">
      <w:start w:val="36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420172"/>
    <w:multiLevelType w:val="hybridMultilevel"/>
    <w:tmpl w:val="43186206"/>
    <w:lvl w:ilvl="0" w:tplc="00BC7ACC">
      <w:start w:val="36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58419E"/>
    <w:multiLevelType w:val="multilevel"/>
    <w:tmpl w:val="089CBA7E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0">
    <w:nsid w:val="59A017A9"/>
    <w:multiLevelType w:val="multilevel"/>
    <w:tmpl w:val="D9320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D276CC"/>
    <w:multiLevelType w:val="hybridMultilevel"/>
    <w:tmpl w:val="94CC04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791288"/>
    <w:multiLevelType w:val="hybridMultilevel"/>
    <w:tmpl w:val="266A2AA8"/>
    <w:lvl w:ilvl="0" w:tplc="DB4C872A">
      <w:start w:val="4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9B6AC6"/>
    <w:multiLevelType w:val="hybridMultilevel"/>
    <w:tmpl w:val="1A6A96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8D45B0"/>
    <w:multiLevelType w:val="hybridMultilevel"/>
    <w:tmpl w:val="B2B8EAB0"/>
    <w:lvl w:ilvl="0" w:tplc="3AB221A8">
      <w:start w:val="4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63218E"/>
    <w:multiLevelType w:val="multilevel"/>
    <w:tmpl w:val="DA601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FB64871"/>
    <w:multiLevelType w:val="multilevel"/>
    <w:tmpl w:val="C492D152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6"/>
  </w:num>
  <w:num w:numId="5">
    <w:abstractNumId w:val="2"/>
  </w:num>
  <w:num w:numId="6">
    <w:abstractNumId w:val="3"/>
  </w:num>
  <w:num w:numId="7">
    <w:abstractNumId w:val="13"/>
  </w:num>
  <w:num w:numId="8">
    <w:abstractNumId w:val="1"/>
  </w:num>
  <w:num w:numId="9">
    <w:abstractNumId w:val="14"/>
  </w:num>
  <w:num w:numId="10">
    <w:abstractNumId w:val="10"/>
  </w:num>
  <w:num w:numId="11">
    <w:abstractNumId w:val="5"/>
  </w:num>
  <w:num w:numId="12">
    <w:abstractNumId w:val="9"/>
  </w:num>
  <w:num w:numId="13">
    <w:abstractNumId w:val="12"/>
  </w:num>
  <w:num w:numId="14">
    <w:abstractNumId w:val="16"/>
  </w:num>
  <w:num w:numId="15">
    <w:abstractNumId w:val="0"/>
  </w:num>
  <w:num w:numId="16">
    <w:abstractNumId w:val="15"/>
  </w:num>
  <w:num w:numId="17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briela Sempértegui">
    <w15:presenceInfo w15:providerId="Windows Live" w15:userId="b54c45c50cb599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xMDExMDE1tjQwszRU0lEKTi0uzszPAykwrgUAXOFjcCwAAAA="/>
  </w:docVars>
  <w:rsids>
    <w:rsidRoot w:val="00EC26C0"/>
    <w:rsid w:val="00001E95"/>
    <w:rsid w:val="0000384E"/>
    <w:rsid w:val="0000550F"/>
    <w:rsid w:val="000057A2"/>
    <w:rsid w:val="00006569"/>
    <w:rsid w:val="000072A8"/>
    <w:rsid w:val="00007CAC"/>
    <w:rsid w:val="00007D43"/>
    <w:rsid w:val="000101BE"/>
    <w:rsid w:val="000106A3"/>
    <w:rsid w:val="0001149A"/>
    <w:rsid w:val="00012DFF"/>
    <w:rsid w:val="00017C64"/>
    <w:rsid w:val="000204C2"/>
    <w:rsid w:val="00020C50"/>
    <w:rsid w:val="0002160D"/>
    <w:rsid w:val="00021AD4"/>
    <w:rsid w:val="000270A4"/>
    <w:rsid w:val="0002768D"/>
    <w:rsid w:val="000276E3"/>
    <w:rsid w:val="0003294F"/>
    <w:rsid w:val="00034BB8"/>
    <w:rsid w:val="00042ED7"/>
    <w:rsid w:val="0004334D"/>
    <w:rsid w:val="00043945"/>
    <w:rsid w:val="00043E1D"/>
    <w:rsid w:val="00044329"/>
    <w:rsid w:val="00046575"/>
    <w:rsid w:val="00050AA6"/>
    <w:rsid w:val="0005497A"/>
    <w:rsid w:val="00057852"/>
    <w:rsid w:val="000579AE"/>
    <w:rsid w:val="0006204B"/>
    <w:rsid w:val="0007024D"/>
    <w:rsid w:val="00070575"/>
    <w:rsid w:val="00071E05"/>
    <w:rsid w:val="00072FFD"/>
    <w:rsid w:val="000734CC"/>
    <w:rsid w:val="00073A86"/>
    <w:rsid w:val="00074E55"/>
    <w:rsid w:val="00076C53"/>
    <w:rsid w:val="00076D7F"/>
    <w:rsid w:val="00082CA4"/>
    <w:rsid w:val="00083286"/>
    <w:rsid w:val="00086B80"/>
    <w:rsid w:val="00093074"/>
    <w:rsid w:val="00094225"/>
    <w:rsid w:val="00097C31"/>
    <w:rsid w:val="000B4F4A"/>
    <w:rsid w:val="000B729D"/>
    <w:rsid w:val="000C0A6F"/>
    <w:rsid w:val="000C0DB6"/>
    <w:rsid w:val="000C1999"/>
    <w:rsid w:val="000C4950"/>
    <w:rsid w:val="000D36B2"/>
    <w:rsid w:val="000D6683"/>
    <w:rsid w:val="000D7B51"/>
    <w:rsid w:val="000E01E3"/>
    <w:rsid w:val="000E06E3"/>
    <w:rsid w:val="000E216F"/>
    <w:rsid w:val="000E44FA"/>
    <w:rsid w:val="000E455B"/>
    <w:rsid w:val="000F22B0"/>
    <w:rsid w:val="000F285B"/>
    <w:rsid w:val="000F2FEC"/>
    <w:rsid w:val="000F4BFD"/>
    <w:rsid w:val="000F675B"/>
    <w:rsid w:val="000F7A00"/>
    <w:rsid w:val="0010220E"/>
    <w:rsid w:val="001025F6"/>
    <w:rsid w:val="00102A53"/>
    <w:rsid w:val="00104BD0"/>
    <w:rsid w:val="00111937"/>
    <w:rsid w:val="00114798"/>
    <w:rsid w:val="001211E5"/>
    <w:rsid w:val="00123717"/>
    <w:rsid w:val="0012510D"/>
    <w:rsid w:val="001256E3"/>
    <w:rsid w:val="00125D59"/>
    <w:rsid w:val="00131C8E"/>
    <w:rsid w:val="00135655"/>
    <w:rsid w:val="0013700B"/>
    <w:rsid w:val="00137EDB"/>
    <w:rsid w:val="001401DA"/>
    <w:rsid w:val="00143DAC"/>
    <w:rsid w:val="00143E30"/>
    <w:rsid w:val="00144B8A"/>
    <w:rsid w:val="00145686"/>
    <w:rsid w:val="00146525"/>
    <w:rsid w:val="0014779F"/>
    <w:rsid w:val="00151728"/>
    <w:rsid w:val="001527E5"/>
    <w:rsid w:val="00152FEA"/>
    <w:rsid w:val="00153014"/>
    <w:rsid w:val="001555A7"/>
    <w:rsid w:val="00156647"/>
    <w:rsid w:val="00157643"/>
    <w:rsid w:val="001576CF"/>
    <w:rsid w:val="001609E4"/>
    <w:rsid w:val="00163A99"/>
    <w:rsid w:val="001665D9"/>
    <w:rsid w:val="00166A2A"/>
    <w:rsid w:val="00174178"/>
    <w:rsid w:val="0017462C"/>
    <w:rsid w:val="00175249"/>
    <w:rsid w:val="001754A8"/>
    <w:rsid w:val="001763FB"/>
    <w:rsid w:val="001772B3"/>
    <w:rsid w:val="001824EE"/>
    <w:rsid w:val="001830F6"/>
    <w:rsid w:val="001832F7"/>
    <w:rsid w:val="001833F8"/>
    <w:rsid w:val="00183A31"/>
    <w:rsid w:val="00184BF9"/>
    <w:rsid w:val="0018797A"/>
    <w:rsid w:val="00187CF8"/>
    <w:rsid w:val="001930D2"/>
    <w:rsid w:val="00194D4D"/>
    <w:rsid w:val="001954E5"/>
    <w:rsid w:val="0019631E"/>
    <w:rsid w:val="00196886"/>
    <w:rsid w:val="00196DDB"/>
    <w:rsid w:val="001A1A94"/>
    <w:rsid w:val="001A2D40"/>
    <w:rsid w:val="001B1080"/>
    <w:rsid w:val="001B3C08"/>
    <w:rsid w:val="001C20E2"/>
    <w:rsid w:val="001C5038"/>
    <w:rsid w:val="001C6AAE"/>
    <w:rsid w:val="001D4182"/>
    <w:rsid w:val="001D656E"/>
    <w:rsid w:val="001D75C2"/>
    <w:rsid w:val="001E190E"/>
    <w:rsid w:val="001E6CEC"/>
    <w:rsid w:val="001F2F98"/>
    <w:rsid w:val="001F3C20"/>
    <w:rsid w:val="001F6D46"/>
    <w:rsid w:val="00204920"/>
    <w:rsid w:val="0020728C"/>
    <w:rsid w:val="002113EE"/>
    <w:rsid w:val="002116F7"/>
    <w:rsid w:val="0021431F"/>
    <w:rsid w:val="00217585"/>
    <w:rsid w:val="002212DA"/>
    <w:rsid w:val="0022308D"/>
    <w:rsid w:val="00223796"/>
    <w:rsid w:val="00223B39"/>
    <w:rsid w:val="00223DB1"/>
    <w:rsid w:val="00223FB9"/>
    <w:rsid w:val="0023237A"/>
    <w:rsid w:val="00232B1C"/>
    <w:rsid w:val="00232CE2"/>
    <w:rsid w:val="0023495E"/>
    <w:rsid w:val="00235914"/>
    <w:rsid w:val="00237F15"/>
    <w:rsid w:val="0024354A"/>
    <w:rsid w:val="00251F08"/>
    <w:rsid w:val="002539FB"/>
    <w:rsid w:val="00254184"/>
    <w:rsid w:val="002566B6"/>
    <w:rsid w:val="002566EC"/>
    <w:rsid w:val="0026098A"/>
    <w:rsid w:val="0026293C"/>
    <w:rsid w:val="002646A6"/>
    <w:rsid w:val="00266FD5"/>
    <w:rsid w:val="00271776"/>
    <w:rsid w:val="00273B13"/>
    <w:rsid w:val="00275E94"/>
    <w:rsid w:val="0028532C"/>
    <w:rsid w:val="0028679D"/>
    <w:rsid w:val="002869FC"/>
    <w:rsid w:val="00287E5B"/>
    <w:rsid w:val="0029143D"/>
    <w:rsid w:val="00291AD1"/>
    <w:rsid w:val="00293A2E"/>
    <w:rsid w:val="00295B34"/>
    <w:rsid w:val="002A033E"/>
    <w:rsid w:val="002A29E7"/>
    <w:rsid w:val="002A5320"/>
    <w:rsid w:val="002A65EA"/>
    <w:rsid w:val="002B0B93"/>
    <w:rsid w:val="002B5AB9"/>
    <w:rsid w:val="002B605B"/>
    <w:rsid w:val="002C4797"/>
    <w:rsid w:val="002C484C"/>
    <w:rsid w:val="002C491F"/>
    <w:rsid w:val="002C7AA5"/>
    <w:rsid w:val="002D0F18"/>
    <w:rsid w:val="002D2B20"/>
    <w:rsid w:val="002D3EED"/>
    <w:rsid w:val="002D5401"/>
    <w:rsid w:val="002D6A4D"/>
    <w:rsid w:val="002D7994"/>
    <w:rsid w:val="002E0F11"/>
    <w:rsid w:val="002E3D3F"/>
    <w:rsid w:val="002E3E1C"/>
    <w:rsid w:val="002E7E92"/>
    <w:rsid w:val="002F5EC0"/>
    <w:rsid w:val="002F60A3"/>
    <w:rsid w:val="00302B37"/>
    <w:rsid w:val="00302C74"/>
    <w:rsid w:val="00303445"/>
    <w:rsid w:val="003052F0"/>
    <w:rsid w:val="00305E94"/>
    <w:rsid w:val="0031245A"/>
    <w:rsid w:val="003146CA"/>
    <w:rsid w:val="0031499E"/>
    <w:rsid w:val="003149C8"/>
    <w:rsid w:val="003150CF"/>
    <w:rsid w:val="003178D8"/>
    <w:rsid w:val="00317E74"/>
    <w:rsid w:val="00322159"/>
    <w:rsid w:val="003277DE"/>
    <w:rsid w:val="0033070D"/>
    <w:rsid w:val="003329CC"/>
    <w:rsid w:val="00334595"/>
    <w:rsid w:val="0033472C"/>
    <w:rsid w:val="00334749"/>
    <w:rsid w:val="003348DB"/>
    <w:rsid w:val="00336A2F"/>
    <w:rsid w:val="003423DD"/>
    <w:rsid w:val="00343E66"/>
    <w:rsid w:val="00346531"/>
    <w:rsid w:val="003468AB"/>
    <w:rsid w:val="003502CD"/>
    <w:rsid w:val="00350957"/>
    <w:rsid w:val="00350AF2"/>
    <w:rsid w:val="003534B1"/>
    <w:rsid w:val="0035428B"/>
    <w:rsid w:val="00361D35"/>
    <w:rsid w:val="0036744C"/>
    <w:rsid w:val="00371256"/>
    <w:rsid w:val="00372146"/>
    <w:rsid w:val="00372AED"/>
    <w:rsid w:val="00372C8C"/>
    <w:rsid w:val="003731BB"/>
    <w:rsid w:val="003739D8"/>
    <w:rsid w:val="00374BFC"/>
    <w:rsid w:val="00380526"/>
    <w:rsid w:val="003810D6"/>
    <w:rsid w:val="00386463"/>
    <w:rsid w:val="0038761A"/>
    <w:rsid w:val="0038762A"/>
    <w:rsid w:val="00390BE0"/>
    <w:rsid w:val="00392A00"/>
    <w:rsid w:val="003A0219"/>
    <w:rsid w:val="003A3241"/>
    <w:rsid w:val="003A6A85"/>
    <w:rsid w:val="003B0AA6"/>
    <w:rsid w:val="003B1884"/>
    <w:rsid w:val="003B191C"/>
    <w:rsid w:val="003B2A4F"/>
    <w:rsid w:val="003B2D30"/>
    <w:rsid w:val="003C1451"/>
    <w:rsid w:val="003C24E0"/>
    <w:rsid w:val="003C2C3D"/>
    <w:rsid w:val="003C766A"/>
    <w:rsid w:val="003D0FD2"/>
    <w:rsid w:val="003D1350"/>
    <w:rsid w:val="003D4D7D"/>
    <w:rsid w:val="003E04A7"/>
    <w:rsid w:val="003E29C7"/>
    <w:rsid w:val="003E561B"/>
    <w:rsid w:val="003E6131"/>
    <w:rsid w:val="003E6B76"/>
    <w:rsid w:val="003F1E6D"/>
    <w:rsid w:val="003F285C"/>
    <w:rsid w:val="003F6C20"/>
    <w:rsid w:val="003F709D"/>
    <w:rsid w:val="00400177"/>
    <w:rsid w:val="00401F33"/>
    <w:rsid w:val="004020FA"/>
    <w:rsid w:val="0042219D"/>
    <w:rsid w:val="00422C41"/>
    <w:rsid w:val="00424F0C"/>
    <w:rsid w:val="00426C0C"/>
    <w:rsid w:val="0043014C"/>
    <w:rsid w:val="00430D4E"/>
    <w:rsid w:val="00436F01"/>
    <w:rsid w:val="00437D71"/>
    <w:rsid w:val="00440853"/>
    <w:rsid w:val="0044530C"/>
    <w:rsid w:val="00450103"/>
    <w:rsid w:val="004529A8"/>
    <w:rsid w:val="00452FA0"/>
    <w:rsid w:val="004561F5"/>
    <w:rsid w:val="00460887"/>
    <w:rsid w:val="00462D80"/>
    <w:rsid w:val="0046383D"/>
    <w:rsid w:val="00463ABB"/>
    <w:rsid w:val="004706D2"/>
    <w:rsid w:val="004713BE"/>
    <w:rsid w:val="00471B47"/>
    <w:rsid w:val="00472754"/>
    <w:rsid w:val="00472D0C"/>
    <w:rsid w:val="00473B4B"/>
    <w:rsid w:val="00475A27"/>
    <w:rsid w:val="0047768D"/>
    <w:rsid w:val="00481A96"/>
    <w:rsid w:val="00481DBC"/>
    <w:rsid w:val="00484D79"/>
    <w:rsid w:val="0048645A"/>
    <w:rsid w:val="0048647B"/>
    <w:rsid w:val="00490CB2"/>
    <w:rsid w:val="00497B31"/>
    <w:rsid w:val="004A096F"/>
    <w:rsid w:val="004A245C"/>
    <w:rsid w:val="004A2D6C"/>
    <w:rsid w:val="004A43CE"/>
    <w:rsid w:val="004A51E7"/>
    <w:rsid w:val="004A53F8"/>
    <w:rsid w:val="004B44E7"/>
    <w:rsid w:val="004B57D7"/>
    <w:rsid w:val="004B5AEE"/>
    <w:rsid w:val="004B63AA"/>
    <w:rsid w:val="004B7F1F"/>
    <w:rsid w:val="004D2FA5"/>
    <w:rsid w:val="004D64D5"/>
    <w:rsid w:val="004E343B"/>
    <w:rsid w:val="004E3D48"/>
    <w:rsid w:val="004E4855"/>
    <w:rsid w:val="004E6E43"/>
    <w:rsid w:val="004F69E2"/>
    <w:rsid w:val="005011A5"/>
    <w:rsid w:val="005034E7"/>
    <w:rsid w:val="00503935"/>
    <w:rsid w:val="0050714D"/>
    <w:rsid w:val="005104A9"/>
    <w:rsid w:val="00511C45"/>
    <w:rsid w:val="00513471"/>
    <w:rsid w:val="00513B56"/>
    <w:rsid w:val="00513B94"/>
    <w:rsid w:val="00514985"/>
    <w:rsid w:val="0052592A"/>
    <w:rsid w:val="00526621"/>
    <w:rsid w:val="005274BE"/>
    <w:rsid w:val="00530250"/>
    <w:rsid w:val="00531F01"/>
    <w:rsid w:val="00532BE9"/>
    <w:rsid w:val="00540B48"/>
    <w:rsid w:val="00542641"/>
    <w:rsid w:val="00542B45"/>
    <w:rsid w:val="00543AFD"/>
    <w:rsid w:val="00543C7B"/>
    <w:rsid w:val="005448A6"/>
    <w:rsid w:val="005454A1"/>
    <w:rsid w:val="005479B8"/>
    <w:rsid w:val="00550899"/>
    <w:rsid w:val="00550E3C"/>
    <w:rsid w:val="00551A0F"/>
    <w:rsid w:val="00552881"/>
    <w:rsid w:val="0055411A"/>
    <w:rsid w:val="005553B2"/>
    <w:rsid w:val="00557492"/>
    <w:rsid w:val="005629EF"/>
    <w:rsid w:val="00566492"/>
    <w:rsid w:val="00567D86"/>
    <w:rsid w:val="00573A4D"/>
    <w:rsid w:val="00573A82"/>
    <w:rsid w:val="00574AB1"/>
    <w:rsid w:val="00575159"/>
    <w:rsid w:val="00576779"/>
    <w:rsid w:val="00576B9D"/>
    <w:rsid w:val="0058185C"/>
    <w:rsid w:val="005865BD"/>
    <w:rsid w:val="00594935"/>
    <w:rsid w:val="005949E0"/>
    <w:rsid w:val="0059539D"/>
    <w:rsid w:val="00595A6C"/>
    <w:rsid w:val="005A0F43"/>
    <w:rsid w:val="005A10F2"/>
    <w:rsid w:val="005A76DB"/>
    <w:rsid w:val="005B4461"/>
    <w:rsid w:val="005B47AE"/>
    <w:rsid w:val="005B773E"/>
    <w:rsid w:val="005B7C5C"/>
    <w:rsid w:val="005C222C"/>
    <w:rsid w:val="005C4FBA"/>
    <w:rsid w:val="005D052F"/>
    <w:rsid w:val="005D108E"/>
    <w:rsid w:val="005D118E"/>
    <w:rsid w:val="005D2F4B"/>
    <w:rsid w:val="005D6477"/>
    <w:rsid w:val="005E15C2"/>
    <w:rsid w:val="005E2027"/>
    <w:rsid w:val="005E2B2F"/>
    <w:rsid w:val="005E333F"/>
    <w:rsid w:val="005E3D10"/>
    <w:rsid w:val="005E3E3B"/>
    <w:rsid w:val="005E4C63"/>
    <w:rsid w:val="005F0987"/>
    <w:rsid w:val="005F0A6E"/>
    <w:rsid w:val="005F0AB5"/>
    <w:rsid w:val="005F1EC4"/>
    <w:rsid w:val="005F23B8"/>
    <w:rsid w:val="005F3D98"/>
    <w:rsid w:val="005F5406"/>
    <w:rsid w:val="005F6B77"/>
    <w:rsid w:val="006023D6"/>
    <w:rsid w:val="0060323C"/>
    <w:rsid w:val="00604B7B"/>
    <w:rsid w:val="00605EB7"/>
    <w:rsid w:val="00607318"/>
    <w:rsid w:val="00614F7B"/>
    <w:rsid w:val="00615873"/>
    <w:rsid w:val="00617EE5"/>
    <w:rsid w:val="00626E5C"/>
    <w:rsid w:val="0062705B"/>
    <w:rsid w:val="00633624"/>
    <w:rsid w:val="00640AA3"/>
    <w:rsid w:val="00642C78"/>
    <w:rsid w:val="00646BF9"/>
    <w:rsid w:val="00647374"/>
    <w:rsid w:val="006474F7"/>
    <w:rsid w:val="00655404"/>
    <w:rsid w:val="00657BC9"/>
    <w:rsid w:val="0066114D"/>
    <w:rsid w:val="00661723"/>
    <w:rsid w:val="00662879"/>
    <w:rsid w:val="006629E3"/>
    <w:rsid w:val="00663D3C"/>
    <w:rsid w:val="006662A1"/>
    <w:rsid w:val="00671A92"/>
    <w:rsid w:val="00675259"/>
    <w:rsid w:val="006866B0"/>
    <w:rsid w:val="006871DD"/>
    <w:rsid w:val="00695EFD"/>
    <w:rsid w:val="006965A3"/>
    <w:rsid w:val="006974D6"/>
    <w:rsid w:val="006A041A"/>
    <w:rsid w:val="006A1009"/>
    <w:rsid w:val="006A519B"/>
    <w:rsid w:val="006B1E39"/>
    <w:rsid w:val="006B5261"/>
    <w:rsid w:val="006B5BD2"/>
    <w:rsid w:val="006C0969"/>
    <w:rsid w:val="006C3912"/>
    <w:rsid w:val="006C6066"/>
    <w:rsid w:val="006C6D7B"/>
    <w:rsid w:val="006D094B"/>
    <w:rsid w:val="006D099A"/>
    <w:rsid w:val="006D1B10"/>
    <w:rsid w:val="006D3078"/>
    <w:rsid w:val="006E2DE9"/>
    <w:rsid w:val="006E36E4"/>
    <w:rsid w:val="006F101B"/>
    <w:rsid w:val="006F2569"/>
    <w:rsid w:val="006F2F62"/>
    <w:rsid w:val="006F51CB"/>
    <w:rsid w:val="00700D67"/>
    <w:rsid w:val="00701527"/>
    <w:rsid w:val="007115D8"/>
    <w:rsid w:val="007139ED"/>
    <w:rsid w:val="00715A4D"/>
    <w:rsid w:val="007162D9"/>
    <w:rsid w:val="00717468"/>
    <w:rsid w:val="0072121D"/>
    <w:rsid w:val="00721B8F"/>
    <w:rsid w:val="007222A6"/>
    <w:rsid w:val="007222F0"/>
    <w:rsid w:val="00722B00"/>
    <w:rsid w:val="0072694B"/>
    <w:rsid w:val="00726D06"/>
    <w:rsid w:val="0073029D"/>
    <w:rsid w:val="007366DF"/>
    <w:rsid w:val="00737373"/>
    <w:rsid w:val="00737FC3"/>
    <w:rsid w:val="0074260B"/>
    <w:rsid w:val="007437AB"/>
    <w:rsid w:val="00744F7C"/>
    <w:rsid w:val="00746E4C"/>
    <w:rsid w:val="00747EF9"/>
    <w:rsid w:val="007501A1"/>
    <w:rsid w:val="00750993"/>
    <w:rsid w:val="00753874"/>
    <w:rsid w:val="00755EC7"/>
    <w:rsid w:val="00762CCD"/>
    <w:rsid w:val="0076770D"/>
    <w:rsid w:val="0077055D"/>
    <w:rsid w:val="00771459"/>
    <w:rsid w:val="0077597B"/>
    <w:rsid w:val="00775BE2"/>
    <w:rsid w:val="00776903"/>
    <w:rsid w:val="00781227"/>
    <w:rsid w:val="0078299A"/>
    <w:rsid w:val="007836C8"/>
    <w:rsid w:val="00794D07"/>
    <w:rsid w:val="00796E9F"/>
    <w:rsid w:val="007A48B2"/>
    <w:rsid w:val="007A7A11"/>
    <w:rsid w:val="007A7A37"/>
    <w:rsid w:val="007B238C"/>
    <w:rsid w:val="007B4267"/>
    <w:rsid w:val="007B58CE"/>
    <w:rsid w:val="007B6653"/>
    <w:rsid w:val="007B6688"/>
    <w:rsid w:val="007B7BB0"/>
    <w:rsid w:val="007C21DE"/>
    <w:rsid w:val="007C3AAE"/>
    <w:rsid w:val="007C3C95"/>
    <w:rsid w:val="007C7585"/>
    <w:rsid w:val="007C7A23"/>
    <w:rsid w:val="007D19B6"/>
    <w:rsid w:val="007D320B"/>
    <w:rsid w:val="007D52EC"/>
    <w:rsid w:val="007D7C83"/>
    <w:rsid w:val="007E0BAC"/>
    <w:rsid w:val="007E0FCD"/>
    <w:rsid w:val="007E3129"/>
    <w:rsid w:val="007F2AC6"/>
    <w:rsid w:val="007F38B6"/>
    <w:rsid w:val="007F3D11"/>
    <w:rsid w:val="007F5EA7"/>
    <w:rsid w:val="008017DE"/>
    <w:rsid w:val="00802E97"/>
    <w:rsid w:val="0080323B"/>
    <w:rsid w:val="00804094"/>
    <w:rsid w:val="00804247"/>
    <w:rsid w:val="008110AD"/>
    <w:rsid w:val="0081111E"/>
    <w:rsid w:val="00817BAC"/>
    <w:rsid w:val="008218FF"/>
    <w:rsid w:val="00823CF8"/>
    <w:rsid w:val="008246D5"/>
    <w:rsid w:val="00825AEA"/>
    <w:rsid w:val="008418EB"/>
    <w:rsid w:val="00841C5E"/>
    <w:rsid w:val="008437CA"/>
    <w:rsid w:val="00845111"/>
    <w:rsid w:val="0084621C"/>
    <w:rsid w:val="00851D1F"/>
    <w:rsid w:val="00851FC0"/>
    <w:rsid w:val="008527D9"/>
    <w:rsid w:val="00852D4E"/>
    <w:rsid w:val="008530F7"/>
    <w:rsid w:val="008558C0"/>
    <w:rsid w:val="00860450"/>
    <w:rsid w:val="00860787"/>
    <w:rsid w:val="00862F18"/>
    <w:rsid w:val="008635CA"/>
    <w:rsid w:val="0086419D"/>
    <w:rsid w:val="00864F03"/>
    <w:rsid w:val="00871313"/>
    <w:rsid w:val="008729E5"/>
    <w:rsid w:val="00875A06"/>
    <w:rsid w:val="00884446"/>
    <w:rsid w:val="00884D8D"/>
    <w:rsid w:val="00884F94"/>
    <w:rsid w:val="008850EF"/>
    <w:rsid w:val="00886A37"/>
    <w:rsid w:val="00891458"/>
    <w:rsid w:val="0089466E"/>
    <w:rsid w:val="00897EE4"/>
    <w:rsid w:val="008A13CA"/>
    <w:rsid w:val="008A3DE9"/>
    <w:rsid w:val="008A60E1"/>
    <w:rsid w:val="008A619C"/>
    <w:rsid w:val="008A715D"/>
    <w:rsid w:val="008B0BFF"/>
    <w:rsid w:val="008B5625"/>
    <w:rsid w:val="008C14FB"/>
    <w:rsid w:val="008C1B00"/>
    <w:rsid w:val="008C41A8"/>
    <w:rsid w:val="008C5B1C"/>
    <w:rsid w:val="008C68DC"/>
    <w:rsid w:val="008C71EB"/>
    <w:rsid w:val="008C7877"/>
    <w:rsid w:val="008D0A34"/>
    <w:rsid w:val="008D15FD"/>
    <w:rsid w:val="008D6657"/>
    <w:rsid w:val="008E1F05"/>
    <w:rsid w:val="008E4F83"/>
    <w:rsid w:val="008E5896"/>
    <w:rsid w:val="008E6CB6"/>
    <w:rsid w:val="008E6D52"/>
    <w:rsid w:val="008F3131"/>
    <w:rsid w:val="008F3CCC"/>
    <w:rsid w:val="008F71C1"/>
    <w:rsid w:val="009026A6"/>
    <w:rsid w:val="0090430E"/>
    <w:rsid w:val="009046C9"/>
    <w:rsid w:val="00904D97"/>
    <w:rsid w:val="009062A9"/>
    <w:rsid w:val="00912417"/>
    <w:rsid w:val="00920464"/>
    <w:rsid w:val="009240DD"/>
    <w:rsid w:val="00926DC8"/>
    <w:rsid w:val="00930F44"/>
    <w:rsid w:val="00932597"/>
    <w:rsid w:val="0093507C"/>
    <w:rsid w:val="009352C7"/>
    <w:rsid w:val="009361C3"/>
    <w:rsid w:val="00937044"/>
    <w:rsid w:val="009401EB"/>
    <w:rsid w:val="0094211C"/>
    <w:rsid w:val="00942297"/>
    <w:rsid w:val="009423BB"/>
    <w:rsid w:val="00942D97"/>
    <w:rsid w:val="00946BC1"/>
    <w:rsid w:val="00947759"/>
    <w:rsid w:val="0094797D"/>
    <w:rsid w:val="00952433"/>
    <w:rsid w:val="00955D84"/>
    <w:rsid w:val="009564A4"/>
    <w:rsid w:val="00962302"/>
    <w:rsid w:val="0096547C"/>
    <w:rsid w:val="00976C36"/>
    <w:rsid w:val="00985CFD"/>
    <w:rsid w:val="0098613E"/>
    <w:rsid w:val="00994495"/>
    <w:rsid w:val="00995356"/>
    <w:rsid w:val="009970DE"/>
    <w:rsid w:val="009972DF"/>
    <w:rsid w:val="00997F09"/>
    <w:rsid w:val="009B0D46"/>
    <w:rsid w:val="009B3849"/>
    <w:rsid w:val="009B3A82"/>
    <w:rsid w:val="009B4EDC"/>
    <w:rsid w:val="009C222E"/>
    <w:rsid w:val="009C2F05"/>
    <w:rsid w:val="009C4C93"/>
    <w:rsid w:val="009D3762"/>
    <w:rsid w:val="009D385E"/>
    <w:rsid w:val="009D7C44"/>
    <w:rsid w:val="009E0398"/>
    <w:rsid w:val="009E03B1"/>
    <w:rsid w:val="009E0CE5"/>
    <w:rsid w:val="009E12E0"/>
    <w:rsid w:val="009E147C"/>
    <w:rsid w:val="009E2A3B"/>
    <w:rsid w:val="009E4968"/>
    <w:rsid w:val="009E579A"/>
    <w:rsid w:val="009F21A1"/>
    <w:rsid w:val="009F35B5"/>
    <w:rsid w:val="009F5294"/>
    <w:rsid w:val="009F6D70"/>
    <w:rsid w:val="00A0122F"/>
    <w:rsid w:val="00A04C90"/>
    <w:rsid w:val="00A11A6D"/>
    <w:rsid w:val="00A1206E"/>
    <w:rsid w:val="00A130DD"/>
    <w:rsid w:val="00A13662"/>
    <w:rsid w:val="00A15295"/>
    <w:rsid w:val="00A161BC"/>
    <w:rsid w:val="00A16D42"/>
    <w:rsid w:val="00A2521F"/>
    <w:rsid w:val="00A3018B"/>
    <w:rsid w:val="00A41A6D"/>
    <w:rsid w:val="00A466E9"/>
    <w:rsid w:val="00A47C6A"/>
    <w:rsid w:val="00A47D7F"/>
    <w:rsid w:val="00A53E07"/>
    <w:rsid w:val="00A54435"/>
    <w:rsid w:val="00A57C31"/>
    <w:rsid w:val="00A63A46"/>
    <w:rsid w:val="00A64278"/>
    <w:rsid w:val="00A64BB4"/>
    <w:rsid w:val="00A64C6E"/>
    <w:rsid w:val="00A65A87"/>
    <w:rsid w:val="00A65AA2"/>
    <w:rsid w:val="00A6632D"/>
    <w:rsid w:val="00A70FF0"/>
    <w:rsid w:val="00A713A4"/>
    <w:rsid w:val="00A72131"/>
    <w:rsid w:val="00A7517C"/>
    <w:rsid w:val="00A75183"/>
    <w:rsid w:val="00A80A4A"/>
    <w:rsid w:val="00A80FEC"/>
    <w:rsid w:val="00A81BA7"/>
    <w:rsid w:val="00A84760"/>
    <w:rsid w:val="00A85208"/>
    <w:rsid w:val="00A856FA"/>
    <w:rsid w:val="00A9257E"/>
    <w:rsid w:val="00A951AF"/>
    <w:rsid w:val="00A9590F"/>
    <w:rsid w:val="00AA1344"/>
    <w:rsid w:val="00AB03A6"/>
    <w:rsid w:val="00AB11F3"/>
    <w:rsid w:val="00AB4319"/>
    <w:rsid w:val="00AB60F1"/>
    <w:rsid w:val="00AC01E1"/>
    <w:rsid w:val="00AC11D3"/>
    <w:rsid w:val="00AC2850"/>
    <w:rsid w:val="00AC2910"/>
    <w:rsid w:val="00AC556F"/>
    <w:rsid w:val="00AC5815"/>
    <w:rsid w:val="00AD0B9A"/>
    <w:rsid w:val="00AD5299"/>
    <w:rsid w:val="00AD5C16"/>
    <w:rsid w:val="00AE0629"/>
    <w:rsid w:val="00AE156D"/>
    <w:rsid w:val="00AE6564"/>
    <w:rsid w:val="00AE74EF"/>
    <w:rsid w:val="00AF1B87"/>
    <w:rsid w:val="00AF6191"/>
    <w:rsid w:val="00AF6E7B"/>
    <w:rsid w:val="00B00703"/>
    <w:rsid w:val="00B016F4"/>
    <w:rsid w:val="00B027F7"/>
    <w:rsid w:val="00B03D50"/>
    <w:rsid w:val="00B0465A"/>
    <w:rsid w:val="00B04D28"/>
    <w:rsid w:val="00B0766F"/>
    <w:rsid w:val="00B10B2B"/>
    <w:rsid w:val="00B113ED"/>
    <w:rsid w:val="00B1155B"/>
    <w:rsid w:val="00B1240D"/>
    <w:rsid w:val="00B13E5C"/>
    <w:rsid w:val="00B21B09"/>
    <w:rsid w:val="00B23B92"/>
    <w:rsid w:val="00B246DF"/>
    <w:rsid w:val="00B25D62"/>
    <w:rsid w:val="00B27391"/>
    <w:rsid w:val="00B40541"/>
    <w:rsid w:val="00B40E38"/>
    <w:rsid w:val="00B40E99"/>
    <w:rsid w:val="00B43270"/>
    <w:rsid w:val="00B43B9E"/>
    <w:rsid w:val="00B4543C"/>
    <w:rsid w:val="00B45B8C"/>
    <w:rsid w:val="00B45BFA"/>
    <w:rsid w:val="00B52BBC"/>
    <w:rsid w:val="00B53D23"/>
    <w:rsid w:val="00B55B8A"/>
    <w:rsid w:val="00B57427"/>
    <w:rsid w:val="00B63EEA"/>
    <w:rsid w:val="00B65950"/>
    <w:rsid w:val="00B7037C"/>
    <w:rsid w:val="00B708AD"/>
    <w:rsid w:val="00B7432E"/>
    <w:rsid w:val="00B80F5C"/>
    <w:rsid w:val="00B830DA"/>
    <w:rsid w:val="00B85C55"/>
    <w:rsid w:val="00B85EBD"/>
    <w:rsid w:val="00B8679C"/>
    <w:rsid w:val="00B86BE9"/>
    <w:rsid w:val="00B90E27"/>
    <w:rsid w:val="00B975A3"/>
    <w:rsid w:val="00BA03C0"/>
    <w:rsid w:val="00BA21DC"/>
    <w:rsid w:val="00BA540D"/>
    <w:rsid w:val="00BB2300"/>
    <w:rsid w:val="00BB4037"/>
    <w:rsid w:val="00BB41F5"/>
    <w:rsid w:val="00BC121E"/>
    <w:rsid w:val="00BC16BF"/>
    <w:rsid w:val="00BC3AE3"/>
    <w:rsid w:val="00BC7AB1"/>
    <w:rsid w:val="00BD15A2"/>
    <w:rsid w:val="00BD15F9"/>
    <w:rsid w:val="00BD457C"/>
    <w:rsid w:val="00BD5B0E"/>
    <w:rsid w:val="00BD65B2"/>
    <w:rsid w:val="00BD681F"/>
    <w:rsid w:val="00BD7D7B"/>
    <w:rsid w:val="00BE05D9"/>
    <w:rsid w:val="00BE3CE0"/>
    <w:rsid w:val="00BE5919"/>
    <w:rsid w:val="00BE6615"/>
    <w:rsid w:val="00BE6FF1"/>
    <w:rsid w:val="00BE7B35"/>
    <w:rsid w:val="00BE7D00"/>
    <w:rsid w:val="00BF2596"/>
    <w:rsid w:val="00BF29D0"/>
    <w:rsid w:val="00BF31C9"/>
    <w:rsid w:val="00BF4F2E"/>
    <w:rsid w:val="00BF53DD"/>
    <w:rsid w:val="00BF64BA"/>
    <w:rsid w:val="00C00986"/>
    <w:rsid w:val="00C02534"/>
    <w:rsid w:val="00C0280F"/>
    <w:rsid w:val="00C05233"/>
    <w:rsid w:val="00C11180"/>
    <w:rsid w:val="00C12463"/>
    <w:rsid w:val="00C142D3"/>
    <w:rsid w:val="00C22442"/>
    <w:rsid w:val="00C23F71"/>
    <w:rsid w:val="00C2477A"/>
    <w:rsid w:val="00C27D4F"/>
    <w:rsid w:val="00C312F3"/>
    <w:rsid w:val="00C3187B"/>
    <w:rsid w:val="00C32573"/>
    <w:rsid w:val="00C35AD1"/>
    <w:rsid w:val="00C409E0"/>
    <w:rsid w:val="00C40A71"/>
    <w:rsid w:val="00C46F6C"/>
    <w:rsid w:val="00C4739C"/>
    <w:rsid w:val="00C4779F"/>
    <w:rsid w:val="00C508CC"/>
    <w:rsid w:val="00C51FB8"/>
    <w:rsid w:val="00C56BA4"/>
    <w:rsid w:val="00C61C28"/>
    <w:rsid w:val="00C71667"/>
    <w:rsid w:val="00C752DC"/>
    <w:rsid w:val="00C75377"/>
    <w:rsid w:val="00C76FDE"/>
    <w:rsid w:val="00C774F2"/>
    <w:rsid w:val="00C80317"/>
    <w:rsid w:val="00C8176F"/>
    <w:rsid w:val="00C82329"/>
    <w:rsid w:val="00C8270B"/>
    <w:rsid w:val="00C907BE"/>
    <w:rsid w:val="00C94996"/>
    <w:rsid w:val="00CA1DDF"/>
    <w:rsid w:val="00CA2A79"/>
    <w:rsid w:val="00CA4265"/>
    <w:rsid w:val="00CA5790"/>
    <w:rsid w:val="00CA6F56"/>
    <w:rsid w:val="00CB1B90"/>
    <w:rsid w:val="00CB2B70"/>
    <w:rsid w:val="00CB485D"/>
    <w:rsid w:val="00CC12DF"/>
    <w:rsid w:val="00CC62D8"/>
    <w:rsid w:val="00CC669C"/>
    <w:rsid w:val="00CD4BDE"/>
    <w:rsid w:val="00CD6AA3"/>
    <w:rsid w:val="00CD71E1"/>
    <w:rsid w:val="00CE2603"/>
    <w:rsid w:val="00CE3B6B"/>
    <w:rsid w:val="00CE48CA"/>
    <w:rsid w:val="00CE622E"/>
    <w:rsid w:val="00CF3B84"/>
    <w:rsid w:val="00CF7465"/>
    <w:rsid w:val="00D01A87"/>
    <w:rsid w:val="00D20145"/>
    <w:rsid w:val="00D21AEC"/>
    <w:rsid w:val="00D22805"/>
    <w:rsid w:val="00D2688F"/>
    <w:rsid w:val="00D31C06"/>
    <w:rsid w:val="00D325F6"/>
    <w:rsid w:val="00D37798"/>
    <w:rsid w:val="00D40CD2"/>
    <w:rsid w:val="00D41C9D"/>
    <w:rsid w:val="00D429D5"/>
    <w:rsid w:val="00D44314"/>
    <w:rsid w:val="00D45384"/>
    <w:rsid w:val="00D476F9"/>
    <w:rsid w:val="00D50284"/>
    <w:rsid w:val="00D50906"/>
    <w:rsid w:val="00D55A29"/>
    <w:rsid w:val="00D56014"/>
    <w:rsid w:val="00D56635"/>
    <w:rsid w:val="00D57E44"/>
    <w:rsid w:val="00D61D8C"/>
    <w:rsid w:val="00D702BB"/>
    <w:rsid w:val="00D724A3"/>
    <w:rsid w:val="00D73A46"/>
    <w:rsid w:val="00D80C6B"/>
    <w:rsid w:val="00D83665"/>
    <w:rsid w:val="00D8545E"/>
    <w:rsid w:val="00D86AA2"/>
    <w:rsid w:val="00D92820"/>
    <w:rsid w:val="00D95860"/>
    <w:rsid w:val="00D95BAB"/>
    <w:rsid w:val="00D960EB"/>
    <w:rsid w:val="00DA2D8C"/>
    <w:rsid w:val="00DB5AC5"/>
    <w:rsid w:val="00DC0C8A"/>
    <w:rsid w:val="00DC5567"/>
    <w:rsid w:val="00DC7105"/>
    <w:rsid w:val="00DD0405"/>
    <w:rsid w:val="00DD0EAB"/>
    <w:rsid w:val="00DD273B"/>
    <w:rsid w:val="00DD4503"/>
    <w:rsid w:val="00DD7F28"/>
    <w:rsid w:val="00DE0176"/>
    <w:rsid w:val="00DE3480"/>
    <w:rsid w:val="00DE6927"/>
    <w:rsid w:val="00DE6986"/>
    <w:rsid w:val="00DF2326"/>
    <w:rsid w:val="00DF3D03"/>
    <w:rsid w:val="00DF4FAC"/>
    <w:rsid w:val="00DF55E6"/>
    <w:rsid w:val="00DF57ED"/>
    <w:rsid w:val="00DF59FA"/>
    <w:rsid w:val="00DF6573"/>
    <w:rsid w:val="00E0091A"/>
    <w:rsid w:val="00E02E2C"/>
    <w:rsid w:val="00E0303E"/>
    <w:rsid w:val="00E03BED"/>
    <w:rsid w:val="00E066E1"/>
    <w:rsid w:val="00E13445"/>
    <w:rsid w:val="00E15284"/>
    <w:rsid w:val="00E15CDA"/>
    <w:rsid w:val="00E20912"/>
    <w:rsid w:val="00E25184"/>
    <w:rsid w:val="00E26D99"/>
    <w:rsid w:val="00E26E8E"/>
    <w:rsid w:val="00E30450"/>
    <w:rsid w:val="00E31318"/>
    <w:rsid w:val="00E31877"/>
    <w:rsid w:val="00E322BB"/>
    <w:rsid w:val="00E32B02"/>
    <w:rsid w:val="00E336F5"/>
    <w:rsid w:val="00E3459D"/>
    <w:rsid w:val="00E36049"/>
    <w:rsid w:val="00E3607A"/>
    <w:rsid w:val="00E44678"/>
    <w:rsid w:val="00E4532F"/>
    <w:rsid w:val="00E4598C"/>
    <w:rsid w:val="00E46FF8"/>
    <w:rsid w:val="00E52A2B"/>
    <w:rsid w:val="00E53B2F"/>
    <w:rsid w:val="00E554A0"/>
    <w:rsid w:val="00E60138"/>
    <w:rsid w:val="00E6092F"/>
    <w:rsid w:val="00E62DD3"/>
    <w:rsid w:val="00E6351F"/>
    <w:rsid w:val="00E63D71"/>
    <w:rsid w:val="00E778DF"/>
    <w:rsid w:val="00E77AC0"/>
    <w:rsid w:val="00E83451"/>
    <w:rsid w:val="00E845D3"/>
    <w:rsid w:val="00E85570"/>
    <w:rsid w:val="00E85DB5"/>
    <w:rsid w:val="00E85EF2"/>
    <w:rsid w:val="00E9007C"/>
    <w:rsid w:val="00E91FC1"/>
    <w:rsid w:val="00E927C3"/>
    <w:rsid w:val="00E93244"/>
    <w:rsid w:val="00E95CD4"/>
    <w:rsid w:val="00E9781B"/>
    <w:rsid w:val="00EA03C3"/>
    <w:rsid w:val="00EA1FB3"/>
    <w:rsid w:val="00EA2A13"/>
    <w:rsid w:val="00EA3DCD"/>
    <w:rsid w:val="00EA57B1"/>
    <w:rsid w:val="00EB1998"/>
    <w:rsid w:val="00EB2363"/>
    <w:rsid w:val="00EB2EBD"/>
    <w:rsid w:val="00EB3615"/>
    <w:rsid w:val="00EC0DB5"/>
    <w:rsid w:val="00EC26C0"/>
    <w:rsid w:val="00EC3B60"/>
    <w:rsid w:val="00EC56F9"/>
    <w:rsid w:val="00EC72F3"/>
    <w:rsid w:val="00ED49EA"/>
    <w:rsid w:val="00ED538B"/>
    <w:rsid w:val="00EE023D"/>
    <w:rsid w:val="00EE2D2E"/>
    <w:rsid w:val="00EE3924"/>
    <w:rsid w:val="00EE3E69"/>
    <w:rsid w:val="00EE4F00"/>
    <w:rsid w:val="00EE57FE"/>
    <w:rsid w:val="00EE63EC"/>
    <w:rsid w:val="00EE7156"/>
    <w:rsid w:val="00EE739F"/>
    <w:rsid w:val="00EE7AC7"/>
    <w:rsid w:val="00EF118E"/>
    <w:rsid w:val="00EF474F"/>
    <w:rsid w:val="00EF5E44"/>
    <w:rsid w:val="00EF6FE2"/>
    <w:rsid w:val="00EF78D8"/>
    <w:rsid w:val="00EF7CEB"/>
    <w:rsid w:val="00F00449"/>
    <w:rsid w:val="00F009EC"/>
    <w:rsid w:val="00F02956"/>
    <w:rsid w:val="00F03E15"/>
    <w:rsid w:val="00F0680E"/>
    <w:rsid w:val="00F06905"/>
    <w:rsid w:val="00F124BD"/>
    <w:rsid w:val="00F13B48"/>
    <w:rsid w:val="00F14D33"/>
    <w:rsid w:val="00F15608"/>
    <w:rsid w:val="00F22570"/>
    <w:rsid w:val="00F23623"/>
    <w:rsid w:val="00F25ABB"/>
    <w:rsid w:val="00F26837"/>
    <w:rsid w:val="00F31352"/>
    <w:rsid w:val="00F322A1"/>
    <w:rsid w:val="00F35C3F"/>
    <w:rsid w:val="00F40646"/>
    <w:rsid w:val="00F40B32"/>
    <w:rsid w:val="00F4357E"/>
    <w:rsid w:val="00F450CF"/>
    <w:rsid w:val="00F50D3F"/>
    <w:rsid w:val="00F513FA"/>
    <w:rsid w:val="00F516D9"/>
    <w:rsid w:val="00F53E4A"/>
    <w:rsid w:val="00F61E7D"/>
    <w:rsid w:val="00F62E41"/>
    <w:rsid w:val="00F646A0"/>
    <w:rsid w:val="00F66083"/>
    <w:rsid w:val="00F71AB4"/>
    <w:rsid w:val="00F813AD"/>
    <w:rsid w:val="00F85480"/>
    <w:rsid w:val="00F85D83"/>
    <w:rsid w:val="00F86F1E"/>
    <w:rsid w:val="00F920FA"/>
    <w:rsid w:val="00F925A9"/>
    <w:rsid w:val="00F92D8E"/>
    <w:rsid w:val="00F937CA"/>
    <w:rsid w:val="00F9792D"/>
    <w:rsid w:val="00FA0315"/>
    <w:rsid w:val="00FA0F4C"/>
    <w:rsid w:val="00FA3539"/>
    <w:rsid w:val="00FA627C"/>
    <w:rsid w:val="00FA678F"/>
    <w:rsid w:val="00FB02CD"/>
    <w:rsid w:val="00FB0B09"/>
    <w:rsid w:val="00FB2706"/>
    <w:rsid w:val="00FB3761"/>
    <w:rsid w:val="00FB75BA"/>
    <w:rsid w:val="00FC42FE"/>
    <w:rsid w:val="00FD12E6"/>
    <w:rsid w:val="00FD2298"/>
    <w:rsid w:val="00FD26F4"/>
    <w:rsid w:val="00FE1F0B"/>
    <w:rsid w:val="00FE2CD8"/>
    <w:rsid w:val="00FE4F79"/>
    <w:rsid w:val="00FF0C79"/>
    <w:rsid w:val="00FF381A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8D8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445"/>
    <w:pPr>
      <w:spacing w:after="0" w:line="240" w:lineRule="auto"/>
    </w:pPr>
    <w:rPr>
      <w:rFonts w:ascii="Arial" w:eastAsia="Times New Roman" w:hAnsi="Arial" w:cs="Arial"/>
      <w:sz w:val="21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862F1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6C0"/>
    <w:pPr>
      <w:ind w:left="708"/>
    </w:pPr>
  </w:style>
  <w:style w:type="character" w:styleId="CommentReference">
    <w:name w:val="annotation reference"/>
    <w:basedOn w:val="DefaultParagraphFont"/>
    <w:uiPriority w:val="99"/>
    <w:semiHidden/>
    <w:rsid w:val="00EC26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C2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6C0"/>
    <w:rPr>
      <w:rFonts w:ascii="Arial" w:eastAsia="Times New Roman" w:hAnsi="Arial" w:cs="Arial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6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6C0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4FA"/>
    <w:rPr>
      <w:rFonts w:ascii="Arial" w:eastAsia="Times New Roman" w:hAnsi="Arial" w:cs="Arial"/>
      <w:b/>
      <w:bCs/>
      <w:sz w:val="20"/>
      <w:szCs w:val="20"/>
      <w:lang w:eastAsia="nl-NL"/>
    </w:rPr>
  </w:style>
  <w:style w:type="paragraph" w:customStyle="1" w:styleId="Default">
    <w:name w:val="Default"/>
    <w:rsid w:val="003277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343E66"/>
  </w:style>
  <w:style w:type="character" w:styleId="Hyperlink">
    <w:name w:val="Hyperlink"/>
    <w:basedOn w:val="DefaultParagraphFont"/>
    <w:uiPriority w:val="99"/>
    <w:semiHidden/>
    <w:unhideWhenUsed/>
    <w:rsid w:val="00FB3761"/>
    <w:rPr>
      <w:strike w:val="0"/>
      <w:dstrike w:val="0"/>
      <w:color w:val="316C9D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BE7D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7D00"/>
    <w:rPr>
      <w:rFonts w:ascii="Arial" w:eastAsia="Times New Roman" w:hAnsi="Arial" w:cs="Arial"/>
      <w:sz w:val="21"/>
      <w:szCs w:val="24"/>
      <w:lang w:eastAsia="nl-NL"/>
    </w:rPr>
  </w:style>
  <w:style w:type="paragraph" w:styleId="Footer">
    <w:name w:val="footer"/>
    <w:basedOn w:val="Normal"/>
    <w:link w:val="FooterChar"/>
    <w:uiPriority w:val="99"/>
    <w:semiHidden/>
    <w:unhideWhenUsed/>
    <w:rsid w:val="00BE7D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7D00"/>
    <w:rPr>
      <w:rFonts w:ascii="Arial" w:eastAsia="Times New Roman" w:hAnsi="Arial" w:cs="Arial"/>
      <w:sz w:val="21"/>
      <w:szCs w:val="24"/>
      <w:lang w:eastAsia="nl-NL"/>
    </w:rPr>
  </w:style>
  <w:style w:type="character" w:customStyle="1" w:styleId="pseudotab">
    <w:name w:val="pseudotab"/>
    <w:basedOn w:val="DefaultParagraphFont"/>
    <w:uiPriority w:val="99"/>
    <w:rsid w:val="003A6A85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62F1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styleId="Emphasis">
    <w:name w:val="Emphasis"/>
    <w:basedOn w:val="DefaultParagraphFont"/>
    <w:uiPriority w:val="20"/>
    <w:qFormat/>
    <w:rsid w:val="00A53E07"/>
    <w:rPr>
      <w:i/>
      <w:iCs/>
    </w:rPr>
  </w:style>
  <w:style w:type="paragraph" w:styleId="Revision">
    <w:name w:val="Revision"/>
    <w:hidden/>
    <w:uiPriority w:val="99"/>
    <w:semiHidden/>
    <w:rsid w:val="003A0219"/>
    <w:pPr>
      <w:spacing w:after="0" w:line="240" w:lineRule="auto"/>
    </w:pPr>
    <w:rPr>
      <w:rFonts w:ascii="Arial" w:eastAsia="Times New Roman" w:hAnsi="Arial" w:cs="Arial"/>
      <w:sz w:val="21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445"/>
    <w:pPr>
      <w:spacing w:after="0" w:line="240" w:lineRule="auto"/>
    </w:pPr>
    <w:rPr>
      <w:rFonts w:ascii="Arial" w:eastAsia="Times New Roman" w:hAnsi="Arial" w:cs="Arial"/>
      <w:sz w:val="21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862F1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6C0"/>
    <w:pPr>
      <w:ind w:left="708"/>
    </w:pPr>
  </w:style>
  <w:style w:type="character" w:styleId="CommentReference">
    <w:name w:val="annotation reference"/>
    <w:basedOn w:val="DefaultParagraphFont"/>
    <w:uiPriority w:val="99"/>
    <w:semiHidden/>
    <w:rsid w:val="00EC26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C2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6C0"/>
    <w:rPr>
      <w:rFonts w:ascii="Arial" w:eastAsia="Times New Roman" w:hAnsi="Arial" w:cs="Arial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6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6C0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4FA"/>
    <w:rPr>
      <w:rFonts w:ascii="Arial" w:eastAsia="Times New Roman" w:hAnsi="Arial" w:cs="Arial"/>
      <w:b/>
      <w:bCs/>
      <w:sz w:val="20"/>
      <w:szCs w:val="20"/>
      <w:lang w:eastAsia="nl-NL"/>
    </w:rPr>
  </w:style>
  <w:style w:type="paragraph" w:customStyle="1" w:styleId="Default">
    <w:name w:val="Default"/>
    <w:rsid w:val="003277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343E66"/>
  </w:style>
  <w:style w:type="character" w:styleId="Hyperlink">
    <w:name w:val="Hyperlink"/>
    <w:basedOn w:val="DefaultParagraphFont"/>
    <w:uiPriority w:val="99"/>
    <w:semiHidden/>
    <w:unhideWhenUsed/>
    <w:rsid w:val="00FB3761"/>
    <w:rPr>
      <w:strike w:val="0"/>
      <w:dstrike w:val="0"/>
      <w:color w:val="316C9D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BE7D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7D00"/>
    <w:rPr>
      <w:rFonts w:ascii="Arial" w:eastAsia="Times New Roman" w:hAnsi="Arial" w:cs="Arial"/>
      <w:sz w:val="21"/>
      <w:szCs w:val="24"/>
      <w:lang w:eastAsia="nl-NL"/>
    </w:rPr>
  </w:style>
  <w:style w:type="paragraph" w:styleId="Footer">
    <w:name w:val="footer"/>
    <w:basedOn w:val="Normal"/>
    <w:link w:val="FooterChar"/>
    <w:uiPriority w:val="99"/>
    <w:semiHidden/>
    <w:unhideWhenUsed/>
    <w:rsid w:val="00BE7D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7D00"/>
    <w:rPr>
      <w:rFonts w:ascii="Arial" w:eastAsia="Times New Roman" w:hAnsi="Arial" w:cs="Arial"/>
      <w:sz w:val="21"/>
      <w:szCs w:val="24"/>
      <w:lang w:eastAsia="nl-NL"/>
    </w:rPr>
  </w:style>
  <w:style w:type="character" w:customStyle="1" w:styleId="pseudotab">
    <w:name w:val="pseudotab"/>
    <w:basedOn w:val="DefaultParagraphFont"/>
    <w:uiPriority w:val="99"/>
    <w:rsid w:val="003A6A85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62F1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styleId="Emphasis">
    <w:name w:val="Emphasis"/>
    <w:basedOn w:val="DefaultParagraphFont"/>
    <w:uiPriority w:val="20"/>
    <w:qFormat/>
    <w:rsid w:val="00A53E07"/>
    <w:rPr>
      <w:i/>
      <w:iCs/>
    </w:rPr>
  </w:style>
  <w:style w:type="paragraph" w:styleId="Revision">
    <w:name w:val="Revision"/>
    <w:hidden/>
    <w:uiPriority w:val="99"/>
    <w:semiHidden/>
    <w:rsid w:val="003A0219"/>
    <w:pPr>
      <w:spacing w:after="0" w:line="240" w:lineRule="auto"/>
    </w:pPr>
    <w:rPr>
      <w:rFonts w:ascii="Arial" w:eastAsia="Times New Roman" w:hAnsi="Arial" w:cs="Arial"/>
      <w:sz w:val="21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3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05323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0953300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0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756234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85657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1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34937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553691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9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FBDEB-9C6D-4CE0-A0C0-3A04D986B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8</Pages>
  <Words>2719</Words>
  <Characters>15502</Characters>
  <Application>Microsoft Office Word</Application>
  <DocSecurity>0</DocSecurity>
  <Lines>129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18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137697</dc:creator>
  <cp:lastModifiedBy>Abigail Padayhag</cp:lastModifiedBy>
  <cp:revision>7</cp:revision>
  <dcterms:created xsi:type="dcterms:W3CDTF">2023-03-12T15:31:00Z</dcterms:created>
  <dcterms:modified xsi:type="dcterms:W3CDTF">2023-04-28T23:24:00Z</dcterms:modified>
</cp:coreProperties>
</file>